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4F387ACB" w14:textId="77777777" w:rsidR="008F24B7" w:rsidRPr="00755513" w:rsidRDefault="008F24B7" w:rsidP="008F24B7">
      <w:pPr>
        <w:jc w:val="both"/>
        <w:rPr>
          <w:rFonts w:ascii="Arial" w:hAnsi="Arial" w:cs="Arial"/>
          <w:sz w:val="22"/>
          <w:szCs w:val="22"/>
        </w:rPr>
      </w:pPr>
      <w:r w:rsidRPr="00BD7F29">
        <w:rPr>
          <w:rFonts w:ascii="Arial" w:hAnsi="Arial" w:cs="Arial"/>
          <w:b/>
          <w:bCs/>
          <w:sz w:val="22"/>
          <w:szCs w:val="22"/>
        </w:rPr>
        <w:t xml:space="preserve">Figure S1. Broad genetic analysis identifies a unique susceptibility for mice lacking inflammasome signaling, caspase-8, and MLKL during </w:t>
      </w:r>
      <w:r w:rsidRPr="00BD7F29">
        <w:rPr>
          <w:rFonts w:ascii="Arial" w:eastAsia="Arial" w:hAnsi="Arial" w:cs="Arial"/>
          <w:b/>
          <w:bCs/>
          <w:i/>
          <w:iCs/>
          <w:sz w:val="22"/>
          <w:szCs w:val="22"/>
        </w:rPr>
        <w:t>Fp</w:t>
      </w:r>
      <w:r w:rsidRPr="00BD7F29">
        <w:rPr>
          <w:rFonts w:ascii="Arial" w:eastAsia="Arial" w:hAnsi="Arial" w:cs="Arial"/>
          <w:b/>
          <w:bCs/>
          <w:sz w:val="22"/>
          <w:szCs w:val="22"/>
          <w:vertAlign w:val="superscript"/>
        </w:rPr>
        <w:t>CGD</w:t>
      </w:r>
      <w:r w:rsidRPr="00BD7F29">
        <w:rPr>
          <w:rFonts w:ascii="Arial" w:hAnsi="Arial" w:cs="Arial"/>
          <w:b/>
          <w:bCs/>
          <w:sz w:val="22"/>
          <w:szCs w:val="22"/>
        </w:rPr>
        <w:t xml:space="preserve"> infection.</w:t>
      </w:r>
      <w:r w:rsidRPr="00755513">
        <w:rPr>
          <w:rFonts w:ascii="Arial" w:hAnsi="Arial" w:cs="Arial"/>
          <w:sz w:val="22"/>
          <w:szCs w:val="22"/>
        </w:rPr>
        <w:t xml:space="preserve"> Mice were infected intraperitoneally (IP) with 10</w:t>
      </w:r>
      <w:r w:rsidRPr="00940086">
        <w:rPr>
          <w:rFonts w:ascii="Arial" w:hAnsi="Arial" w:cs="Arial"/>
          <w:sz w:val="22"/>
          <w:szCs w:val="22"/>
          <w:vertAlign w:val="superscript"/>
        </w:rPr>
        <w:t>5</w:t>
      </w:r>
      <w:r w:rsidRPr="00755513">
        <w:rPr>
          <w:rFonts w:ascii="Arial" w:hAnsi="Arial" w:cs="Arial"/>
          <w:sz w:val="22"/>
          <w:szCs w:val="22"/>
        </w:rPr>
        <w:t xml:space="preserve"> CFU </w:t>
      </w:r>
      <w:r w:rsidRPr="000642CC">
        <w:rPr>
          <w:rFonts w:ascii="Arial" w:eastAsia="Arial" w:hAnsi="Arial" w:cs="Arial"/>
          <w:i/>
          <w:iCs/>
          <w:sz w:val="22"/>
          <w:szCs w:val="22"/>
        </w:rPr>
        <w:t>Fp</w:t>
      </w:r>
      <w:r w:rsidRPr="000642CC">
        <w:rPr>
          <w:rFonts w:ascii="Arial" w:eastAsia="Arial" w:hAnsi="Arial" w:cs="Arial"/>
          <w:sz w:val="22"/>
          <w:szCs w:val="22"/>
          <w:vertAlign w:val="superscript"/>
        </w:rPr>
        <w:t>CGD</w:t>
      </w:r>
      <w:r w:rsidRPr="00755513">
        <w:rPr>
          <w:rFonts w:ascii="Arial" w:hAnsi="Arial" w:cs="Arial"/>
          <w:sz w:val="22"/>
          <w:szCs w:val="22"/>
        </w:rPr>
        <w:t xml:space="preserve"> unless otherwise indicated. CFU burdens in the liver and spleen were determined at the indicated time points post infection (A, B, E, F, and H). Survival was monitored (C, D, G, and I–M).</w:t>
      </w:r>
    </w:p>
    <w:p w14:paraId="44CB8DD8" w14:textId="77777777" w:rsidR="008F24B7" w:rsidRPr="00755513" w:rsidRDefault="008F24B7" w:rsidP="008F24B7">
      <w:pPr>
        <w:jc w:val="both"/>
        <w:rPr>
          <w:rFonts w:ascii="Arial" w:hAnsi="Arial" w:cs="Arial"/>
          <w:sz w:val="22"/>
          <w:szCs w:val="22"/>
        </w:rPr>
      </w:pPr>
    </w:p>
    <w:p w14:paraId="500D77FA" w14:textId="77777777" w:rsidR="008F24B7" w:rsidRPr="00755513" w:rsidRDefault="008F24B7" w:rsidP="008F24B7">
      <w:pPr>
        <w:jc w:val="both"/>
        <w:rPr>
          <w:rFonts w:ascii="Arial" w:hAnsi="Arial" w:cs="Arial"/>
          <w:sz w:val="22"/>
          <w:szCs w:val="22"/>
        </w:rPr>
      </w:pPr>
      <w:r w:rsidRPr="00940086">
        <w:rPr>
          <w:rFonts w:ascii="Arial" w:hAnsi="Arial" w:cs="Arial"/>
          <w:b/>
          <w:bCs/>
          <w:sz w:val="22"/>
          <w:szCs w:val="22"/>
        </w:rPr>
        <w:t xml:space="preserve">Figure S2. Characterization of NLRP3 inflammasome activation by </w:t>
      </w:r>
      <w:r w:rsidRPr="00940086">
        <w:rPr>
          <w:rFonts w:ascii="Arial" w:eastAsia="Arial" w:hAnsi="Arial" w:cs="Arial"/>
          <w:b/>
          <w:bCs/>
          <w:i/>
          <w:iCs/>
          <w:sz w:val="22"/>
          <w:szCs w:val="22"/>
        </w:rPr>
        <w:t>Fp</w:t>
      </w:r>
      <w:r w:rsidRPr="00940086">
        <w:rPr>
          <w:rFonts w:ascii="Arial" w:eastAsia="Arial" w:hAnsi="Arial" w:cs="Arial"/>
          <w:b/>
          <w:bCs/>
          <w:sz w:val="22"/>
          <w:szCs w:val="22"/>
          <w:vertAlign w:val="superscript"/>
        </w:rPr>
        <w:t>CGD</w:t>
      </w:r>
      <w:r w:rsidRPr="00940086">
        <w:rPr>
          <w:rFonts w:ascii="Arial" w:hAnsi="Arial" w:cs="Arial"/>
          <w:b/>
          <w:bCs/>
          <w:sz w:val="22"/>
          <w:szCs w:val="22"/>
        </w:rPr>
        <w:t xml:space="preserve">. </w:t>
      </w:r>
      <w:r w:rsidRPr="00755513">
        <w:rPr>
          <w:rFonts w:ascii="Arial" w:hAnsi="Arial" w:cs="Arial"/>
          <w:sz w:val="22"/>
          <w:szCs w:val="22"/>
        </w:rPr>
        <w:t xml:space="preserve">Bone marrow-derived macrophages (BMMs) were left unprimed or primed overnight with Pam3CSK4 (500 ng/ml) or LPS (100 ng/ml) and subsequently infected with </w:t>
      </w:r>
      <w:r w:rsidRPr="000642CC">
        <w:rPr>
          <w:rFonts w:ascii="Arial" w:eastAsia="Arial" w:hAnsi="Arial" w:cs="Arial"/>
          <w:i/>
          <w:iCs/>
          <w:sz w:val="22"/>
          <w:szCs w:val="22"/>
        </w:rPr>
        <w:t>Fp</w:t>
      </w:r>
      <w:r w:rsidRPr="000642CC">
        <w:rPr>
          <w:rFonts w:ascii="Arial" w:eastAsia="Arial" w:hAnsi="Arial" w:cs="Arial"/>
          <w:sz w:val="22"/>
          <w:szCs w:val="22"/>
          <w:vertAlign w:val="superscript"/>
        </w:rPr>
        <w:t>CGD</w:t>
      </w:r>
      <w:r w:rsidRPr="00755513">
        <w:rPr>
          <w:rFonts w:ascii="Arial" w:hAnsi="Arial" w:cs="Arial"/>
          <w:sz w:val="22"/>
          <w:szCs w:val="22"/>
        </w:rPr>
        <w:t xml:space="preserve"> or </w:t>
      </w:r>
      <w:r w:rsidRPr="00452231">
        <w:rPr>
          <w:rFonts w:ascii="Arial" w:hAnsi="Arial" w:cs="Arial"/>
          <w:i/>
          <w:iCs/>
          <w:sz w:val="22"/>
          <w:szCs w:val="22"/>
        </w:rPr>
        <w:t>Fn</w:t>
      </w:r>
      <w:r w:rsidRPr="00755513">
        <w:rPr>
          <w:rFonts w:ascii="Arial" w:hAnsi="Arial" w:cs="Arial"/>
          <w:sz w:val="22"/>
          <w:szCs w:val="22"/>
        </w:rPr>
        <w:t xml:space="preserve"> at an MOI of 5. IL-1β release was measured by ELISA at the indicated time points (A, B, D, H, and J). Western blotting was performed at 4 </w:t>
      </w:r>
      <w:r>
        <w:rPr>
          <w:rFonts w:ascii="Arial" w:hAnsi="Arial" w:cs="Arial"/>
          <w:sz w:val="22"/>
          <w:szCs w:val="22"/>
        </w:rPr>
        <w:t>HPI</w:t>
      </w:r>
      <w:r w:rsidRPr="00755513">
        <w:rPr>
          <w:rFonts w:ascii="Arial" w:hAnsi="Arial" w:cs="Arial"/>
          <w:sz w:val="22"/>
          <w:szCs w:val="22"/>
        </w:rPr>
        <w:t xml:space="preserve"> (C and L). PI uptake was measured using IncuCyte (F and G). Cell death was quantified by LDH release (E, I, and K). Live or heat-killed (HK; 65°C for 10 min) </w:t>
      </w:r>
      <w:r w:rsidRPr="000642CC">
        <w:rPr>
          <w:rFonts w:ascii="Arial" w:eastAsia="Arial" w:hAnsi="Arial" w:cs="Arial"/>
          <w:i/>
          <w:iCs/>
          <w:sz w:val="22"/>
          <w:szCs w:val="22"/>
        </w:rPr>
        <w:t>Fp</w:t>
      </w:r>
      <w:r w:rsidRPr="000642CC">
        <w:rPr>
          <w:rFonts w:ascii="Arial" w:eastAsia="Arial" w:hAnsi="Arial" w:cs="Arial"/>
          <w:sz w:val="22"/>
          <w:szCs w:val="22"/>
          <w:vertAlign w:val="superscript"/>
        </w:rPr>
        <w:t>CGD</w:t>
      </w:r>
      <w:r w:rsidRPr="00755513">
        <w:rPr>
          <w:rFonts w:ascii="Arial" w:hAnsi="Arial" w:cs="Arial"/>
          <w:sz w:val="22"/>
          <w:szCs w:val="22"/>
        </w:rPr>
        <w:t xml:space="preserve"> was used in (M and N), and IL-1β release (M) and LDH release (N) were measured at 4 </w:t>
      </w:r>
      <w:r>
        <w:rPr>
          <w:rFonts w:ascii="Arial" w:hAnsi="Arial" w:cs="Arial"/>
          <w:sz w:val="22"/>
          <w:szCs w:val="22"/>
        </w:rPr>
        <w:t xml:space="preserve">HPI. </w:t>
      </w:r>
      <w:r w:rsidRPr="00755513">
        <w:rPr>
          <w:rFonts w:ascii="Arial" w:hAnsi="Arial" w:cs="Arial"/>
          <w:sz w:val="22"/>
          <w:szCs w:val="22"/>
        </w:rPr>
        <w:t xml:space="preserve">BMMs were pretreated for 30 min with KCl (130 mM) (O) or NAC (5 mM) (P) prior to infection with </w:t>
      </w:r>
      <w:r w:rsidRPr="000642CC">
        <w:rPr>
          <w:rFonts w:ascii="Arial" w:eastAsia="Arial" w:hAnsi="Arial" w:cs="Arial"/>
          <w:i/>
          <w:iCs/>
          <w:sz w:val="22"/>
          <w:szCs w:val="22"/>
        </w:rPr>
        <w:t>Fp</w:t>
      </w:r>
      <w:r w:rsidRPr="000642CC">
        <w:rPr>
          <w:rFonts w:ascii="Arial" w:eastAsia="Arial" w:hAnsi="Arial" w:cs="Arial"/>
          <w:sz w:val="22"/>
          <w:szCs w:val="22"/>
          <w:vertAlign w:val="superscript"/>
        </w:rPr>
        <w:t>CGD</w:t>
      </w:r>
      <w:r w:rsidRPr="00755513">
        <w:rPr>
          <w:rFonts w:ascii="Arial" w:hAnsi="Arial" w:cs="Arial"/>
          <w:sz w:val="22"/>
          <w:szCs w:val="22"/>
        </w:rPr>
        <w:t xml:space="preserve"> at an MOI of 5. IL-1β release was measured by ELISA at the indicated time points.</w:t>
      </w:r>
    </w:p>
    <w:p w14:paraId="2FC089DD" w14:textId="77777777" w:rsidR="008F24B7" w:rsidRPr="00755513" w:rsidRDefault="008F24B7" w:rsidP="008F24B7">
      <w:pPr>
        <w:jc w:val="both"/>
        <w:rPr>
          <w:rFonts w:ascii="Arial" w:hAnsi="Arial" w:cs="Arial"/>
          <w:sz w:val="22"/>
          <w:szCs w:val="22"/>
        </w:rPr>
      </w:pPr>
    </w:p>
    <w:p w14:paraId="0875A72D" w14:textId="77777777" w:rsidR="008F24B7" w:rsidRPr="00755513" w:rsidRDefault="008F24B7" w:rsidP="008F24B7">
      <w:pPr>
        <w:jc w:val="both"/>
        <w:rPr>
          <w:rFonts w:ascii="Arial" w:hAnsi="Arial" w:cs="Arial"/>
          <w:sz w:val="22"/>
          <w:szCs w:val="22"/>
        </w:rPr>
      </w:pPr>
      <w:r w:rsidRPr="00892B18">
        <w:rPr>
          <w:rFonts w:ascii="Arial" w:hAnsi="Arial" w:cs="Arial"/>
          <w:b/>
          <w:bCs/>
          <w:sz w:val="22"/>
          <w:szCs w:val="22"/>
        </w:rPr>
        <w:t xml:space="preserve">Figure S3. Inflammasome signaling is </w:t>
      </w:r>
      <w:r>
        <w:rPr>
          <w:rFonts w:ascii="Arial" w:hAnsi="Arial" w:cs="Arial"/>
          <w:b/>
          <w:bCs/>
          <w:sz w:val="22"/>
          <w:szCs w:val="22"/>
        </w:rPr>
        <w:t>dispensable</w:t>
      </w:r>
      <w:r w:rsidRPr="00892B18">
        <w:rPr>
          <w:rFonts w:ascii="Arial" w:hAnsi="Arial" w:cs="Arial"/>
          <w:b/>
          <w:bCs/>
          <w:sz w:val="22"/>
          <w:szCs w:val="22"/>
        </w:rPr>
        <w:t xml:space="preserve"> to control </w:t>
      </w:r>
      <w:r w:rsidRPr="00892B18">
        <w:rPr>
          <w:rFonts w:ascii="Arial" w:eastAsia="Arial" w:hAnsi="Arial" w:cs="Arial"/>
          <w:b/>
          <w:bCs/>
          <w:i/>
          <w:iCs/>
          <w:sz w:val="22"/>
          <w:szCs w:val="22"/>
        </w:rPr>
        <w:t>Fp</w:t>
      </w:r>
      <w:r w:rsidRPr="00892B18">
        <w:rPr>
          <w:rFonts w:ascii="Arial" w:eastAsia="Arial" w:hAnsi="Arial" w:cs="Arial"/>
          <w:b/>
          <w:bCs/>
          <w:sz w:val="22"/>
          <w:szCs w:val="22"/>
          <w:vertAlign w:val="superscript"/>
        </w:rPr>
        <w:t>CGD</w:t>
      </w:r>
      <w:r w:rsidRPr="00892B18">
        <w:rPr>
          <w:rFonts w:ascii="Arial" w:hAnsi="Arial" w:cs="Arial"/>
          <w:b/>
          <w:bCs/>
          <w:sz w:val="22"/>
          <w:szCs w:val="22"/>
        </w:rPr>
        <w:t xml:space="preserve"> infection.</w:t>
      </w:r>
      <w:r w:rsidRPr="00755513">
        <w:rPr>
          <w:rFonts w:ascii="Arial" w:hAnsi="Arial" w:cs="Arial"/>
          <w:sz w:val="22"/>
          <w:szCs w:val="22"/>
        </w:rPr>
        <w:t xml:space="preserve"> Mice were infected IP with 10</w:t>
      </w:r>
      <w:r w:rsidRPr="00892B18">
        <w:rPr>
          <w:rFonts w:ascii="Arial" w:hAnsi="Arial" w:cs="Arial"/>
          <w:sz w:val="22"/>
          <w:szCs w:val="22"/>
          <w:vertAlign w:val="superscript"/>
        </w:rPr>
        <w:t>5</w:t>
      </w:r>
      <w:r w:rsidRPr="00755513">
        <w:rPr>
          <w:rFonts w:ascii="Arial" w:hAnsi="Arial" w:cs="Arial"/>
          <w:sz w:val="22"/>
          <w:szCs w:val="22"/>
        </w:rPr>
        <w:t xml:space="preserve"> CFU </w:t>
      </w:r>
      <w:r w:rsidRPr="000642CC">
        <w:rPr>
          <w:rFonts w:ascii="Arial" w:eastAsia="Arial" w:hAnsi="Arial" w:cs="Arial"/>
          <w:i/>
          <w:iCs/>
          <w:sz w:val="22"/>
          <w:szCs w:val="22"/>
        </w:rPr>
        <w:t>Fp</w:t>
      </w:r>
      <w:r w:rsidRPr="000642CC">
        <w:rPr>
          <w:rFonts w:ascii="Arial" w:eastAsia="Arial" w:hAnsi="Arial" w:cs="Arial"/>
          <w:sz w:val="22"/>
          <w:szCs w:val="22"/>
          <w:vertAlign w:val="superscript"/>
        </w:rPr>
        <w:t>CGD</w:t>
      </w:r>
      <w:r w:rsidRPr="00755513">
        <w:rPr>
          <w:rFonts w:ascii="Arial" w:hAnsi="Arial" w:cs="Arial"/>
          <w:sz w:val="22"/>
          <w:szCs w:val="22"/>
        </w:rPr>
        <w:t xml:space="preserve"> unless otherwise indicated. CFU burdens in the liver and spleen were determined at the indicated time points post infection (A–E, G, H, and J–L). Survival was monitored (F and I). (M) Mice were treated daily with vehicle or MCC950 (50 mg/kg, IP) beginning on the day of infection, and CFU burdens in the liver and spleen were determined at 5 DPI.</w:t>
      </w:r>
    </w:p>
    <w:p w14:paraId="249B0C31" w14:textId="77777777" w:rsidR="008F24B7" w:rsidRPr="00755513" w:rsidRDefault="008F24B7" w:rsidP="008F24B7">
      <w:pPr>
        <w:jc w:val="both"/>
        <w:rPr>
          <w:rFonts w:ascii="Arial" w:hAnsi="Arial" w:cs="Arial"/>
          <w:sz w:val="22"/>
          <w:szCs w:val="22"/>
        </w:rPr>
      </w:pPr>
    </w:p>
    <w:p w14:paraId="6B2F7908" w14:textId="77777777" w:rsidR="008F24B7" w:rsidRPr="00755513" w:rsidRDefault="008F24B7" w:rsidP="008F24B7">
      <w:pPr>
        <w:jc w:val="both"/>
        <w:rPr>
          <w:rFonts w:ascii="Arial" w:hAnsi="Arial" w:cs="Arial"/>
          <w:sz w:val="22"/>
          <w:szCs w:val="22"/>
        </w:rPr>
      </w:pPr>
      <w:r w:rsidRPr="00020036">
        <w:rPr>
          <w:rFonts w:ascii="Arial" w:hAnsi="Arial" w:cs="Arial"/>
          <w:b/>
          <w:bCs/>
          <w:sz w:val="22"/>
          <w:szCs w:val="22"/>
        </w:rPr>
        <w:t xml:space="preserve">Figure S4. Additional evidence that </w:t>
      </w:r>
      <w:r>
        <w:rPr>
          <w:rFonts w:ascii="Arial" w:hAnsi="Arial" w:cs="Arial"/>
          <w:b/>
          <w:bCs/>
          <w:sz w:val="22"/>
          <w:szCs w:val="22"/>
        </w:rPr>
        <w:t>caspase-8</w:t>
      </w:r>
      <w:r w:rsidRPr="00020036">
        <w:rPr>
          <w:rFonts w:ascii="Arial" w:hAnsi="Arial" w:cs="Arial"/>
          <w:b/>
          <w:bCs/>
          <w:sz w:val="22"/>
          <w:szCs w:val="22"/>
        </w:rPr>
        <w:t xml:space="preserve"> and necroptosis are dispensable during </w:t>
      </w:r>
      <w:r w:rsidRPr="00020036">
        <w:rPr>
          <w:rFonts w:ascii="Arial" w:eastAsia="Arial" w:hAnsi="Arial" w:cs="Arial"/>
          <w:b/>
          <w:bCs/>
          <w:i/>
          <w:iCs/>
          <w:sz w:val="22"/>
          <w:szCs w:val="22"/>
        </w:rPr>
        <w:t>Fp</w:t>
      </w:r>
      <w:r w:rsidRPr="00020036">
        <w:rPr>
          <w:rFonts w:ascii="Arial" w:eastAsia="Arial" w:hAnsi="Arial" w:cs="Arial"/>
          <w:b/>
          <w:bCs/>
          <w:sz w:val="22"/>
          <w:szCs w:val="22"/>
          <w:vertAlign w:val="superscript"/>
        </w:rPr>
        <w:t>CGD</w:t>
      </w:r>
      <w:r w:rsidRPr="00020036">
        <w:rPr>
          <w:rFonts w:ascii="Arial" w:hAnsi="Arial" w:cs="Arial"/>
          <w:b/>
          <w:bCs/>
          <w:sz w:val="22"/>
          <w:szCs w:val="22"/>
        </w:rPr>
        <w:t xml:space="preserve"> infection. </w:t>
      </w:r>
      <w:r w:rsidRPr="00755513">
        <w:rPr>
          <w:rFonts w:ascii="Arial" w:hAnsi="Arial" w:cs="Arial"/>
          <w:sz w:val="22"/>
          <w:szCs w:val="22"/>
        </w:rPr>
        <w:t>(A–I) Mice were infected IP with 10</w:t>
      </w:r>
      <w:r w:rsidRPr="00B73948">
        <w:rPr>
          <w:rFonts w:ascii="Arial" w:hAnsi="Arial" w:cs="Arial"/>
          <w:sz w:val="22"/>
          <w:szCs w:val="22"/>
          <w:vertAlign w:val="superscript"/>
        </w:rPr>
        <w:t>5</w:t>
      </w:r>
      <w:r w:rsidRPr="00755513">
        <w:rPr>
          <w:rFonts w:ascii="Arial" w:hAnsi="Arial" w:cs="Arial"/>
          <w:sz w:val="22"/>
          <w:szCs w:val="22"/>
        </w:rPr>
        <w:t xml:space="preserve"> CFU </w:t>
      </w:r>
      <w:r w:rsidRPr="000642CC">
        <w:rPr>
          <w:rFonts w:ascii="Arial" w:eastAsia="Arial" w:hAnsi="Arial" w:cs="Arial"/>
          <w:i/>
          <w:iCs/>
          <w:sz w:val="22"/>
          <w:szCs w:val="22"/>
        </w:rPr>
        <w:t>Fp</w:t>
      </w:r>
      <w:r w:rsidRPr="000642CC">
        <w:rPr>
          <w:rFonts w:ascii="Arial" w:eastAsia="Arial" w:hAnsi="Arial" w:cs="Arial"/>
          <w:sz w:val="22"/>
          <w:szCs w:val="22"/>
          <w:vertAlign w:val="superscript"/>
        </w:rPr>
        <w:t>CGD</w:t>
      </w:r>
      <w:r w:rsidRPr="00755513">
        <w:rPr>
          <w:rFonts w:ascii="Arial" w:hAnsi="Arial" w:cs="Arial"/>
          <w:sz w:val="22"/>
          <w:szCs w:val="22"/>
        </w:rPr>
        <w:t xml:space="preserve"> unless otherwise indicated. CFU burdens in the liver and spleen were determined at the indicated time points post infection. (J) BMMs were left unprimed or primed overnight with Pam3CSK4 (500 ng/ml) and subsequently infected with </w:t>
      </w:r>
      <w:r w:rsidRPr="000642CC">
        <w:rPr>
          <w:rFonts w:ascii="Arial" w:eastAsia="Arial" w:hAnsi="Arial" w:cs="Arial"/>
          <w:i/>
          <w:iCs/>
          <w:sz w:val="22"/>
          <w:szCs w:val="22"/>
        </w:rPr>
        <w:t>Fp</w:t>
      </w:r>
      <w:r w:rsidRPr="000642CC">
        <w:rPr>
          <w:rFonts w:ascii="Arial" w:eastAsia="Arial" w:hAnsi="Arial" w:cs="Arial"/>
          <w:sz w:val="22"/>
          <w:szCs w:val="22"/>
          <w:vertAlign w:val="superscript"/>
        </w:rPr>
        <w:t>CGD</w:t>
      </w:r>
      <w:r w:rsidRPr="00755513">
        <w:rPr>
          <w:rFonts w:ascii="Arial" w:hAnsi="Arial" w:cs="Arial"/>
          <w:sz w:val="22"/>
          <w:szCs w:val="22"/>
        </w:rPr>
        <w:t xml:space="preserve"> at an MOI of 5. Cell lysates were collected at 4 </w:t>
      </w:r>
      <w:r>
        <w:rPr>
          <w:rFonts w:ascii="Arial" w:hAnsi="Arial" w:cs="Arial"/>
          <w:sz w:val="22"/>
          <w:szCs w:val="22"/>
        </w:rPr>
        <w:t>HPI</w:t>
      </w:r>
      <w:r w:rsidRPr="00755513">
        <w:rPr>
          <w:rFonts w:ascii="Arial" w:hAnsi="Arial" w:cs="Arial"/>
          <w:sz w:val="22"/>
          <w:szCs w:val="22"/>
        </w:rPr>
        <w:t xml:space="preserve"> and analyzed by western blotting.</w:t>
      </w:r>
    </w:p>
    <w:p w14:paraId="174321D1" w14:textId="77777777" w:rsidR="008F24B7" w:rsidRPr="00755513" w:rsidRDefault="008F24B7" w:rsidP="008F24B7">
      <w:pPr>
        <w:jc w:val="both"/>
        <w:rPr>
          <w:rFonts w:ascii="Arial" w:hAnsi="Arial" w:cs="Arial"/>
          <w:sz w:val="22"/>
          <w:szCs w:val="22"/>
        </w:rPr>
      </w:pPr>
    </w:p>
    <w:p w14:paraId="057516C9" w14:textId="77777777" w:rsidR="008F24B7" w:rsidRPr="00755513" w:rsidRDefault="008F24B7" w:rsidP="008F24B7">
      <w:pPr>
        <w:jc w:val="both"/>
        <w:rPr>
          <w:rFonts w:ascii="Arial" w:hAnsi="Arial" w:cs="Arial"/>
          <w:sz w:val="22"/>
          <w:szCs w:val="22"/>
        </w:rPr>
      </w:pPr>
      <w:r w:rsidRPr="00B73948">
        <w:rPr>
          <w:rFonts w:ascii="Arial" w:hAnsi="Arial" w:cs="Arial"/>
          <w:b/>
          <w:bCs/>
          <w:sz w:val="22"/>
          <w:szCs w:val="22"/>
        </w:rPr>
        <w:t xml:space="preserve">Figure S5. RIPK3-mediated susceptibility is not explained by </w:t>
      </w:r>
      <w:r w:rsidRPr="00B73948">
        <w:rPr>
          <w:rFonts w:ascii="Arial" w:eastAsia="Times New Roman" w:hAnsi="Arial" w:cs="Arial"/>
          <w:b/>
          <w:bCs/>
          <w:kern w:val="0"/>
          <w:sz w:val="22"/>
          <w:szCs w:val="22"/>
          <w14:ligatures w14:val="none"/>
        </w:rPr>
        <w:t>lymphoproliferative disease</w:t>
      </w:r>
      <w:r w:rsidRPr="00B73948">
        <w:rPr>
          <w:rFonts w:ascii="Arial" w:hAnsi="Arial" w:cs="Arial"/>
          <w:b/>
          <w:bCs/>
          <w:sz w:val="22"/>
          <w:szCs w:val="22"/>
        </w:rPr>
        <w:t>.</w:t>
      </w:r>
      <w:r w:rsidRPr="00755513">
        <w:rPr>
          <w:rFonts w:ascii="Arial" w:hAnsi="Arial" w:cs="Arial"/>
          <w:sz w:val="22"/>
          <w:szCs w:val="22"/>
        </w:rPr>
        <w:t xml:space="preserve"> Mice were infected IP with 10</w:t>
      </w:r>
      <w:r w:rsidRPr="00262BDD">
        <w:rPr>
          <w:rFonts w:ascii="Arial" w:hAnsi="Arial" w:cs="Arial"/>
          <w:sz w:val="22"/>
          <w:szCs w:val="22"/>
          <w:vertAlign w:val="superscript"/>
        </w:rPr>
        <w:t>5</w:t>
      </w:r>
      <w:r w:rsidRPr="00755513">
        <w:rPr>
          <w:rFonts w:ascii="Arial" w:hAnsi="Arial" w:cs="Arial"/>
          <w:sz w:val="22"/>
          <w:szCs w:val="22"/>
        </w:rPr>
        <w:t xml:space="preserve"> CFU </w:t>
      </w:r>
      <w:r w:rsidRPr="000642CC">
        <w:rPr>
          <w:rFonts w:ascii="Arial" w:eastAsia="Arial" w:hAnsi="Arial" w:cs="Arial"/>
          <w:i/>
          <w:iCs/>
          <w:sz w:val="22"/>
          <w:szCs w:val="22"/>
        </w:rPr>
        <w:t>Fp</w:t>
      </w:r>
      <w:r w:rsidRPr="000642CC">
        <w:rPr>
          <w:rFonts w:ascii="Arial" w:eastAsia="Arial" w:hAnsi="Arial" w:cs="Arial"/>
          <w:sz w:val="22"/>
          <w:szCs w:val="22"/>
          <w:vertAlign w:val="superscript"/>
        </w:rPr>
        <w:t>CGD</w:t>
      </w:r>
      <w:r w:rsidRPr="00755513">
        <w:rPr>
          <w:rFonts w:ascii="Arial" w:hAnsi="Arial" w:cs="Arial"/>
          <w:sz w:val="22"/>
          <w:szCs w:val="22"/>
        </w:rPr>
        <w:t>. CFU burdens in the liver and spleen were determined at the indicated time points (A, D, and I). Survival was monitored (B and E–H). (C) Spleen weights were measured. (J) Mice were treated daily with vehicle or MCC950 (50 mg/kg, IP) beginning on the day of infection, and CFU burdens in the liver and spleen were determined at 4 DPI.</w:t>
      </w:r>
    </w:p>
    <w:p w14:paraId="77F7D7E9" w14:textId="77777777" w:rsidR="008F24B7" w:rsidRPr="00755513" w:rsidRDefault="008F24B7" w:rsidP="008F24B7">
      <w:pPr>
        <w:jc w:val="both"/>
        <w:rPr>
          <w:rFonts w:ascii="Arial" w:hAnsi="Arial" w:cs="Arial"/>
          <w:sz w:val="22"/>
          <w:szCs w:val="22"/>
        </w:rPr>
      </w:pPr>
    </w:p>
    <w:p w14:paraId="7A22FD01" w14:textId="77777777" w:rsidR="008F24B7" w:rsidRPr="00755513" w:rsidRDefault="008F24B7" w:rsidP="008F24B7">
      <w:pPr>
        <w:jc w:val="both"/>
        <w:rPr>
          <w:rFonts w:ascii="Arial" w:hAnsi="Arial" w:cs="Arial"/>
          <w:sz w:val="22"/>
          <w:szCs w:val="22"/>
        </w:rPr>
      </w:pPr>
      <w:r w:rsidRPr="00262BDD">
        <w:rPr>
          <w:rFonts w:ascii="Arial" w:hAnsi="Arial" w:cs="Arial"/>
          <w:b/>
          <w:bCs/>
          <w:sz w:val="22"/>
          <w:szCs w:val="22"/>
        </w:rPr>
        <w:t xml:space="preserve">Figure S6. Differential requirements for cell death pathways across bacterial infection models. </w:t>
      </w:r>
      <w:r w:rsidRPr="00755513">
        <w:rPr>
          <w:rFonts w:ascii="Arial" w:hAnsi="Arial" w:cs="Arial"/>
          <w:sz w:val="22"/>
          <w:szCs w:val="22"/>
        </w:rPr>
        <w:t xml:space="preserve">Mice were infected intravenously with </w:t>
      </w:r>
      <w:r w:rsidRPr="00E50BDF">
        <w:rPr>
          <w:rFonts w:ascii="Arial" w:eastAsia="Arial" w:hAnsi="Arial" w:cs="Arial"/>
          <w:i/>
          <w:iCs/>
          <w:sz w:val="22"/>
          <w:szCs w:val="22"/>
        </w:rPr>
        <w:t>St</w:t>
      </w:r>
      <w:r w:rsidRPr="007B5B2B">
        <w:rPr>
          <w:rFonts w:ascii="Arial" w:eastAsia="Arial" w:hAnsi="Arial" w:cs="Arial"/>
          <w:sz w:val="22"/>
          <w:szCs w:val="22"/>
        </w:rPr>
        <w:t xml:space="preserve"> </w:t>
      </w:r>
      <w:r w:rsidRPr="00EA4D28">
        <w:rPr>
          <w:rFonts w:ascii="Arial" w:eastAsia="Times New Roman" w:hAnsi="Arial" w:cs="Arial"/>
          <w:kern w:val="0"/>
          <w:sz w:val="22"/>
          <w:szCs w:val="22"/>
          <w14:ligatures w14:val="none"/>
        </w:rPr>
        <w:t>Δ</w:t>
      </w:r>
      <w:r w:rsidRPr="00BC1C7F">
        <w:rPr>
          <w:rFonts w:ascii="Arial" w:eastAsia="Arial" w:hAnsi="Arial" w:cs="Arial"/>
          <w:i/>
          <w:iCs/>
          <w:sz w:val="22"/>
          <w:szCs w:val="22"/>
        </w:rPr>
        <w:t>aroA</w:t>
      </w:r>
      <w:r w:rsidRPr="007B5B2B">
        <w:rPr>
          <w:rFonts w:ascii="Arial" w:eastAsia="Arial" w:hAnsi="Arial" w:cs="Arial"/>
          <w:sz w:val="22"/>
          <w:szCs w:val="22"/>
        </w:rPr>
        <w:t xml:space="preserve"> </w:t>
      </w:r>
      <w:r w:rsidRPr="00755513">
        <w:rPr>
          <w:rFonts w:ascii="Arial" w:hAnsi="Arial" w:cs="Arial"/>
          <w:sz w:val="22"/>
          <w:szCs w:val="22"/>
        </w:rPr>
        <w:t xml:space="preserve">(200 CFU; A and B), </w:t>
      </w:r>
      <w:r w:rsidRPr="00EB4934">
        <w:rPr>
          <w:rFonts w:ascii="Arial" w:hAnsi="Arial" w:cs="Arial"/>
          <w:i/>
          <w:iCs/>
          <w:sz w:val="22"/>
          <w:szCs w:val="22"/>
        </w:rPr>
        <w:t>Lm</w:t>
      </w:r>
      <w:r w:rsidRPr="00755513">
        <w:rPr>
          <w:rFonts w:ascii="Arial" w:hAnsi="Arial" w:cs="Arial"/>
          <w:sz w:val="22"/>
          <w:szCs w:val="22"/>
        </w:rPr>
        <w:t xml:space="preserve"> (5×10</w:t>
      </w:r>
      <w:r w:rsidRPr="00EB4934">
        <w:rPr>
          <w:rFonts w:ascii="Arial" w:hAnsi="Arial" w:cs="Arial"/>
          <w:sz w:val="22"/>
          <w:szCs w:val="22"/>
          <w:vertAlign w:val="superscript"/>
        </w:rPr>
        <w:t>3</w:t>
      </w:r>
      <w:r w:rsidRPr="00755513">
        <w:rPr>
          <w:rFonts w:ascii="Arial" w:hAnsi="Arial" w:cs="Arial"/>
          <w:sz w:val="22"/>
          <w:szCs w:val="22"/>
        </w:rPr>
        <w:t xml:space="preserve"> CFU; C–I), or </w:t>
      </w:r>
      <w:r w:rsidRPr="00EB4934">
        <w:rPr>
          <w:rFonts w:ascii="Arial" w:hAnsi="Arial" w:cs="Arial"/>
          <w:i/>
          <w:iCs/>
          <w:sz w:val="22"/>
          <w:szCs w:val="22"/>
        </w:rPr>
        <w:t>Lm</w:t>
      </w:r>
      <w:r w:rsidRPr="00755513">
        <w:rPr>
          <w:rFonts w:ascii="Arial" w:hAnsi="Arial" w:cs="Arial"/>
          <w:sz w:val="22"/>
          <w:szCs w:val="22"/>
        </w:rPr>
        <w:t xml:space="preserve"> </w:t>
      </w:r>
      <w:r w:rsidRPr="00EA4D28">
        <w:rPr>
          <w:rFonts w:ascii="Arial" w:eastAsia="Times New Roman" w:hAnsi="Arial" w:cs="Arial"/>
          <w:kern w:val="0"/>
          <w:sz w:val="22"/>
          <w:szCs w:val="22"/>
          <w14:ligatures w14:val="none"/>
        </w:rPr>
        <w:t>Δ</w:t>
      </w:r>
      <w:r w:rsidRPr="00EB4934">
        <w:rPr>
          <w:rFonts w:ascii="Arial" w:hAnsi="Arial" w:cs="Arial"/>
          <w:i/>
          <w:iCs/>
          <w:sz w:val="22"/>
          <w:szCs w:val="22"/>
        </w:rPr>
        <w:t>actA</w:t>
      </w:r>
      <w:r w:rsidRPr="00755513">
        <w:rPr>
          <w:rFonts w:ascii="Arial" w:hAnsi="Arial" w:cs="Arial"/>
          <w:sz w:val="22"/>
          <w:szCs w:val="22"/>
        </w:rPr>
        <w:t xml:space="preserve"> (1×10</w:t>
      </w:r>
      <w:r w:rsidRPr="00EB4934">
        <w:rPr>
          <w:rFonts w:ascii="Arial" w:hAnsi="Arial" w:cs="Arial"/>
          <w:sz w:val="22"/>
          <w:szCs w:val="22"/>
          <w:vertAlign w:val="superscript"/>
        </w:rPr>
        <w:t>7</w:t>
      </w:r>
      <w:r w:rsidRPr="00755513">
        <w:rPr>
          <w:rFonts w:ascii="Arial" w:hAnsi="Arial" w:cs="Arial"/>
          <w:sz w:val="22"/>
          <w:szCs w:val="22"/>
        </w:rPr>
        <w:t xml:space="preserve"> CFU; J). Survival was monitored (A–C and E–G). CFU burdens in the liver and spleen were determined at the indicated time points post infection (D and H–J).</w:t>
      </w:r>
    </w:p>
    <w:p w14:paraId="2B50F6D7" w14:textId="77777777" w:rsidR="008F24B7" w:rsidRPr="00755513" w:rsidRDefault="008F24B7" w:rsidP="008F24B7">
      <w:pPr>
        <w:jc w:val="both"/>
        <w:rPr>
          <w:rFonts w:ascii="Arial" w:hAnsi="Arial" w:cs="Arial"/>
          <w:sz w:val="22"/>
          <w:szCs w:val="22"/>
        </w:rPr>
      </w:pPr>
    </w:p>
    <w:p w14:paraId="5C1A6A19" w14:textId="77777777" w:rsidR="008F24B7" w:rsidRPr="00755513" w:rsidRDefault="008F24B7" w:rsidP="008F24B7">
      <w:pPr>
        <w:jc w:val="both"/>
        <w:rPr>
          <w:rFonts w:ascii="Arial" w:hAnsi="Arial" w:cs="Arial"/>
          <w:sz w:val="22"/>
          <w:szCs w:val="22"/>
        </w:rPr>
      </w:pPr>
      <w:r w:rsidRPr="006944DB">
        <w:rPr>
          <w:rFonts w:ascii="Arial" w:hAnsi="Arial" w:cs="Arial"/>
          <w:b/>
          <w:bCs/>
          <w:sz w:val="22"/>
          <w:szCs w:val="22"/>
        </w:rPr>
        <w:t>Figure S7. RIPK3 kinase activity is dispensable, whereas plasmacytoid dendritic cells contribute to susceptibility.</w:t>
      </w:r>
      <w:r w:rsidRPr="00755513">
        <w:rPr>
          <w:rFonts w:ascii="Arial" w:hAnsi="Arial" w:cs="Arial"/>
          <w:sz w:val="22"/>
          <w:szCs w:val="22"/>
        </w:rPr>
        <w:t xml:space="preserve"> (A) Mice were treated daily with control antibody or a combination of anti-IFNAR and anti-IFNGR antibodies (0.2 mg/antibody/dose, IP) beginning 1 day before infection, infected IP with 10</w:t>
      </w:r>
      <w:r w:rsidRPr="006944DB">
        <w:rPr>
          <w:rFonts w:ascii="Arial" w:hAnsi="Arial" w:cs="Arial"/>
          <w:sz w:val="22"/>
          <w:szCs w:val="22"/>
          <w:vertAlign w:val="superscript"/>
        </w:rPr>
        <w:t>7</w:t>
      </w:r>
      <w:r w:rsidRPr="00755513">
        <w:rPr>
          <w:rFonts w:ascii="Arial" w:hAnsi="Arial" w:cs="Arial"/>
          <w:sz w:val="22"/>
          <w:szCs w:val="22"/>
        </w:rPr>
        <w:t xml:space="preserve"> CFU </w:t>
      </w:r>
      <w:r w:rsidRPr="000642CC">
        <w:rPr>
          <w:rFonts w:ascii="Arial" w:eastAsia="Arial" w:hAnsi="Arial" w:cs="Arial"/>
          <w:i/>
          <w:iCs/>
          <w:sz w:val="22"/>
          <w:szCs w:val="22"/>
        </w:rPr>
        <w:t>Fp</w:t>
      </w:r>
      <w:r w:rsidRPr="000642CC">
        <w:rPr>
          <w:rFonts w:ascii="Arial" w:eastAsia="Arial" w:hAnsi="Arial" w:cs="Arial"/>
          <w:sz w:val="22"/>
          <w:szCs w:val="22"/>
          <w:vertAlign w:val="superscript"/>
        </w:rPr>
        <w:t>CGD</w:t>
      </w:r>
      <w:r w:rsidRPr="00755513">
        <w:rPr>
          <w:rFonts w:ascii="Arial" w:hAnsi="Arial" w:cs="Arial"/>
          <w:sz w:val="22"/>
          <w:szCs w:val="22"/>
        </w:rPr>
        <w:t>, and CFU burdens were determined at 3 DPI. (B) Mice were untreated or treated daily with vehicle or GSK-872 (8 mg/kg, IP) beginning on the day of infection, infected IP with 10</w:t>
      </w:r>
      <w:r w:rsidRPr="006944DB">
        <w:rPr>
          <w:rFonts w:ascii="Arial" w:hAnsi="Arial" w:cs="Arial"/>
          <w:sz w:val="22"/>
          <w:szCs w:val="22"/>
          <w:vertAlign w:val="superscript"/>
        </w:rPr>
        <w:t>5</w:t>
      </w:r>
      <w:r w:rsidRPr="00755513">
        <w:rPr>
          <w:rFonts w:ascii="Arial" w:hAnsi="Arial" w:cs="Arial"/>
          <w:sz w:val="22"/>
          <w:szCs w:val="22"/>
        </w:rPr>
        <w:t xml:space="preserve"> CFU </w:t>
      </w:r>
      <w:r w:rsidRPr="000642CC">
        <w:rPr>
          <w:rFonts w:ascii="Arial" w:eastAsia="Arial" w:hAnsi="Arial" w:cs="Arial"/>
          <w:i/>
          <w:iCs/>
          <w:sz w:val="22"/>
          <w:szCs w:val="22"/>
        </w:rPr>
        <w:t>Fp</w:t>
      </w:r>
      <w:r w:rsidRPr="000642CC">
        <w:rPr>
          <w:rFonts w:ascii="Arial" w:eastAsia="Arial" w:hAnsi="Arial" w:cs="Arial"/>
          <w:sz w:val="22"/>
          <w:szCs w:val="22"/>
          <w:vertAlign w:val="superscript"/>
        </w:rPr>
        <w:t>CGD</w:t>
      </w:r>
      <w:r w:rsidRPr="00755513">
        <w:rPr>
          <w:rFonts w:ascii="Arial" w:hAnsi="Arial" w:cs="Arial"/>
          <w:sz w:val="22"/>
          <w:szCs w:val="22"/>
        </w:rPr>
        <w:t>, and CFU burdens were determined at 5 DPI. (C) Mice were treated daily with control antibody or anti-BST2 antibody (0.2 mg/dose, IP) beginning 1 day before infection, infected IP with 10</w:t>
      </w:r>
      <w:r w:rsidRPr="006944DB">
        <w:rPr>
          <w:rFonts w:ascii="Arial" w:hAnsi="Arial" w:cs="Arial"/>
          <w:sz w:val="22"/>
          <w:szCs w:val="22"/>
          <w:vertAlign w:val="superscript"/>
        </w:rPr>
        <w:t>5</w:t>
      </w:r>
      <w:r w:rsidRPr="00755513">
        <w:rPr>
          <w:rFonts w:ascii="Arial" w:hAnsi="Arial" w:cs="Arial"/>
          <w:sz w:val="22"/>
          <w:szCs w:val="22"/>
        </w:rPr>
        <w:t xml:space="preserve"> CFU </w:t>
      </w:r>
      <w:r w:rsidRPr="000642CC">
        <w:rPr>
          <w:rFonts w:ascii="Arial" w:eastAsia="Arial" w:hAnsi="Arial" w:cs="Arial"/>
          <w:i/>
          <w:iCs/>
          <w:sz w:val="22"/>
          <w:szCs w:val="22"/>
        </w:rPr>
        <w:t>Fp</w:t>
      </w:r>
      <w:r w:rsidRPr="000642CC">
        <w:rPr>
          <w:rFonts w:ascii="Arial" w:eastAsia="Arial" w:hAnsi="Arial" w:cs="Arial"/>
          <w:sz w:val="22"/>
          <w:szCs w:val="22"/>
          <w:vertAlign w:val="superscript"/>
        </w:rPr>
        <w:t>CGD</w:t>
      </w:r>
      <w:r w:rsidRPr="00755513">
        <w:rPr>
          <w:rFonts w:ascii="Arial" w:hAnsi="Arial" w:cs="Arial"/>
          <w:sz w:val="22"/>
          <w:szCs w:val="22"/>
        </w:rPr>
        <w:t>, and CFU burdens were determined at 4 DPI. (D) Mice were infected IP with HSV-1 strain SC16 (5×10</w:t>
      </w:r>
      <w:r w:rsidRPr="00401304">
        <w:rPr>
          <w:rFonts w:ascii="Arial" w:hAnsi="Arial" w:cs="Arial"/>
          <w:sz w:val="22"/>
          <w:szCs w:val="22"/>
          <w:vertAlign w:val="superscript"/>
        </w:rPr>
        <w:t>6</w:t>
      </w:r>
      <w:r w:rsidRPr="00755513">
        <w:rPr>
          <w:rFonts w:ascii="Arial" w:hAnsi="Arial" w:cs="Arial"/>
          <w:sz w:val="22"/>
          <w:szCs w:val="22"/>
        </w:rPr>
        <w:t xml:space="preserve"> PFU). Liver and brain sections were collected at 5 DPI and analyzed by immunohistochemistry for HSV-1.</w:t>
      </w:r>
    </w:p>
    <w:p w14:paraId="7C6532AC" w14:textId="77777777" w:rsidR="008F24B7" w:rsidRPr="00755513" w:rsidRDefault="008F24B7" w:rsidP="008F24B7">
      <w:pPr>
        <w:jc w:val="both"/>
        <w:rPr>
          <w:rFonts w:ascii="Arial" w:hAnsi="Arial" w:cs="Arial"/>
          <w:sz w:val="22"/>
          <w:szCs w:val="22"/>
        </w:rPr>
      </w:pPr>
    </w:p>
    <w:p w14:paraId="5155D869" w14:textId="77777777" w:rsidR="008F24B7" w:rsidRDefault="008F24B7" w:rsidP="008F24B7">
      <w:pPr>
        <w:jc w:val="both"/>
        <w:rPr>
          <w:rFonts w:ascii="Arial" w:hAnsi="Arial" w:cs="Arial"/>
          <w:sz w:val="22"/>
          <w:szCs w:val="22"/>
        </w:rPr>
      </w:pPr>
      <w:r w:rsidRPr="006944DB">
        <w:rPr>
          <w:rFonts w:ascii="Arial" w:hAnsi="Arial" w:cs="Arial"/>
          <w:b/>
          <w:bCs/>
          <w:sz w:val="22"/>
          <w:szCs w:val="22"/>
        </w:rPr>
        <w:lastRenderedPageBreak/>
        <w:t xml:space="preserve">Figure S8. Supporting evidence for neutrophil-dependent protection against </w:t>
      </w:r>
      <w:r w:rsidRPr="006944DB">
        <w:rPr>
          <w:rFonts w:ascii="Arial" w:eastAsia="Arial" w:hAnsi="Arial" w:cs="Arial"/>
          <w:b/>
          <w:bCs/>
          <w:i/>
          <w:iCs/>
          <w:sz w:val="22"/>
          <w:szCs w:val="22"/>
        </w:rPr>
        <w:t>Fp</w:t>
      </w:r>
      <w:r w:rsidRPr="006944DB">
        <w:rPr>
          <w:rFonts w:ascii="Arial" w:eastAsia="Arial" w:hAnsi="Arial" w:cs="Arial"/>
          <w:b/>
          <w:bCs/>
          <w:sz w:val="22"/>
          <w:szCs w:val="22"/>
          <w:vertAlign w:val="superscript"/>
        </w:rPr>
        <w:t>CGD</w:t>
      </w:r>
      <w:r w:rsidRPr="006944DB">
        <w:rPr>
          <w:rFonts w:ascii="Arial" w:hAnsi="Arial" w:cs="Arial"/>
          <w:b/>
          <w:bCs/>
          <w:sz w:val="22"/>
          <w:szCs w:val="22"/>
        </w:rPr>
        <w:t>.</w:t>
      </w:r>
      <w:r w:rsidRPr="00755513">
        <w:rPr>
          <w:rFonts w:ascii="Arial" w:hAnsi="Arial" w:cs="Arial"/>
          <w:sz w:val="22"/>
          <w:szCs w:val="22"/>
        </w:rPr>
        <w:t xml:space="preserve"> (A and B) Mice were infected IP with 10</w:t>
      </w:r>
      <w:r w:rsidRPr="0063267A">
        <w:rPr>
          <w:rFonts w:ascii="Arial" w:hAnsi="Arial" w:cs="Arial"/>
          <w:sz w:val="22"/>
          <w:szCs w:val="22"/>
          <w:vertAlign w:val="superscript"/>
        </w:rPr>
        <w:t>5</w:t>
      </w:r>
      <w:r w:rsidRPr="00755513">
        <w:rPr>
          <w:rFonts w:ascii="Arial" w:hAnsi="Arial" w:cs="Arial"/>
          <w:sz w:val="22"/>
          <w:szCs w:val="22"/>
        </w:rPr>
        <w:t xml:space="preserve"> CFU </w:t>
      </w:r>
      <w:r w:rsidRPr="000642CC">
        <w:rPr>
          <w:rFonts w:ascii="Arial" w:eastAsia="Arial" w:hAnsi="Arial" w:cs="Arial"/>
          <w:i/>
          <w:iCs/>
          <w:sz w:val="22"/>
          <w:szCs w:val="22"/>
        </w:rPr>
        <w:t>Fp</w:t>
      </w:r>
      <w:r w:rsidRPr="000642CC">
        <w:rPr>
          <w:rFonts w:ascii="Arial" w:eastAsia="Arial" w:hAnsi="Arial" w:cs="Arial"/>
          <w:sz w:val="22"/>
          <w:szCs w:val="22"/>
          <w:vertAlign w:val="superscript"/>
        </w:rPr>
        <w:t>CGD</w:t>
      </w:r>
      <w:r w:rsidRPr="00755513">
        <w:rPr>
          <w:rFonts w:ascii="Arial" w:hAnsi="Arial" w:cs="Arial"/>
          <w:sz w:val="22"/>
          <w:szCs w:val="22"/>
        </w:rPr>
        <w:t xml:space="preserve">. CFU burdens in the liver and spleen were determined (A), and survival was monitored (B). (C) Mice were treated with control liposomes or clodronate liposomes (200 μl, IV, every other day) beginning 1 day before infection, and CFU burdens were determined at 4 DPI. (D–Q) BMMs were left unprimed or primed overnight with Pam3CSK4 (500 ng/ml) or LPS (100 ng/ml) and infected with </w:t>
      </w:r>
      <w:r w:rsidRPr="000642CC">
        <w:rPr>
          <w:rFonts w:ascii="Arial" w:eastAsia="Arial" w:hAnsi="Arial" w:cs="Arial"/>
          <w:i/>
          <w:iCs/>
          <w:sz w:val="22"/>
          <w:szCs w:val="22"/>
        </w:rPr>
        <w:t>Fp</w:t>
      </w:r>
      <w:r w:rsidRPr="000642CC">
        <w:rPr>
          <w:rFonts w:ascii="Arial" w:eastAsia="Arial" w:hAnsi="Arial" w:cs="Arial"/>
          <w:sz w:val="22"/>
          <w:szCs w:val="22"/>
          <w:vertAlign w:val="superscript"/>
        </w:rPr>
        <w:t>CGD</w:t>
      </w:r>
      <w:r w:rsidRPr="00755513">
        <w:rPr>
          <w:rFonts w:ascii="Arial" w:hAnsi="Arial" w:cs="Arial"/>
          <w:sz w:val="22"/>
          <w:szCs w:val="22"/>
        </w:rPr>
        <w:t xml:space="preserve"> or </w:t>
      </w:r>
      <w:r w:rsidRPr="0063267A">
        <w:rPr>
          <w:rFonts w:ascii="Arial" w:hAnsi="Arial" w:cs="Arial"/>
          <w:i/>
          <w:iCs/>
          <w:sz w:val="22"/>
          <w:szCs w:val="22"/>
        </w:rPr>
        <w:t>Fn</w:t>
      </w:r>
      <w:r w:rsidRPr="00755513">
        <w:rPr>
          <w:rFonts w:ascii="Arial" w:hAnsi="Arial" w:cs="Arial"/>
          <w:sz w:val="22"/>
          <w:szCs w:val="22"/>
        </w:rPr>
        <w:t xml:space="preserve"> at an MOI of 5. Cell death was quantified by LDH release (D, J, L, and P). IL-1β release was measured by ELISA (E, F, I, K, and O). Western blotting was performed (H, M, and N). PI uptake was measured using IncuCyte (Q). (R–T) Bone marrow neutrophils (BMNs) were infected with </w:t>
      </w:r>
      <w:r w:rsidRPr="000642CC">
        <w:rPr>
          <w:rFonts w:ascii="Arial" w:eastAsia="Arial" w:hAnsi="Arial" w:cs="Arial"/>
          <w:i/>
          <w:iCs/>
          <w:sz w:val="22"/>
          <w:szCs w:val="22"/>
        </w:rPr>
        <w:t>Fp</w:t>
      </w:r>
      <w:r w:rsidRPr="000642CC">
        <w:rPr>
          <w:rFonts w:ascii="Arial" w:eastAsia="Arial" w:hAnsi="Arial" w:cs="Arial"/>
          <w:sz w:val="22"/>
          <w:szCs w:val="22"/>
          <w:vertAlign w:val="superscript"/>
        </w:rPr>
        <w:t>CGD</w:t>
      </w:r>
      <w:r w:rsidRPr="00755513">
        <w:rPr>
          <w:rFonts w:ascii="Arial" w:hAnsi="Arial" w:cs="Arial"/>
          <w:sz w:val="22"/>
          <w:szCs w:val="22"/>
        </w:rPr>
        <w:t xml:space="preserve"> at an MOI of 20 (R and S) or 10 (T). Cell culture supernatants were collected at the indicated time points, and LDH release was measured. (U) Mice were infected intravenously with 5×10</w:t>
      </w:r>
      <w:r w:rsidRPr="000B55D5">
        <w:rPr>
          <w:rFonts w:ascii="Arial" w:hAnsi="Arial" w:cs="Arial"/>
          <w:sz w:val="22"/>
          <w:szCs w:val="22"/>
          <w:vertAlign w:val="superscript"/>
        </w:rPr>
        <w:t>3</w:t>
      </w:r>
      <w:r w:rsidRPr="00755513">
        <w:rPr>
          <w:rFonts w:ascii="Arial" w:hAnsi="Arial" w:cs="Arial"/>
          <w:sz w:val="22"/>
          <w:szCs w:val="22"/>
        </w:rPr>
        <w:t xml:space="preserve"> CFU </w:t>
      </w:r>
      <w:r w:rsidRPr="000B55D5">
        <w:rPr>
          <w:rFonts w:ascii="Arial" w:hAnsi="Arial" w:cs="Arial"/>
          <w:i/>
          <w:iCs/>
          <w:sz w:val="22"/>
          <w:szCs w:val="22"/>
        </w:rPr>
        <w:t>Lm</w:t>
      </w:r>
      <w:r w:rsidRPr="00755513">
        <w:rPr>
          <w:rFonts w:ascii="Arial" w:hAnsi="Arial" w:cs="Arial"/>
          <w:sz w:val="22"/>
          <w:szCs w:val="22"/>
        </w:rPr>
        <w:t>, and survival was monitored.</w:t>
      </w:r>
    </w:p>
    <w:p w14:paraId="183C19E1" w14:textId="47B6E9E9" w:rsidR="00B14804" w:rsidRPr="008F24B7" w:rsidRDefault="00B14804" w:rsidP="008F24B7"/>
    <w:sectPr w:rsidR="00B14804" w:rsidRPr="008F24B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5110AD8D" w14:textId="77777777" w:rsidR="004E4729" w:rsidRDefault="004E4729" w:rsidP="00F00D98">
      <w:r>
        <w:separator/>
      </w:r>
    </w:p>
  </w:endnote>
  <w:endnote w:type="continuationSeparator" w:id="0">
    <w:p w14:paraId="095AC86C" w14:textId="77777777" w:rsidR="004E4729" w:rsidRDefault="004E4729" w:rsidP="00F00D98">
      <w:r>
        <w:continuationSeparator/>
      </w:r>
    </w:p>
  </w:endnote>
  <w:endnote w:type="continuationNotice" w:id="1">
    <w:p w14:paraId="52948BA3" w14:textId="77777777" w:rsidR="004E4729" w:rsidRDefault="004E472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3D166DE5" w14:textId="77777777" w:rsidR="004E4729" w:rsidRDefault="004E4729" w:rsidP="00F00D98">
      <w:r>
        <w:separator/>
      </w:r>
    </w:p>
  </w:footnote>
  <w:footnote w:type="continuationSeparator" w:id="0">
    <w:p w14:paraId="52E6A13E" w14:textId="77777777" w:rsidR="004E4729" w:rsidRDefault="004E4729" w:rsidP="00F00D98">
      <w:r>
        <w:continuationSeparator/>
      </w:r>
    </w:p>
  </w:footnote>
  <w:footnote w:type="continuationNotice" w:id="1">
    <w:p w14:paraId="3780522C" w14:textId="77777777" w:rsidR="004E4729" w:rsidRDefault="004E472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79222A9"/>
    <w:multiLevelType w:val="hybridMultilevel"/>
    <w:tmpl w:val="AFBAE9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647336"/>
    <w:multiLevelType w:val="hybridMultilevel"/>
    <w:tmpl w:val="38880AD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75E019E"/>
    <w:multiLevelType w:val="hybridMultilevel"/>
    <w:tmpl w:val="ED404CB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00005C"/>
    <w:multiLevelType w:val="hybridMultilevel"/>
    <w:tmpl w:val="57FA7B06"/>
    <w:lvl w:ilvl="0" w:tplc="3168B2E4">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AA8018C"/>
    <w:multiLevelType w:val="hybridMultilevel"/>
    <w:tmpl w:val="2E001CB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3D801BF3"/>
    <w:multiLevelType w:val="hybridMultilevel"/>
    <w:tmpl w:val="E27422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E596508"/>
    <w:multiLevelType w:val="hybridMultilevel"/>
    <w:tmpl w:val="453C67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C0E3FF8"/>
    <w:multiLevelType w:val="hybridMultilevel"/>
    <w:tmpl w:val="28628A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5361BF7"/>
    <w:multiLevelType w:val="hybridMultilevel"/>
    <w:tmpl w:val="35F460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86212835">
    <w:abstractNumId w:val="3"/>
  </w:num>
  <w:num w:numId="2" w16cid:durableId="1005010692">
    <w:abstractNumId w:val="6"/>
  </w:num>
  <w:num w:numId="3" w16cid:durableId="323557110">
    <w:abstractNumId w:val="0"/>
  </w:num>
  <w:num w:numId="4" w16cid:durableId="103118732">
    <w:abstractNumId w:val="7"/>
  </w:num>
  <w:num w:numId="5" w16cid:durableId="910654205">
    <w:abstractNumId w:val="1"/>
  </w:num>
  <w:num w:numId="6" w16cid:durableId="203449852">
    <w:abstractNumId w:val="4"/>
  </w:num>
  <w:num w:numId="7" w16cid:durableId="1257976270">
    <w:abstractNumId w:val="8"/>
  </w:num>
  <w:num w:numId="8" w16cid:durableId="1940484651">
    <w:abstractNumId w:val="5"/>
  </w:num>
  <w:num w:numId="9" w16cid:durableId="754976173">
    <w:abstractNumId w:val="2"/>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31"/>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B7F"/>
    <w:rsid w:val="00000AA2"/>
    <w:rsid w:val="0000148B"/>
    <w:rsid w:val="00002579"/>
    <w:rsid w:val="00002B21"/>
    <w:rsid w:val="00005956"/>
    <w:rsid w:val="00006227"/>
    <w:rsid w:val="00006AFF"/>
    <w:rsid w:val="00007B6A"/>
    <w:rsid w:val="00011079"/>
    <w:rsid w:val="0001134C"/>
    <w:rsid w:val="00011B73"/>
    <w:rsid w:val="000127AD"/>
    <w:rsid w:val="00014AA1"/>
    <w:rsid w:val="000154C7"/>
    <w:rsid w:val="00015543"/>
    <w:rsid w:val="00015F8D"/>
    <w:rsid w:val="00020036"/>
    <w:rsid w:val="00021240"/>
    <w:rsid w:val="00021D91"/>
    <w:rsid w:val="00022AA4"/>
    <w:rsid w:val="0002404E"/>
    <w:rsid w:val="00025113"/>
    <w:rsid w:val="00025313"/>
    <w:rsid w:val="00025338"/>
    <w:rsid w:val="00025EAC"/>
    <w:rsid w:val="00026BEC"/>
    <w:rsid w:val="00026C11"/>
    <w:rsid w:val="00027B31"/>
    <w:rsid w:val="00030964"/>
    <w:rsid w:val="00030A8C"/>
    <w:rsid w:val="00030AC3"/>
    <w:rsid w:val="0003167B"/>
    <w:rsid w:val="00032C18"/>
    <w:rsid w:val="0003306D"/>
    <w:rsid w:val="0003307E"/>
    <w:rsid w:val="0003454C"/>
    <w:rsid w:val="00034F74"/>
    <w:rsid w:val="000358B7"/>
    <w:rsid w:val="00035ADD"/>
    <w:rsid w:val="0003645A"/>
    <w:rsid w:val="00036F9D"/>
    <w:rsid w:val="0003738A"/>
    <w:rsid w:val="00037B7C"/>
    <w:rsid w:val="00037BB3"/>
    <w:rsid w:val="00037C17"/>
    <w:rsid w:val="00040C37"/>
    <w:rsid w:val="00042976"/>
    <w:rsid w:val="000436E4"/>
    <w:rsid w:val="000438A1"/>
    <w:rsid w:val="0004580C"/>
    <w:rsid w:val="00045B23"/>
    <w:rsid w:val="00046FF5"/>
    <w:rsid w:val="000524D4"/>
    <w:rsid w:val="0005332E"/>
    <w:rsid w:val="000556A5"/>
    <w:rsid w:val="00056F04"/>
    <w:rsid w:val="00057971"/>
    <w:rsid w:val="00060F1C"/>
    <w:rsid w:val="000612BA"/>
    <w:rsid w:val="0006217A"/>
    <w:rsid w:val="00062479"/>
    <w:rsid w:val="00063B8E"/>
    <w:rsid w:val="000642CC"/>
    <w:rsid w:val="00064BA7"/>
    <w:rsid w:val="00065551"/>
    <w:rsid w:val="00065A0D"/>
    <w:rsid w:val="00065FB8"/>
    <w:rsid w:val="000675DE"/>
    <w:rsid w:val="0006771C"/>
    <w:rsid w:val="00070728"/>
    <w:rsid w:val="00071BB2"/>
    <w:rsid w:val="00071C50"/>
    <w:rsid w:val="00072D53"/>
    <w:rsid w:val="00074B39"/>
    <w:rsid w:val="00076EBE"/>
    <w:rsid w:val="00076F4B"/>
    <w:rsid w:val="000801AB"/>
    <w:rsid w:val="00080CE2"/>
    <w:rsid w:val="000812B0"/>
    <w:rsid w:val="00082BDB"/>
    <w:rsid w:val="00083826"/>
    <w:rsid w:val="000840B6"/>
    <w:rsid w:val="0008413C"/>
    <w:rsid w:val="00084ACE"/>
    <w:rsid w:val="00085005"/>
    <w:rsid w:val="000851BB"/>
    <w:rsid w:val="0008544D"/>
    <w:rsid w:val="00085984"/>
    <w:rsid w:val="00086F5B"/>
    <w:rsid w:val="00087BD5"/>
    <w:rsid w:val="00090CB1"/>
    <w:rsid w:val="00090E3E"/>
    <w:rsid w:val="00092CBB"/>
    <w:rsid w:val="00093BFB"/>
    <w:rsid w:val="00093C18"/>
    <w:rsid w:val="00094B49"/>
    <w:rsid w:val="00096410"/>
    <w:rsid w:val="00096841"/>
    <w:rsid w:val="00096CCB"/>
    <w:rsid w:val="000978A4"/>
    <w:rsid w:val="000A19A2"/>
    <w:rsid w:val="000A1A9B"/>
    <w:rsid w:val="000A253F"/>
    <w:rsid w:val="000A262D"/>
    <w:rsid w:val="000A26D2"/>
    <w:rsid w:val="000A31D6"/>
    <w:rsid w:val="000A4007"/>
    <w:rsid w:val="000A4B5D"/>
    <w:rsid w:val="000A6B63"/>
    <w:rsid w:val="000A70CE"/>
    <w:rsid w:val="000A78A1"/>
    <w:rsid w:val="000B0B3C"/>
    <w:rsid w:val="000B1798"/>
    <w:rsid w:val="000B2836"/>
    <w:rsid w:val="000B2B72"/>
    <w:rsid w:val="000B553A"/>
    <w:rsid w:val="000B55D5"/>
    <w:rsid w:val="000B5F24"/>
    <w:rsid w:val="000B77D4"/>
    <w:rsid w:val="000C1258"/>
    <w:rsid w:val="000C3478"/>
    <w:rsid w:val="000C54FE"/>
    <w:rsid w:val="000C65FB"/>
    <w:rsid w:val="000C6EDF"/>
    <w:rsid w:val="000C7B6A"/>
    <w:rsid w:val="000D0010"/>
    <w:rsid w:val="000D2D4A"/>
    <w:rsid w:val="000D2E0F"/>
    <w:rsid w:val="000D2E95"/>
    <w:rsid w:val="000D32B8"/>
    <w:rsid w:val="000D33E1"/>
    <w:rsid w:val="000D39D4"/>
    <w:rsid w:val="000D4528"/>
    <w:rsid w:val="000D4965"/>
    <w:rsid w:val="000D7BCF"/>
    <w:rsid w:val="000E11C1"/>
    <w:rsid w:val="000E14F9"/>
    <w:rsid w:val="000E39CA"/>
    <w:rsid w:val="000E4D8A"/>
    <w:rsid w:val="000E53FD"/>
    <w:rsid w:val="000E5534"/>
    <w:rsid w:val="000E5576"/>
    <w:rsid w:val="000E575D"/>
    <w:rsid w:val="000E6AE7"/>
    <w:rsid w:val="000E7EE1"/>
    <w:rsid w:val="000F0697"/>
    <w:rsid w:val="000F12FB"/>
    <w:rsid w:val="000F1803"/>
    <w:rsid w:val="000F19F3"/>
    <w:rsid w:val="000F2444"/>
    <w:rsid w:val="000F3482"/>
    <w:rsid w:val="000F34BF"/>
    <w:rsid w:val="000F375C"/>
    <w:rsid w:val="000F5886"/>
    <w:rsid w:val="000F5D97"/>
    <w:rsid w:val="000F6E24"/>
    <w:rsid w:val="001014AD"/>
    <w:rsid w:val="001039C8"/>
    <w:rsid w:val="00105173"/>
    <w:rsid w:val="001059B6"/>
    <w:rsid w:val="00105C60"/>
    <w:rsid w:val="00106052"/>
    <w:rsid w:val="00106844"/>
    <w:rsid w:val="00106922"/>
    <w:rsid w:val="001072CC"/>
    <w:rsid w:val="00111561"/>
    <w:rsid w:val="00111990"/>
    <w:rsid w:val="00112156"/>
    <w:rsid w:val="0011331C"/>
    <w:rsid w:val="001139F5"/>
    <w:rsid w:val="00114286"/>
    <w:rsid w:val="00114EA4"/>
    <w:rsid w:val="001156DD"/>
    <w:rsid w:val="001171AA"/>
    <w:rsid w:val="00120990"/>
    <w:rsid w:val="001209EE"/>
    <w:rsid w:val="00120B22"/>
    <w:rsid w:val="00121375"/>
    <w:rsid w:val="00122916"/>
    <w:rsid w:val="00122FDC"/>
    <w:rsid w:val="00124484"/>
    <w:rsid w:val="00124E22"/>
    <w:rsid w:val="001253D5"/>
    <w:rsid w:val="00125539"/>
    <w:rsid w:val="001255CA"/>
    <w:rsid w:val="001258A6"/>
    <w:rsid w:val="00125E74"/>
    <w:rsid w:val="00130622"/>
    <w:rsid w:val="00131EF9"/>
    <w:rsid w:val="001323C2"/>
    <w:rsid w:val="001332BA"/>
    <w:rsid w:val="00134E4E"/>
    <w:rsid w:val="001356A5"/>
    <w:rsid w:val="00136E4D"/>
    <w:rsid w:val="0014015B"/>
    <w:rsid w:val="00140C60"/>
    <w:rsid w:val="00142770"/>
    <w:rsid w:val="001434ED"/>
    <w:rsid w:val="0014383E"/>
    <w:rsid w:val="001439CC"/>
    <w:rsid w:val="00143C60"/>
    <w:rsid w:val="001452A4"/>
    <w:rsid w:val="00145738"/>
    <w:rsid w:val="00145861"/>
    <w:rsid w:val="00145953"/>
    <w:rsid w:val="00145DB5"/>
    <w:rsid w:val="0014648B"/>
    <w:rsid w:val="00147172"/>
    <w:rsid w:val="00147741"/>
    <w:rsid w:val="00147D2F"/>
    <w:rsid w:val="00151096"/>
    <w:rsid w:val="001513D1"/>
    <w:rsid w:val="0015398B"/>
    <w:rsid w:val="00153A4C"/>
    <w:rsid w:val="00154BEE"/>
    <w:rsid w:val="001551AA"/>
    <w:rsid w:val="00156606"/>
    <w:rsid w:val="00160560"/>
    <w:rsid w:val="00160C6B"/>
    <w:rsid w:val="0016149D"/>
    <w:rsid w:val="00161877"/>
    <w:rsid w:val="00162786"/>
    <w:rsid w:val="00162E94"/>
    <w:rsid w:val="0016405B"/>
    <w:rsid w:val="0016460B"/>
    <w:rsid w:val="00164994"/>
    <w:rsid w:val="00166794"/>
    <w:rsid w:val="001668FA"/>
    <w:rsid w:val="00170C8F"/>
    <w:rsid w:val="001712B2"/>
    <w:rsid w:val="00171E76"/>
    <w:rsid w:val="00172065"/>
    <w:rsid w:val="001733BE"/>
    <w:rsid w:val="001757EA"/>
    <w:rsid w:val="001758FA"/>
    <w:rsid w:val="00177071"/>
    <w:rsid w:val="00177C78"/>
    <w:rsid w:val="00177EAA"/>
    <w:rsid w:val="00180B63"/>
    <w:rsid w:val="001818DF"/>
    <w:rsid w:val="00181F47"/>
    <w:rsid w:val="001822F0"/>
    <w:rsid w:val="00182503"/>
    <w:rsid w:val="0018302D"/>
    <w:rsid w:val="001838C3"/>
    <w:rsid w:val="00184886"/>
    <w:rsid w:val="00185D65"/>
    <w:rsid w:val="0018609A"/>
    <w:rsid w:val="001909F7"/>
    <w:rsid w:val="00190F31"/>
    <w:rsid w:val="00191F07"/>
    <w:rsid w:val="00192DB8"/>
    <w:rsid w:val="0019303C"/>
    <w:rsid w:val="001930B8"/>
    <w:rsid w:val="0019396D"/>
    <w:rsid w:val="00194316"/>
    <w:rsid w:val="001945AA"/>
    <w:rsid w:val="001946EF"/>
    <w:rsid w:val="00195080"/>
    <w:rsid w:val="00195085"/>
    <w:rsid w:val="00195B27"/>
    <w:rsid w:val="001971B6"/>
    <w:rsid w:val="001A0713"/>
    <w:rsid w:val="001A1207"/>
    <w:rsid w:val="001A13A6"/>
    <w:rsid w:val="001A218F"/>
    <w:rsid w:val="001A2383"/>
    <w:rsid w:val="001A29B0"/>
    <w:rsid w:val="001A2FE2"/>
    <w:rsid w:val="001A65F1"/>
    <w:rsid w:val="001A6D94"/>
    <w:rsid w:val="001A7EB7"/>
    <w:rsid w:val="001B169F"/>
    <w:rsid w:val="001B184C"/>
    <w:rsid w:val="001B204C"/>
    <w:rsid w:val="001B3576"/>
    <w:rsid w:val="001B45BC"/>
    <w:rsid w:val="001B4B0C"/>
    <w:rsid w:val="001B6AB3"/>
    <w:rsid w:val="001B71CB"/>
    <w:rsid w:val="001B7516"/>
    <w:rsid w:val="001C17B5"/>
    <w:rsid w:val="001C2540"/>
    <w:rsid w:val="001C2819"/>
    <w:rsid w:val="001C28FC"/>
    <w:rsid w:val="001C34CE"/>
    <w:rsid w:val="001C3DBF"/>
    <w:rsid w:val="001C4BA9"/>
    <w:rsid w:val="001D0053"/>
    <w:rsid w:val="001D00ED"/>
    <w:rsid w:val="001D1511"/>
    <w:rsid w:val="001D3280"/>
    <w:rsid w:val="001D4DC2"/>
    <w:rsid w:val="001D5D02"/>
    <w:rsid w:val="001D5D38"/>
    <w:rsid w:val="001D603C"/>
    <w:rsid w:val="001D60EF"/>
    <w:rsid w:val="001D6883"/>
    <w:rsid w:val="001D7965"/>
    <w:rsid w:val="001E0347"/>
    <w:rsid w:val="001E0645"/>
    <w:rsid w:val="001E0691"/>
    <w:rsid w:val="001E08A6"/>
    <w:rsid w:val="001E1316"/>
    <w:rsid w:val="001E1B89"/>
    <w:rsid w:val="001E2C57"/>
    <w:rsid w:val="001E3261"/>
    <w:rsid w:val="001E4601"/>
    <w:rsid w:val="001E4E9F"/>
    <w:rsid w:val="001E6106"/>
    <w:rsid w:val="001E6230"/>
    <w:rsid w:val="001E65B3"/>
    <w:rsid w:val="001E6C44"/>
    <w:rsid w:val="001E7153"/>
    <w:rsid w:val="001E7205"/>
    <w:rsid w:val="001E7563"/>
    <w:rsid w:val="001F0463"/>
    <w:rsid w:val="001F2AB2"/>
    <w:rsid w:val="001F2ED9"/>
    <w:rsid w:val="001F31F9"/>
    <w:rsid w:val="001F43E6"/>
    <w:rsid w:val="001F495F"/>
    <w:rsid w:val="001F4A26"/>
    <w:rsid w:val="001F5698"/>
    <w:rsid w:val="001F5876"/>
    <w:rsid w:val="001F5B3F"/>
    <w:rsid w:val="001F6CBB"/>
    <w:rsid w:val="001F6F3D"/>
    <w:rsid w:val="001F7140"/>
    <w:rsid w:val="001F7B86"/>
    <w:rsid w:val="001F7F89"/>
    <w:rsid w:val="00200230"/>
    <w:rsid w:val="00200358"/>
    <w:rsid w:val="002023C9"/>
    <w:rsid w:val="002029A5"/>
    <w:rsid w:val="00205AEC"/>
    <w:rsid w:val="002063CD"/>
    <w:rsid w:val="002065E1"/>
    <w:rsid w:val="002075DC"/>
    <w:rsid w:val="002077DC"/>
    <w:rsid w:val="00211F7D"/>
    <w:rsid w:val="00212DBC"/>
    <w:rsid w:val="00213307"/>
    <w:rsid w:val="00215062"/>
    <w:rsid w:val="00215B88"/>
    <w:rsid w:val="00215D67"/>
    <w:rsid w:val="00216151"/>
    <w:rsid w:val="0021624E"/>
    <w:rsid w:val="0021642E"/>
    <w:rsid w:val="00216455"/>
    <w:rsid w:val="00216805"/>
    <w:rsid w:val="00216ACB"/>
    <w:rsid w:val="00216CFA"/>
    <w:rsid w:val="00216F55"/>
    <w:rsid w:val="00221A4E"/>
    <w:rsid w:val="002229F9"/>
    <w:rsid w:val="002238D2"/>
    <w:rsid w:val="00230566"/>
    <w:rsid w:val="002308AF"/>
    <w:rsid w:val="00230E59"/>
    <w:rsid w:val="00230F85"/>
    <w:rsid w:val="0023159D"/>
    <w:rsid w:val="00231EC2"/>
    <w:rsid w:val="00232B37"/>
    <w:rsid w:val="0023355E"/>
    <w:rsid w:val="002345FC"/>
    <w:rsid w:val="002348C9"/>
    <w:rsid w:val="00234BB6"/>
    <w:rsid w:val="00234CE8"/>
    <w:rsid w:val="00236BA1"/>
    <w:rsid w:val="00236C0C"/>
    <w:rsid w:val="00237872"/>
    <w:rsid w:val="00237EDD"/>
    <w:rsid w:val="00240DDD"/>
    <w:rsid w:val="00241A0A"/>
    <w:rsid w:val="00244CA3"/>
    <w:rsid w:val="002451E8"/>
    <w:rsid w:val="002454B9"/>
    <w:rsid w:val="00245F6B"/>
    <w:rsid w:val="0025091F"/>
    <w:rsid w:val="00254560"/>
    <w:rsid w:val="00254BFA"/>
    <w:rsid w:val="002551F1"/>
    <w:rsid w:val="00260710"/>
    <w:rsid w:val="00260B70"/>
    <w:rsid w:val="00261E33"/>
    <w:rsid w:val="00261EA8"/>
    <w:rsid w:val="0026215E"/>
    <w:rsid w:val="002623BA"/>
    <w:rsid w:val="0026261A"/>
    <w:rsid w:val="00262BDD"/>
    <w:rsid w:val="00264EC4"/>
    <w:rsid w:val="00266B46"/>
    <w:rsid w:val="00266FFD"/>
    <w:rsid w:val="002674B9"/>
    <w:rsid w:val="00267EC0"/>
    <w:rsid w:val="00270435"/>
    <w:rsid w:val="0027092B"/>
    <w:rsid w:val="00271BE0"/>
    <w:rsid w:val="00272293"/>
    <w:rsid w:val="002726FC"/>
    <w:rsid w:val="00272CAD"/>
    <w:rsid w:val="002730E3"/>
    <w:rsid w:val="0027325B"/>
    <w:rsid w:val="00273632"/>
    <w:rsid w:val="00273DC6"/>
    <w:rsid w:val="00274CAA"/>
    <w:rsid w:val="00274FA2"/>
    <w:rsid w:val="002750DA"/>
    <w:rsid w:val="00276A00"/>
    <w:rsid w:val="00277C0B"/>
    <w:rsid w:val="002803D1"/>
    <w:rsid w:val="00281741"/>
    <w:rsid w:val="0028307E"/>
    <w:rsid w:val="0028402E"/>
    <w:rsid w:val="002851B4"/>
    <w:rsid w:val="002857FC"/>
    <w:rsid w:val="00290C5E"/>
    <w:rsid w:val="00292E44"/>
    <w:rsid w:val="0029310A"/>
    <w:rsid w:val="0029314F"/>
    <w:rsid w:val="00293C20"/>
    <w:rsid w:val="00295BAD"/>
    <w:rsid w:val="00295EE8"/>
    <w:rsid w:val="002A00E6"/>
    <w:rsid w:val="002A120C"/>
    <w:rsid w:val="002A2A84"/>
    <w:rsid w:val="002A4567"/>
    <w:rsid w:val="002A5E84"/>
    <w:rsid w:val="002A6EF9"/>
    <w:rsid w:val="002A74FE"/>
    <w:rsid w:val="002B095B"/>
    <w:rsid w:val="002B0CF4"/>
    <w:rsid w:val="002B0D8B"/>
    <w:rsid w:val="002B127D"/>
    <w:rsid w:val="002B175F"/>
    <w:rsid w:val="002B1BA2"/>
    <w:rsid w:val="002B2099"/>
    <w:rsid w:val="002B43FE"/>
    <w:rsid w:val="002B4614"/>
    <w:rsid w:val="002B4895"/>
    <w:rsid w:val="002B511A"/>
    <w:rsid w:val="002B53D8"/>
    <w:rsid w:val="002B5810"/>
    <w:rsid w:val="002B6546"/>
    <w:rsid w:val="002B6757"/>
    <w:rsid w:val="002B7329"/>
    <w:rsid w:val="002B7FC4"/>
    <w:rsid w:val="002C0A92"/>
    <w:rsid w:val="002C0F43"/>
    <w:rsid w:val="002C0FCD"/>
    <w:rsid w:val="002C3680"/>
    <w:rsid w:val="002C562E"/>
    <w:rsid w:val="002C5776"/>
    <w:rsid w:val="002C5CC6"/>
    <w:rsid w:val="002C6FDE"/>
    <w:rsid w:val="002C771F"/>
    <w:rsid w:val="002C7B3C"/>
    <w:rsid w:val="002C7B69"/>
    <w:rsid w:val="002D20D7"/>
    <w:rsid w:val="002D24BE"/>
    <w:rsid w:val="002D30BF"/>
    <w:rsid w:val="002D3A65"/>
    <w:rsid w:val="002D61F4"/>
    <w:rsid w:val="002D668F"/>
    <w:rsid w:val="002D6860"/>
    <w:rsid w:val="002E1069"/>
    <w:rsid w:val="002E1784"/>
    <w:rsid w:val="002E248F"/>
    <w:rsid w:val="002E32D0"/>
    <w:rsid w:val="002E3A43"/>
    <w:rsid w:val="002E3CE6"/>
    <w:rsid w:val="002E593E"/>
    <w:rsid w:val="002E6D9D"/>
    <w:rsid w:val="002E7511"/>
    <w:rsid w:val="002E7AB0"/>
    <w:rsid w:val="002F1E82"/>
    <w:rsid w:val="002F26A7"/>
    <w:rsid w:val="002F29AF"/>
    <w:rsid w:val="002F31AC"/>
    <w:rsid w:val="002F36FC"/>
    <w:rsid w:val="002F4714"/>
    <w:rsid w:val="002F5914"/>
    <w:rsid w:val="002F6252"/>
    <w:rsid w:val="002F7F1F"/>
    <w:rsid w:val="003011C2"/>
    <w:rsid w:val="00301AB1"/>
    <w:rsid w:val="0030223D"/>
    <w:rsid w:val="00303FF5"/>
    <w:rsid w:val="00305269"/>
    <w:rsid w:val="00305AE6"/>
    <w:rsid w:val="003066F9"/>
    <w:rsid w:val="0030764D"/>
    <w:rsid w:val="00307C28"/>
    <w:rsid w:val="00310325"/>
    <w:rsid w:val="00310935"/>
    <w:rsid w:val="00311122"/>
    <w:rsid w:val="003112D7"/>
    <w:rsid w:val="0031141F"/>
    <w:rsid w:val="003122CE"/>
    <w:rsid w:val="003128F7"/>
    <w:rsid w:val="00313CD3"/>
    <w:rsid w:val="00314017"/>
    <w:rsid w:val="00314781"/>
    <w:rsid w:val="00316A28"/>
    <w:rsid w:val="003174C0"/>
    <w:rsid w:val="00317839"/>
    <w:rsid w:val="0032047A"/>
    <w:rsid w:val="0032232A"/>
    <w:rsid w:val="00323B02"/>
    <w:rsid w:val="00325C2A"/>
    <w:rsid w:val="00326307"/>
    <w:rsid w:val="00326B5F"/>
    <w:rsid w:val="00327916"/>
    <w:rsid w:val="0033009D"/>
    <w:rsid w:val="00330A30"/>
    <w:rsid w:val="00331110"/>
    <w:rsid w:val="00331430"/>
    <w:rsid w:val="00332285"/>
    <w:rsid w:val="003337F2"/>
    <w:rsid w:val="0033443D"/>
    <w:rsid w:val="00336C13"/>
    <w:rsid w:val="00340682"/>
    <w:rsid w:val="003406CB"/>
    <w:rsid w:val="00340CCB"/>
    <w:rsid w:val="0034109E"/>
    <w:rsid w:val="0034140D"/>
    <w:rsid w:val="00342719"/>
    <w:rsid w:val="00342F3E"/>
    <w:rsid w:val="00342F88"/>
    <w:rsid w:val="00343B16"/>
    <w:rsid w:val="00344B10"/>
    <w:rsid w:val="0034606B"/>
    <w:rsid w:val="00347940"/>
    <w:rsid w:val="00347AA1"/>
    <w:rsid w:val="003500BF"/>
    <w:rsid w:val="00350325"/>
    <w:rsid w:val="00350818"/>
    <w:rsid w:val="003517BC"/>
    <w:rsid w:val="003524C3"/>
    <w:rsid w:val="00352A8A"/>
    <w:rsid w:val="003549C7"/>
    <w:rsid w:val="003556D2"/>
    <w:rsid w:val="003560D6"/>
    <w:rsid w:val="003567AD"/>
    <w:rsid w:val="00357574"/>
    <w:rsid w:val="00357F8A"/>
    <w:rsid w:val="003605C8"/>
    <w:rsid w:val="003619A0"/>
    <w:rsid w:val="00362E1C"/>
    <w:rsid w:val="00363683"/>
    <w:rsid w:val="00364099"/>
    <w:rsid w:val="00364C2A"/>
    <w:rsid w:val="003657FC"/>
    <w:rsid w:val="00365C07"/>
    <w:rsid w:val="00366078"/>
    <w:rsid w:val="003663BB"/>
    <w:rsid w:val="003673B8"/>
    <w:rsid w:val="00367AEA"/>
    <w:rsid w:val="00371342"/>
    <w:rsid w:val="00372490"/>
    <w:rsid w:val="00373727"/>
    <w:rsid w:val="00373B51"/>
    <w:rsid w:val="003745FA"/>
    <w:rsid w:val="003749A1"/>
    <w:rsid w:val="003753E1"/>
    <w:rsid w:val="00375E7F"/>
    <w:rsid w:val="0037630C"/>
    <w:rsid w:val="00376871"/>
    <w:rsid w:val="00377681"/>
    <w:rsid w:val="00377C6E"/>
    <w:rsid w:val="003804AE"/>
    <w:rsid w:val="00380EF1"/>
    <w:rsid w:val="00381B3F"/>
    <w:rsid w:val="003820FA"/>
    <w:rsid w:val="00383DD5"/>
    <w:rsid w:val="00384117"/>
    <w:rsid w:val="00384757"/>
    <w:rsid w:val="00384EFA"/>
    <w:rsid w:val="003859FB"/>
    <w:rsid w:val="00386457"/>
    <w:rsid w:val="00386EA2"/>
    <w:rsid w:val="003870F1"/>
    <w:rsid w:val="00387BD7"/>
    <w:rsid w:val="003906D9"/>
    <w:rsid w:val="003909DB"/>
    <w:rsid w:val="00390D7C"/>
    <w:rsid w:val="00391192"/>
    <w:rsid w:val="003918A7"/>
    <w:rsid w:val="00391BF3"/>
    <w:rsid w:val="0039201A"/>
    <w:rsid w:val="00392B2B"/>
    <w:rsid w:val="00392DE8"/>
    <w:rsid w:val="00394EB9"/>
    <w:rsid w:val="003953BB"/>
    <w:rsid w:val="00395A1E"/>
    <w:rsid w:val="00395B18"/>
    <w:rsid w:val="00395E33"/>
    <w:rsid w:val="00395F9A"/>
    <w:rsid w:val="0039654C"/>
    <w:rsid w:val="00396565"/>
    <w:rsid w:val="00397296"/>
    <w:rsid w:val="003976D3"/>
    <w:rsid w:val="00397828"/>
    <w:rsid w:val="003A1D51"/>
    <w:rsid w:val="003A20CC"/>
    <w:rsid w:val="003A24C2"/>
    <w:rsid w:val="003A4901"/>
    <w:rsid w:val="003A52D7"/>
    <w:rsid w:val="003A6227"/>
    <w:rsid w:val="003A6961"/>
    <w:rsid w:val="003A73EE"/>
    <w:rsid w:val="003B0A6D"/>
    <w:rsid w:val="003B0A8A"/>
    <w:rsid w:val="003B21DA"/>
    <w:rsid w:val="003B2569"/>
    <w:rsid w:val="003B3C00"/>
    <w:rsid w:val="003B411C"/>
    <w:rsid w:val="003B5861"/>
    <w:rsid w:val="003B5FE4"/>
    <w:rsid w:val="003B7666"/>
    <w:rsid w:val="003B7EBD"/>
    <w:rsid w:val="003C0A6D"/>
    <w:rsid w:val="003C2A4D"/>
    <w:rsid w:val="003C2A58"/>
    <w:rsid w:val="003C3948"/>
    <w:rsid w:val="003C3DCA"/>
    <w:rsid w:val="003C3F1B"/>
    <w:rsid w:val="003C674A"/>
    <w:rsid w:val="003C7C32"/>
    <w:rsid w:val="003D2239"/>
    <w:rsid w:val="003D2642"/>
    <w:rsid w:val="003D3D95"/>
    <w:rsid w:val="003D3F0E"/>
    <w:rsid w:val="003D48AB"/>
    <w:rsid w:val="003D519C"/>
    <w:rsid w:val="003D7FF8"/>
    <w:rsid w:val="003E0813"/>
    <w:rsid w:val="003E2046"/>
    <w:rsid w:val="003E21BD"/>
    <w:rsid w:val="003E3405"/>
    <w:rsid w:val="003E409B"/>
    <w:rsid w:val="003E4822"/>
    <w:rsid w:val="003E4898"/>
    <w:rsid w:val="003E5582"/>
    <w:rsid w:val="003E6308"/>
    <w:rsid w:val="003E6D07"/>
    <w:rsid w:val="003E6FCF"/>
    <w:rsid w:val="003E7476"/>
    <w:rsid w:val="003E7C0B"/>
    <w:rsid w:val="003F0646"/>
    <w:rsid w:val="003F0FF2"/>
    <w:rsid w:val="003F1504"/>
    <w:rsid w:val="003F281E"/>
    <w:rsid w:val="003F4766"/>
    <w:rsid w:val="003F5A40"/>
    <w:rsid w:val="003F6647"/>
    <w:rsid w:val="003F7C1B"/>
    <w:rsid w:val="00401304"/>
    <w:rsid w:val="00401970"/>
    <w:rsid w:val="00402126"/>
    <w:rsid w:val="00402F60"/>
    <w:rsid w:val="00403748"/>
    <w:rsid w:val="004046E7"/>
    <w:rsid w:val="00404BC8"/>
    <w:rsid w:val="004052C1"/>
    <w:rsid w:val="00405A6C"/>
    <w:rsid w:val="00405E57"/>
    <w:rsid w:val="00406C59"/>
    <w:rsid w:val="00410699"/>
    <w:rsid w:val="00410D62"/>
    <w:rsid w:val="004112E3"/>
    <w:rsid w:val="004131CA"/>
    <w:rsid w:val="00413636"/>
    <w:rsid w:val="004159CC"/>
    <w:rsid w:val="00415ACB"/>
    <w:rsid w:val="004169F4"/>
    <w:rsid w:val="00416EC2"/>
    <w:rsid w:val="00417D51"/>
    <w:rsid w:val="00420E79"/>
    <w:rsid w:val="004216C5"/>
    <w:rsid w:val="00422FFA"/>
    <w:rsid w:val="004245EA"/>
    <w:rsid w:val="00425154"/>
    <w:rsid w:val="004252A0"/>
    <w:rsid w:val="00425C36"/>
    <w:rsid w:val="004277EC"/>
    <w:rsid w:val="00427ECA"/>
    <w:rsid w:val="00430817"/>
    <w:rsid w:val="00431ADF"/>
    <w:rsid w:val="00431D6E"/>
    <w:rsid w:val="00431DBD"/>
    <w:rsid w:val="00432298"/>
    <w:rsid w:val="004343ED"/>
    <w:rsid w:val="004347E4"/>
    <w:rsid w:val="004349EF"/>
    <w:rsid w:val="00434ECD"/>
    <w:rsid w:val="00435053"/>
    <w:rsid w:val="00435111"/>
    <w:rsid w:val="00437270"/>
    <w:rsid w:val="004405F8"/>
    <w:rsid w:val="00440D99"/>
    <w:rsid w:val="00440FCF"/>
    <w:rsid w:val="004422B0"/>
    <w:rsid w:val="00442F85"/>
    <w:rsid w:val="00443280"/>
    <w:rsid w:val="004433C2"/>
    <w:rsid w:val="0044665E"/>
    <w:rsid w:val="0045117F"/>
    <w:rsid w:val="00452231"/>
    <w:rsid w:val="004522AD"/>
    <w:rsid w:val="00454254"/>
    <w:rsid w:val="00455334"/>
    <w:rsid w:val="00456588"/>
    <w:rsid w:val="00456EBD"/>
    <w:rsid w:val="004573AF"/>
    <w:rsid w:val="004575C4"/>
    <w:rsid w:val="004604E1"/>
    <w:rsid w:val="004636B5"/>
    <w:rsid w:val="00464CFD"/>
    <w:rsid w:val="004653AB"/>
    <w:rsid w:val="004665EA"/>
    <w:rsid w:val="00470E04"/>
    <w:rsid w:val="004712FD"/>
    <w:rsid w:val="00474076"/>
    <w:rsid w:val="00475571"/>
    <w:rsid w:val="00477118"/>
    <w:rsid w:val="00477CAB"/>
    <w:rsid w:val="00477CF8"/>
    <w:rsid w:val="00477F73"/>
    <w:rsid w:val="00477F82"/>
    <w:rsid w:val="004803CC"/>
    <w:rsid w:val="004803CE"/>
    <w:rsid w:val="004805DA"/>
    <w:rsid w:val="004809EF"/>
    <w:rsid w:val="00480E8B"/>
    <w:rsid w:val="004813AE"/>
    <w:rsid w:val="00481F1F"/>
    <w:rsid w:val="0048388A"/>
    <w:rsid w:val="00483D05"/>
    <w:rsid w:val="00484C92"/>
    <w:rsid w:val="004854C1"/>
    <w:rsid w:val="004857AC"/>
    <w:rsid w:val="00485EB1"/>
    <w:rsid w:val="00487C3A"/>
    <w:rsid w:val="00487CA8"/>
    <w:rsid w:val="00487F4F"/>
    <w:rsid w:val="00490D22"/>
    <w:rsid w:val="004913E2"/>
    <w:rsid w:val="004919D9"/>
    <w:rsid w:val="00491EB7"/>
    <w:rsid w:val="0049236D"/>
    <w:rsid w:val="004925E7"/>
    <w:rsid w:val="0049286A"/>
    <w:rsid w:val="00493F0B"/>
    <w:rsid w:val="004962D8"/>
    <w:rsid w:val="00496D08"/>
    <w:rsid w:val="00496D74"/>
    <w:rsid w:val="004A0A08"/>
    <w:rsid w:val="004A1017"/>
    <w:rsid w:val="004A157E"/>
    <w:rsid w:val="004A3018"/>
    <w:rsid w:val="004A302B"/>
    <w:rsid w:val="004A38AE"/>
    <w:rsid w:val="004A4CFD"/>
    <w:rsid w:val="004A52CE"/>
    <w:rsid w:val="004A6B32"/>
    <w:rsid w:val="004A7446"/>
    <w:rsid w:val="004B247B"/>
    <w:rsid w:val="004B32D4"/>
    <w:rsid w:val="004B3BDE"/>
    <w:rsid w:val="004B572A"/>
    <w:rsid w:val="004B5969"/>
    <w:rsid w:val="004B6137"/>
    <w:rsid w:val="004C0439"/>
    <w:rsid w:val="004C0EA4"/>
    <w:rsid w:val="004C247B"/>
    <w:rsid w:val="004C2C1E"/>
    <w:rsid w:val="004C375E"/>
    <w:rsid w:val="004C3A7C"/>
    <w:rsid w:val="004C4170"/>
    <w:rsid w:val="004C42D5"/>
    <w:rsid w:val="004C62A0"/>
    <w:rsid w:val="004C6DF0"/>
    <w:rsid w:val="004D0807"/>
    <w:rsid w:val="004D10C2"/>
    <w:rsid w:val="004D10F6"/>
    <w:rsid w:val="004D130F"/>
    <w:rsid w:val="004D1694"/>
    <w:rsid w:val="004D1E7D"/>
    <w:rsid w:val="004D1EB5"/>
    <w:rsid w:val="004D1F07"/>
    <w:rsid w:val="004D3028"/>
    <w:rsid w:val="004D38FF"/>
    <w:rsid w:val="004D6AC7"/>
    <w:rsid w:val="004D7BDB"/>
    <w:rsid w:val="004E1A97"/>
    <w:rsid w:val="004E2465"/>
    <w:rsid w:val="004E2D26"/>
    <w:rsid w:val="004E40E1"/>
    <w:rsid w:val="004E465B"/>
    <w:rsid w:val="004E4729"/>
    <w:rsid w:val="004E4AFD"/>
    <w:rsid w:val="004E4DB7"/>
    <w:rsid w:val="004E5565"/>
    <w:rsid w:val="004E5688"/>
    <w:rsid w:val="004E578E"/>
    <w:rsid w:val="004E71AE"/>
    <w:rsid w:val="004F02E7"/>
    <w:rsid w:val="004F0B24"/>
    <w:rsid w:val="004F13F9"/>
    <w:rsid w:val="004F2CB4"/>
    <w:rsid w:val="004F30F6"/>
    <w:rsid w:val="004F3BF2"/>
    <w:rsid w:val="004F4547"/>
    <w:rsid w:val="004F57ED"/>
    <w:rsid w:val="004F5ACB"/>
    <w:rsid w:val="00500B10"/>
    <w:rsid w:val="0050166B"/>
    <w:rsid w:val="00501C92"/>
    <w:rsid w:val="0050441B"/>
    <w:rsid w:val="00506216"/>
    <w:rsid w:val="00506863"/>
    <w:rsid w:val="00506979"/>
    <w:rsid w:val="005140E6"/>
    <w:rsid w:val="005156AE"/>
    <w:rsid w:val="00517E0A"/>
    <w:rsid w:val="005200CC"/>
    <w:rsid w:val="00520BAF"/>
    <w:rsid w:val="00520F99"/>
    <w:rsid w:val="005225A6"/>
    <w:rsid w:val="00524F34"/>
    <w:rsid w:val="00525502"/>
    <w:rsid w:val="00527194"/>
    <w:rsid w:val="00527973"/>
    <w:rsid w:val="00530402"/>
    <w:rsid w:val="0053058D"/>
    <w:rsid w:val="00531594"/>
    <w:rsid w:val="00532306"/>
    <w:rsid w:val="00533407"/>
    <w:rsid w:val="00533B97"/>
    <w:rsid w:val="005345C3"/>
    <w:rsid w:val="005346C5"/>
    <w:rsid w:val="005368DF"/>
    <w:rsid w:val="005371CF"/>
    <w:rsid w:val="005401C6"/>
    <w:rsid w:val="00540B3C"/>
    <w:rsid w:val="00540BDC"/>
    <w:rsid w:val="00541D06"/>
    <w:rsid w:val="00541D4B"/>
    <w:rsid w:val="00541F96"/>
    <w:rsid w:val="0054220C"/>
    <w:rsid w:val="00542284"/>
    <w:rsid w:val="00542C5E"/>
    <w:rsid w:val="00543B2D"/>
    <w:rsid w:val="00544CD0"/>
    <w:rsid w:val="00545E4F"/>
    <w:rsid w:val="00546B21"/>
    <w:rsid w:val="0054720C"/>
    <w:rsid w:val="00550FA6"/>
    <w:rsid w:val="0055159E"/>
    <w:rsid w:val="005516ED"/>
    <w:rsid w:val="0055185E"/>
    <w:rsid w:val="00551C94"/>
    <w:rsid w:val="00552A91"/>
    <w:rsid w:val="00552E7C"/>
    <w:rsid w:val="005539E7"/>
    <w:rsid w:val="00555A31"/>
    <w:rsid w:val="005569F2"/>
    <w:rsid w:val="00557688"/>
    <w:rsid w:val="00557E37"/>
    <w:rsid w:val="0056121E"/>
    <w:rsid w:val="005624BA"/>
    <w:rsid w:val="00562833"/>
    <w:rsid w:val="00562FF0"/>
    <w:rsid w:val="005631B7"/>
    <w:rsid w:val="00565EC9"/>
    <w:rsid w:val="00567299"/>
    <w:rsid w:val="00567FC8"/>
    <w:rsid w:val="005729F4"/>
    <w:rsid w:val="005733BD"/>
    <w:rsid w:val="00574499"/>
    <w:rsid w:val="00574540"/>
    <w:rsid w:val="00574CC7"/>
    <w:rsid w:val="00574DE4"/>
    <w:rsid w:val="005754EB"/>
    <w:rsid w:val="00575DA1"/>
    <w:rsid w:val="00575DE4"/>
    <w:rsid w:val="005772FF"/>
    <w:rsid w:val="00580BA0"/>
    <w:rsid w:val="0058119E"/>
    <w:rsid w:val="00582576"/>
    <w:rsid w:val="005835A6"/>
    <w:rsid w:val="00583AA1"/>
    <w:rsid w:val="00585620"/>
    <w:rsid w:val="005864DB"/>
    <w:rsid w:val="00586D3A"/>
    <w:rsid w:val="00587E26"/>
    <w:rsid w:val="00590FAD"/>
    <w:rsid w:val="00591F31"/>
    <w:rsid w:val="005926D7"/>
    <w:rsid w:val="00594AFC"/>
    <w:rsid w:val="00594D1A"/>
    <w:rsid w:val="00594DA1"/>
    <w:rsid w:val="00596070"/>
    <w:rsid w:val="0059617A"/>
    <w:rsid w:val="00596371"/>
    <w:rsid w:val="00596EE2"/>
    <w:rsid w:val="00597804"/>
    <w:rsid w:val="005A00C4"/>
    <w:rsid w:val="005A0288"/>
    <w:rsid w:val="005A060A"/>
    <w:rsid w:val="005A06B4"/>
    <w:rsid w:val="005A1E2D"/>
    <w:rsid w:val="005A35A7"/>
    <w:rsid w:val="005A3FDD"/>
    <w:rsid w:val="005A5108"/>
    <w:rsid w:val="005A52A5"/>
    <w:rsid w:val="005A6301"/>
    <w:rsid w:val="005A65B6"/>
    <w:rsid w:val="005A7049"/>
    <w:rsid w:val="005A7140"/>
    <w:rsid w:val="005A7572"/>
    <w:rsid w:val="005A7BC0"/>
    <w:rsid w:val="005A7C78"/>
    <w:rsid w:val="005B02E3"/>
    <w:rsid w:val="005B1334"/>
    <w:rsid w:val="005B16B6"/>
    <w:rsid w:val="005B1EC5"/>
    <w:rsid w:val="005B2015"/>
    <w:rsid w:val="005B2D8A"/>
    <w:rsid w:val="005B3658"/>
    <w:rsid w:val="005B40D4"/>
    <w:rsid w:val="005B4C5B"/>
    <w:rsid w:val="005B5F6B"/>
    <w:rsid w:val="005B77FA"/>
    <w:rsid w:val="005B7E11"/>
    <w:rsid w:val="005B7E82"/>
    <w:rsid w:val="005C1B96"/>
    <w:rsid w:val="005C20D7"/>
    <w:rsid w:val="005C23B2"/>
    <w:rsid w:val="005C2689"/>
    <w:rsid w:val="005C49C2"/>
    <w:rsid w:val="005C4C46"/>
    <w:rsid w:val="005C4F20"/>
    <w:rsid w:val="005C5396"/>
    <w:rsid w:val="005C5858"/>
    <w:rsid w:val="005C639C"/>
    <w:rsid w:val="005D01CF"/>
    <w:rsid w:val="005D0F4A"/>
    <w:rsid w:val="005D2054"/>
    <w:rsid w:val="005D2C4B"/>
    <w:rsid w:val="005D2C9C"/>
    <w:rsid w:val="005D4272"/>
    <w:rsid w:val="005D4422"/>
    <w:rsid w:val="005D5FF2"/>
    <w:rsid w:val="005E036A"/>
    <w:rsid w:val="005E144F"/>
    <w:rsid w:val="005E24C4"/>
    <w:rsid w:val="005E2C9B"/>
    <w:rsid w:val="005E3F5D"/>
    <w:rsid w:val="005E42D9"/>
    <w:rsid w:val="005E5C31"/>
    <w:rsid w:val="005E5FE6"/>
    <w:rsid w:val="005E65C0"/>
    <w:rsid w:val="005F0ED6"/>
    <w:rsid w:val="005F4CC0"/>
    <w:rsid w:val="005F4D2B"/>
    <w:rsid w:val="005F4D83"/>
    <w:rsid w:val="005F5814"/>
    <w:rsid w:val="005F7A41"/>
    <w:rsid w:val="006013CC"/>
    <w:rsid w:val="00602435"/>
    <w:rsid w:val="00603441"/>
    <w:rsid w:val="006047EE"/>
    <w:rsid w:val="00606DB3"/>
    <w:rsid w:val="0060754A"/>
    <w:rsid w:val="006076E0"/>
    <w:rsid w:val="0060778A"/>
    <w:rsid w:val="00607AF3"/>
    <w:rsid w:val="00607EAB"/>
    <w:rsid w:val="006107E9"/>
    <w:rsid w:val="0061105C"/>
    <w:rsid w:val="006111EC"/>
    <w:rsid w:val="00611510"/>
    <w:rsid w:val="00612916"/>
    <w:rsid w:val="00613B73"/>
    <w:rsid w:val="0061433C"/>
    <w:rsid w:val="0061452F"/>
    <w:rsid w:val="00614862"/>
    <w:rsid w:val="00614C5B"/>
    <w:rsid w:val="00615668"/>
    <w:rsid w:val="00615858"/>
    <w:rsid w:val="006168C1"/>
    <w:rsid w:val="00617368"/>
    <w:rsid w:val="00617AE5"/>
    <w:rsid w:val="00620000"/>
    <w:rsid w:val="00620EDC"/>
    <w:rsid w:val="006224B5"/>
    <w:rsid w:val="00622628"/>
    <w:rsid w:val="006229D9"/>
    <w:rsid w:val="00623D86"/>
    <w:rsid w:val="00624103"/>
    <w:rsid w:val="00624CBD"/>
    <w:rsid w:val="00624F53"/>
    <w:rsid w:val="00625101"/>
    <w:rsid w:val="00625B24"/>
    <w:rsid w:val="00627B3A"/>
    <w:rsid w:val="00627DB9"/>
    <w:rsid w:val="00627F5A"/>
    <w:rsid w:val="00630360"/>
    <w:rsid w:val="006311D6"/>
    <w:rsid w:val="00631BC1"/>
    <w:rsid w:val="006320A0"/>
    <w:rsid w:val="006321E2"/>
    <w:rsid w:val="00632583"/>
    <w:rsid w:val="0063267A"/>
    <w:rsid w:val="00632C9B"/>
    <w:rsid w:val="006341EC"/>
    <w:rsid w:val="0063494D"/>
    <w:rsid w:val="00635305"/>
    <w:rsid w:val="006357BC"/>
    <w:rsid w:val="00635A10"/>
    <w:rsid w:val="006366AF"/>
    <w:rsid w:val="006367CC"/>
    <w:rsid w:val="00636F95"/>
    <w:rsid w:val="006374F6"/>
    <w:rsid w:val="006375B9"/>
    <w:rsid w:val="00637743"/>
    <w:rsid w:val="00640133"/>
    <w:rsid w:val="006435F6"/>
    <w:rsid w:val="0064645D"/>
    <w:rsid w:val="00646AC8"/>
    <w:rsid w:val="00646B09"/>
    <w:rsid w:val="006475D9"/>
    <w:rsid w:val="00650752"/>
    <w:rsid w:val="00652063"/>
    <w:rsid w:val="006522FC"/>
    <w:rsid w:val="00654A93"/>
    <w:rsid w:val="00654A9F"/>
    <w:rsid w:val="006555C7"/>
    <w:rsid w:val="00656A7A"/>
    <w:rsid w:val="00656B34"/>
    <w:rsid w:val="006572A4"/>
    <w:rsid w:val="006576C3"/>
    <w:rsid w:val="0066119C"/>
    <w:rsid w:val="006631CA"/>
    <w:rsid w:val="00663EC1"/>
    <w:rsid w:val="00665297"/>
    <w:rsid w:val="00665854"/>
    <w:rsid w:val="006662B1"/>
    <w:rsid w:val="00666D91"/>
    <w:rsid w:val="0066749B"/>
    <w:rsid w:val="00667CD7"/>
    <w:rsid w:val="0067050F"/>
    <w:rsid w:val="00671508"/>
    <w:rsid w:val="006722A7"/>
    <w:rsid w:val="00673688"/>
    <w:rsid w:val="006746E7"/>
    <w:rsid w:val="00674B4B"/>
    <w:rsid w:val="0068004A"/>
    <w:rsid w:val="00681396"/>
    <w:rsid w:val="00681E86"/>
    <w:rsid w:val="00682EBF"/>
    <w:rsid w:val="00685440"/>
    <w:rsid w:val="0068575F"/>
    <w:rsid w:val="00686137"/>
    <w:rsid w:val="006862D9"/>
    <w:rsid w:val="00687992"/>
    <w:rsid w:val="006904B7"/>
    <w:rsid w:val="00690DFB"/>
    <w:rsid w:val="00692AFF"/>
    <w:rsid w:val="006944DB"/>
    <w:rsid w:val="006960F6"/>
    <w:rsid w:val="00697A4D"/>
    <w:rsid w:val="00697CC2"/>
    <w:rsid w:val="006A04CA"/>
    <w:rsid w:val="006A3FF9"/>
    <w:rsid w:val="006A51BC"/>
    <w:rsid w:val="006A58E8"/>
    <w:rsid w:val="006B1719"/>
    <w:rsid w:val="006B1808"/>
    <w:rsid w:val="006B24E5"/>
    <w:rsid w:val="006B2F06"/>
    <w:rsid w:val="006B44D7"/>
    <w:rsid w:val="006B518B"/>
    <w:rsid w:val="006B559D"/>
    <w:rsid w:val="006B5B67"/>
    <w:rsid w:val="006B7DD6"/>
    <w:rsid w:val="006C12C0"/>
    <w:rsid w:val="006C1D6A"/>
    <w:rsid w:val="006C1F3F"/>
    <w:rsid w:val="006C2634"/>
    <w:rsid w:val="006C2D74"/>
    <w:rsid w:val="006C337A"/>
    <w:rsid w:val="006C3BC8"/>
    <w:rsid w:val="006C40D0"/>
    <w:rsid w:val="006C41ED"/>
    <w:rsid w:val="006C50E1"/>
    <w:rsid w:val="006C5D91"/>
    <w:rsid w:val="006D0CA6"/>
    <w:rsid w:val="006D24AA"/>
    <w:rsid w:val="006D2873"/>
    <w:rsid w:val="006D313A"/>
    <w:rsid w:val="006D3262"/>
    <w:rsid w:val="006D3C10"/>
    <w:rsid w:val="006D3C93"/>
    <w:rsid w:val="006D532C"/>
    <w:rsid w:val="006D57A3"/>
    <w:rsid w:val="006D60F0"/>
    <w:rsid w:val="006D6A08"/>
    <w:rsid w:val="006D6B97"/>
    <w:rsid w:val="006D74E5"/>
    <w:rsid w:val="006D7962"/>
    <w:rsid w:val="006D7AA8"/>
    <w:rsid w:val="006E0E3D"/>
    <w:rsid w:val="006E0E83"/>
    <w:rsid w:val="006E5459"/>
    <w:rsid w:val="006E57AE"/>
    <w:rsid w:val="006E76F4"/>
    <w:rsid w:val="006F2106"/>
    <w:rsid w:val="006F27B6"/>
    <w:rsid w:val="006F2BF3"/>
    <w:rsid w:val="006F2D43"/>
    <w:rsid w:val="006F301E"/>
    <w:rsid w:val="006F364B"/>
    <w:rsid w:val="006F3D03"/>
    <w:rsid w:val="006F4129"/>
    <w:rsid w:val="006F512B"/>
    <w:rsid w:val="006F5302"/>
    <w:rsid w:val="006F6891"/>
    <w:rsid w:val="006F6CDB"/>
    <w:rsid w:val="006F75E7"/>
    <w:rsid w:val="00700095"/>
    <w:rsid w:val="007000B5"/>
    <w:rsid w:val="00700A34"/>
    <w:rsid w:val="00700BDC"/>
    <w:rsid w:val="0070100C"/>
    <w:rsid w:val="007018B9"/>
    <w:rsid w:val="00701F00"/>
    <w:rsid w:val="00701F5E"/>
    <w:rsid w:val="00702477"/>
    <w:rsid w:val="007028C8"/>
    <w:rsid w:val="00704A8D"/>
    <w:rsid w:val="00707004"/>
    <w:rsid w:val="00707F4E"/>
    <w:rsid w:val="007134B3"/>
    <w:rsid w:val="007138F7"/>
    <w:rsid w:val="00713E7E"/>
    <w:rsid w:val="00715389"/>
    <w:rsid w:val="00715793"/>
    <w:rsid w:val="00716760"/>
    <w:rsid w:val="00717A6F"/>
    <w:rsid w:val="00721063"/>
    <w:rsid w:val="0072199F"/>
    <w:rsid w:val="00721D6A"/>
    <w:rsid w:val="00722AD5"/>
    <w:rsid w:val="0072326B"/>
    <w:rsid w:val="00724A71"/>
    <w:rsid w:val="007258E3"/>
    <w:rsid w:val="00725AF5"/>
    <w:rsid w:val="00725B3A"/>
    <w:rsid w:val="007275D8"/>
    <w:rsid w:val="00727CEC"/>
    <w:rsid w:val="007302E7"/>
    <w:rsid w:val="0073145C"/>
    <w:rsid w:val="00734B9E"/>
    <w:rsid w:val="0073599E"/>
    <w:rsid w:val="00735B3D"/>
    <w:rsid w:val="00735BDC"/>
    <w:rsid w:val="0073664D"/>
    <w:rsid w:val="00736A82"/>
    <w:rsid w:val="00736C09"/>
    <w:rsid w:val="00737290"/>
    <w:rsid w:val="0073736C"/>
    <w:rsid w:val="00737B17"/>
    <w:rsid w:val="007418CD"/>
    <w:rsid w:val="007423DB"/>
    <w:rsid w:val="0074290D"/>
    <w:rsid w:val="00745898"/>
    <w:rsid w:val="00746C6F"/>
    <w:rsid w:val="00746CC3"/>
    <w:rsid w:val="00746DE7"/>
    <w:rsid w:val="007506B6"/>
    <w:rsid w:val="00751678"/>
    <w:rsid w:val="00752CAA"/>
    <w:rsid w:val="007535B9"/>
    <w:rsid w:val="00755513"/>
    <w:rsid w:val="007560DE"/>
    <w:rsid w:val="00756391"/>
    <w:rsid w:val="00756C0E"/>
    <w:rsid w:val="00757C7D"/>
    <w:rsid w:val="0076036D"/>
    <w:rsid w:val="00762117"/>
    <w:rsid w:val="0076473C"/>
    <w:rsid w:val="00764A3B"/>
    <w:rsid w:val="00766207"/>
    <w:rsid w:val="0077042E"/>
    <w:rsid w:val="00771191"/>
    <w:rsid w:val="007725E7"/>
    <w:rsid w:val="007729FB"/>
    <w:rsid w:val="00773938"/>
    <w:rsid w:val="00773AC7"/>
    <w:rsid w:val="007744D4"/>
    <w:rsid w:val="00775306"/>
    <w:rsid w:val="00776518"/>
    <w:rsid w:val="00777699"/>
    <w:rsid w:val="00780341"/>
    <w:rsid w:val="0078154C"/>
    <w:rsid w:val="007815DD"/>
    <w:rsid w:val="00782244"/>
    <w:rsid w:val="0078339F"/>
    <w:rsid w:val="00784692"/>
    <w:rsid w:val="007850C7"/>
    <w:rsid w:val="00785868"/>
    <w:rsid w:val="00785C6C"/>
    <w:rsid w:val="00790197"/>
    <w:rsid w:val="00794400"/>
    <w:rsid w:val="0079679E"/>
    <w:rsid w:val="00797416"/>
    <w:rsid w:val="00797551"/>
    <w:rsid w:val="00797E3F"/>
    <w:rsid w:val="007A182E"/>
    <w:rsid w:val="007A2625"/>
    <w:rsid w:val="007A2ADD"/>
    <w:rsid w:val="007A2FFC"/>
    <w:rsid w:val="007A31A5"/>
    <w:rsid w:val="007A3757"/>
    <w:rsid w:val="007A4C5A"/>
    <w:rsid w:val="007A4CB0"/>
    <w:rsid w:val="007A4E3C"/>
    <w:rsid w:val="007A4EA6"/>
    <w:rsid w:val="007A5781"/>
    <w:rsid w:val="007A5F7E"/>
    <w:rsid w:val="007A70D1"/>
    <w:rsid w:val="007A74A9"/>
    <w:rsid w:val="007A7605"/>
    <w:rsid w:val="007A76F3"/>
    <w:rsid w:val="007B0DE8"/>
    <w:rsid w:val="007B1CAC"/>
    <w:rsid w:val="007B37DB"/>
    <w:rsid w:val="007B407B"/>
    <w:rsid w:val="007B47D4"/>
    <w:rsid w:val="007B4945"/>
    <w:rsid w:val="007B5B2B"/>
    <w:rsid w:val="007B65B4"/>
    <w:rsid w:val="007B6F3D"/>
    <w:rsid w:val="007C0374"/>
    <w:rsid w:val="007C0D0A"/>
    <w:rsid w:val="007C1EB0"/>
    <w:rsid w:val="007C23F0"/>
    <w:rsid w:val="007C2B96"/>
    <w:rsid w:val="007C2E56"/>
    <w:rsid w:val="007C3D75"/>
    <w:rsid w:val="007C3F74"/>
    <w:rsid w:val="007C408A"/>
    <w:rsid w:val="007C4786"/>
    <w:rsid w:val="007C51AB"/>
    <w:rsid w:val="007C5687"/>
    <w:rsid w:val="007C6630"/>
    <w:rsid w:val="007D1711"/>
    <w:rsid w:val="007D1E95"/>
    <w:rsid w:val="007D1F4B"/>
    <w:rsid w:val="007D1FB9"/>
    <w:rsid w:val="007D344B"/>
    <w:rsid w:val="007D4397"/>
    <w:rsid w:val="007D6103"/>
    <w:rsid w:val="007D6B13"/>
    <w:rsid w:val="007D6F58"/>
    <w:rsid w:val="007D7263"/>
    <w:rsid w:val="007D7287"/>
    <w:rsid w:val="007E0BF8"/>
    <w:rsid w:val="007E0EE2"/>
    <w:rsid w:val="007E292E"/>
    <w:rsid w:val="007E363E"/>
    <w:rsid w:val="007E39A8"/>
    <w:rsid w:val="007E467E"/>
    <w:rsid w:val="007E4A9E"/>
    <w:rsid w:val="007E5046"/>
    <w:rsid w:val="007E5E2E"/>
    <w:rsid w:val="007E6150"/>
    <w:rsid w:val="007E6478"/>
    <w:rsid w:val="007F0459"/>
    <w:rsid w:val="007F08CF"/>
    <w:rsid w:val="007F0BE9"/>
    <w:rsid w:val="007F1EB0"/>
    <w:rsid w:val="007F28A8"/>
    <w:rsid w:val="007F2B2D"/>
    <w:rsid w:val="007F2FA6"/>
    <w:rsid w:val="007F3DF6"/>
    <w:rsid w:val="007F4760"/>
    <w:rsid w:val="007F4CAE"/>
    <w:rsid w:val="007F6AB0"/>
    <w:rsid w:val="0080281C"/>
    <w:rsid w:val="00803DEF"/>
    <w:rsid w:val="00804877"/>
    <w:rsid w:val="0081035F"/>
    <w:rsid w:val="008126ED"/>
    <w:rsid w:val="00812AD3"/>
    <w:rsid w:val="00813C1B"/>
    <w:rsid w:val="008150D8"/>
    <w:rsid w:val="008170FE"/>
    <w:rsid w:val="0081749D"/>
    <w:rsid w:val="008177F6"/>
    <w:rsid w:val="008203F3"/>
    <w:rsid w:val="008208A7"/>
    <w:rsid w:val="00820D75"/>
    <w:rsid w:val="008215E4"/>
    <w:rsid w:val="00821C4A"/>
    <w:rsid w:val="00822892"/>
    <w:rsid w:val="00823017"/>
    <w:rsid w:val="0082362F"/>
    <w:rsid w:val="00824EE6"/>
    <w:rsid w:val="00825A2F"/>
    <w:rsid w:val="00827519"/>
    <w:rsid w:val="008277A6"/>
    <w:rsid w:val="00827AE6"/>
    <w:rsid w:val="00827D67"/>
    <w:rsid w:val="00827E7C"/>
    <w:rsid w:val="00827F5F"/>
    <w:rsid w:val="00827F7A"/>
    <w:rsid w:val="00827FF2"/>
    <w:rsid w:val="00830960"/>
    <w:rsid w:val="00832844"/>
    <w:rsid w:val="00832E1C"/>
    <w:rsid w:val="008344C0"/>
    <w:rsid w:val="00835814"/>
    <w:rsid w:val="00835DA8"/>
    <w:rsid w:val="00836FA0"/>
    <w:rsid w:val="00840310"/>
    <w:rsid w:val="00840537"/>
    <w:rsid w:val="0084154C"/>
    <w:rsid w:val="00842C5E"/>
    <w:rsid w:val="00843D83"/>
    <w:rsid w:val="00844C9D"/>
    <w:rsid w:val="00845501"/>
    <w:rsid w:val="00845C47"/>
    <w:rsid w:val="00846C13"/>
    <w:rsid w:val="00847CA3"/>
    <w:rsid w:val="00847D6E"/>
    <w:rsid w:val="00850C96"/>
    <w:rsid w:val="00850E45"/>
    <w:rsid w:val="00853895"/>
    <w:rsid w:val="00854585"/>
    <w:rsid w:val="00855599"/>
    <w:rsid w:val="00855D71"/>
    <w:rsid w:val="00857287"/>
    <w:rsid w:val="00860007"/>
    <w:rsid w:val="008616D1"/>
    <w:rsid w:val="00861748"/>
    <w:rsid w:val="00861A79"/>
    <w:rsid w:val="00862848"/>
    <w:rsid w:val="008635B3"/>
    <w:rsid w:val="0086389E"/>
    <w:rsid w:val="00864927"/>
    <w:rsid w:val="008658E4"/>
    <w:rsid w:val="008675CB"/>
    <w:rsid w:val="00867D2B"/>
    <w:rsid w:val="00870AD8"/>
    <w:rsid w:val="008713E3"/>
    <w:rsid w:val="008714DF"/>
    <w:rsid w:val="00871D40"/>
    <w:rsid w:val="00872013"/>
    <w:rsid w:val="00872710"/>
    <w:rsid w:val="0087278E"/>
    <w:rsid w:val="008727F0"/>
    <w:rsid w:val="008734D7"/>
    <w:rsid w:val="0087361C"/>
    <w:rsid w:val="00873A72"/>
    <w:rsid w:val="008743FD"/>
    <w:rsid w:val="008758DB"/>
    <w:rsid w:val="00877155"/>
    <w:rsid w:val="008801BC"/>
    <w:rsid w:val="0088141A"/>
    <w:rsid w:val="00881FE6"/>
    <w:rsid w:val="0088289B"/>
    <w:rsid w:val="00882C36"/>
    <w:rsid w:val="00883002"/>
    <w:rsid w:val="00884E3C"/>
    <w:rsid w:val="00887D70"/>
    <w:rsid w:val="00890F75"/>
    <w:rsid w:val="00891497"/>
    <w:rsid w:val="00891904"/>
    <w:rsid w:val="00892B18"/>
    <w:rsid w:val="00893440"/>
    <w:rsid w:val="0089424F"/>
    <w:rsid w:val="00894AE2"/>
    <w:rsid w:val="008959D0"/>
    <w:rsid w:val="00896FE8"/>
    <w:rsid w:val="008971E5"/>
    <w:rsid w:val="008974E0"/>
    <w:rsid w:val="00897C2A"/>
    <w:rsid w:val="008A158A"/>
    <w:rsid w:val="008A26D9"/>
    <w:rsid w:val="008A3F15"/>
    <w:rsid w:val="008A4A95"/>
    <w:rsid w:val="008A4BB1"/>
    <w:rsid w:val="008A4CD0"/>
    <w:rsid w:val="008A5449"/>
    <w:rsid w:val="008A5B9D"/>
    <w:rsid w:val="008A5C0A"/>
    <w:rsid w:val="008A6375"/>
    <w:rsid w:val="008A65D1"/>
    <w:rsid w:val="008A6C65"/>
    <w:rsid w:val="008A7C1B"/>
    <w:rsid w:val="008B09C9"/>
    <w:rsid w:val="008B09D5"/>
    <w:rsid w:val="008B2386"/>
    <w:rsid w:val="008B26AD"/>
    <w:rsid w:val="008B2DEC"/>
    <w:rsid w:val="008B4269"/>
    <w:rsid w:val="008B47A8"/>
    <w:rsid w:val="008B4839"/>
    <w:rsid w:val="008B5AA4"/>
    <w:rsid w:val="008B618A"/>
    <w:rsid w:val="008B7AFD"/>
    <w:rsid w:val="008C0D8F"/>
    <w:rsid w:val="008C1A84"/>
    <w:rsid w:val="008C1B48"/>
    <w:rsid w:val="008C229A"/>
    <w:rsid w:val="008C30B3"/>
    <w:rsid w:val="008C67BA"/>
    <w:rsid w:val="008C6E3F"/>
    <w:rsid w:val="008D043C"/>
    <w:rsid w:val="008D044A"/>
    <w:rsid w:val="008D0510"/>
    <w:rsid w:val="008D0E9A"/>
    <w:rsid w:val="008D176B"/>
    <w:rsid w:val="008D1F4F"/>
    <w:rsid w:val="008D35A0"/>
    <w:rsid w:val="008D38AE"/>
    <w:rsid w:val="008D399E"/>
    <w:rsid w:val="008D4227"/>
    <w:rsid w:val="008D6501"/>
    <w:rsid w:val="008D697E"/>
    <w:rsid w:val="008D722F"/>
    <w:rsid w:val="008E0B6E"/>
    <w:rsid w:val="008E2E8F"/>
    <w:rsid w:val="008E44FC"/>
    <w:rsid w:val="008E4CE6"/>
    <w:rsid w:val="008E6151"/>
    <w:rsid w:val="008E63FC"/>
    <w:rsid w:val="008E7ADE"/>
    <w:rsid w:val="008F1FE7"/>
    <w:rsid w:val="008F24B7"/>
    <w:rsid w:val="008F2B27"/>
    <w:rsid w:val="008F4BAD"/>
    <w:rsid w:val="008F5168"/>
    <w:rsid w:val="008F554E"/>
    <w:rsid w:val="008F5797"/>
    <w:rsid w:val="008F5C1E"/>
    <w:rsid w:val="008F72A9"/>
    <w:rsid w:val="00900927"/>
    <w:rsid w:val="00900AA5"/>
    <w:rsid w:val="0090241C"/>
    <w:rsid w:val="00902E79"/>
    <w:rsid w:val="00903BE4"/>
    <w:rsid w:val="00903ED4"/>
    <w:rsid w:val="00905017"/>
    <w:rsid w:val="0090599F"/>
    <w:rsid w:val="00910742"/>
    <w:rsid w:val="0091287C"/>
    <w:rsid w:val="00913900"/>
    <w:rsid w:val="00913BC6"/>
    <w:rsid w:val="00913BD9"/>
    <w:rsid w:val="00914D2F"/>
    <w:rsid w:val="009157E2"/>
    <w:rsid w:val="00915B89"/>
    <w:rsid w:val="00915B9B"/>
    <w:rsid w:val="00915F31"/>
    <w:rsid w:val="00917FC5"/>
    <w:rsid w:val="009205C5"/>
    <w:rsid w:val="0092075D"/>
    <w:rsid w:val="00921887"/>
    <w:rsid w:val="009218C1"/>
    <w:rsid w:val="00922121"/>
    <w:rsid w:val="00922CFE"/>
    <w:rsid w:val="00923217"/>
    <w:rsid w:val="00924025"/>
    <w:rsid w:val="00925732"/>
    <w:rsid w:val="00926AC8"/>
    <w:rsid w:val="00926D17"/>
    <w:rsid w:val="009271C6"/>
    <w:rsid w:val="00927703"/>
    <w:rsid w:val="00930DA3"/>
    <w:rsid w:val="00932317"/>
    <w:rsid w:val="00932AE6"/>
    <w:rsid w:val="00933089"/>
    <w:rsid w:val="00933C0C"/>
    <w:rsid w:val="00934516"/>
    <w:rsid w:val="00935A1F"/>
    <w:rsid w:val="00937E3A"/>
    <w:rsid w:val="00937F88"/>
    <w:rsid w:val="00940086"/>
    <w:rsid w:val="00940696"/>
    <w:rsid w:val="00942EAB"/>
    <w:rsid w:val="00943936"/>
    <w:rsid w:val="00944850"/>
    <w:rsid w:val="00944A61"/>
    <w:rsid w:val="009461F5"/>
    <w:rsid w:val="009463DC"/>
    <w:rsid w:val="009464D8"/>
    <w:rsid w:val="00946F48"/>
    <w:rsid w:val="00947397"/>
    <w:rsid w:val="00952986"/>
    <w:rsid w:val="00952AF6"/>
    <w:rsid w:val="009539EB"/>
    <w:rsid w:val="00955337"/>
    <w:rsid w:val="00956006"/>
    <w:rsid w:val="00956549"/>
    <w:rsid w:val="0095676F"/>
    <w:rsid w:val="0096220D"/>
    <w:rsid w:val="009637D7"/>
    <w:rsid w:val="00963CC1"/>
    <w:rsid w:val="00965BA4"/>
    <w:rsid w:val="009661D4"/>
    <w:rsid w:val="00967977"/>
    <w:rsid w:val="0097198F"/>
    <w:rsid w:val="00971AB8"/>
    <w:rsid w:val="009723DE"/>
    <w:rsid w:val="00972466"/>
    <w:rsid w:val="00972562"/>
    <w:rsid w:val="0097290E"/>
    <w:rsid w:val="00973609"/>
    <w:rsid w:val="0097396F"/>
    <w:rsid w:val="00974D31"/>
    <w:rsid w:val="00974F40"/>
    <w:rsid w:val="00981467"/>
    <w:rsid w:val="00982CF6"/>
    <w:rsid w:val="0098402D"/>
    <w:rsid w:val="009842CC"/>
    <w:rsid w:val="009859E7"/>
    <w:rsid w:val="00986C7A"/>
    <w:rsid w:val="00986D21"/>
    <w:rsid w:val="00990A85"/>
    <w:rsid w:val="00990AFA"/>
    <w:rsid w:val="00995162"/>
    <w:rsid w:val="009958D5"/>
    <w:rsid w:val="00996656"/>
    <w:rsid w:val="009975EF"/>
    <w:rsid w:val="009A0C8F"/>
    <w:rsid w:val="009A18B4"/>
    <w:rsid w:val="009A285A"/>
    <w:rsid w:val="009A287C"/>
    <w:rsid w:val="009A5DD7"/>
    <w:rsid w:val="009A5EC3"/>
    <w:rsid w:val="009A6FDF"/>
    <w:rsid w:val="009A7C95"/>
    <w:rsid w:val="009B02FF"/>
    <w:rsid w:val="009B0AD4"/>
    <w:rsid w:val="009B52BA"/>
    <w:rsid w:val="009B52C0"/>
    <w:rsid w:val="009B6CDE"/>
    <w:rsid w:val="009B749C"/>
    <w:rsid w:val="009C2A0B"/>
    <w:rsid w:val="009C3B20"/>
    <w:rsid w:val="009C4A0A"/>
    <w:rsid w:val="009C5A02"/>
    <w:rsid w:val="009C5A22"/>
    <w:rsid w:val="009C6793"/>
    <w:rsid w:val="009D2166"/>
    <w:rsid w:val="009D2EA3"/>
    <w:rsid w:val="009D39ED"/>
    <w:rsid w:val="009D5AEA"/>
    <w:rsid w:val="009D707A"/>
    <w:rsid w:val="009D714F"/>
    <w:rsid w:val="009E06E5"/>
    <w:rsid w:val="009E1D01"/>
    <w:rsid w:val="009E28E3"/>
    <w:rsid w:val="009E3DF9"/>
    <w:rsid w:val="009E4E28"/>
    <w:rsid w:val="009E780D"/>
    <w:rsid w:val="009E7894"/>
    <w:rsid w:val="009E78B6"/>
    <w:rsid w:val="009E7996"/>
    <w:rsid w:val="009E7E27"/>
    <w:rsid w:val="009F003F"/>
    <w:rsid w:val="009F11F1"/>
    <w:rsid w:val="009F2B5A"/>
    <w:rsid w:val="009F2CB2"/>
    <w:rsid w:val="009F2CF2"/>
    <w:rsid w:val="009F31F3"/>
    <w:rsid w:val="009F36F8"/>
    <w:rsid w:val="009F3FE0"/>
    <w:rsid w:val="009F4887"/>
    <w:rsid w:val="009F51D3"/>
    <w:rsid w:val="009F5539"/>
    <w:rsid w:val="009F61E5"/>
    <w:rsid w:val="009F6764"/>
    <w:rsid w:val="009F7D20"/>
    <w:rsid w:val="00A001EC"/>
    <w:rsid w:val="00A01596"/>
    <w:rsid w:val="00A0175E"/>
    <w:rsid w:val="00A01C02"/>
    <w:rsid w:val="00A01F13"/>
    <w:rsid w:val="00A03020"/>
    <w:rsid w:val="00A030DF"/>
    <w:rsid w:val="00A031A3"/>
    <w:rsid w:val="00A032EE"/>
    <w:rsid w:val="00A04C69"/>
    <w:rsid w:val="00A062AA"/>
    <w:rsid w:val="00A069E2"/>
    <w:rsid w:val="00A072E3"/>
    <w:rsid w:val="00A07DDA"/>
    <w:rsid w:val="00A10159"/>
    <w:rsid w:val="00A1194B"/>
    <w:rsid w:val="00A11B6F"/>
    <w:rsid w:val="00A12E6A"/>
    <w:rsid w:val="00A13080"/>
    <w:rsid w:val="00A13AFE"/>
    <w:rsid w:val="00A13B99"/>
    <w:rsid w:val="00A13CE6"/>
    <w:rsid w:val="00A13E69"/>
    <w:rsid w:val="00A14076"/>
    <w:rsid w:val="00A15256"/>
    <w:rsid w:val="00A152B3"/>
    <w:rsid w:val="00A1657A"/>
    <w:rsid w:val="00A21D61"/>
    <w:rsid w:val="00A21F8C"/>
    <w:rsid w:val="00A21FCD"/>
    <w:rsid w:val="00A23254"/>
    <w:rsid w:val="00A23C99"/>
    <w:rsid w:val="00A2472F"/>
    <w:rsid w:val="00A2477E"/>
    <w:rsid w:val="00A25B87"/>
    <w:rsid w:val="00A26DB4"/>
    <w:rsid w:val="00A2796E"/>
    <w:rsid w:val="00A30D37"/>
    <w:rsid w:val="00A31387"/>
    <w:rsid w:val="00A332F1"/>
    <w:rsid w:val="00A35956"/>
    <w:rsid w:val="00A35D29"/>
    <w:rsid w:val="00A37C29"/>
    <w:rsid w:val="00A37E28"/>
    <w:rsid w:val="00A40722"/>
    <w:rsid w:val="00A407CF"/>
    <w:rsid w:val="00A413DC"/>
    <w:rsid w:val="00A41852"/>
    <w:rsid w:val="00A41C3A"/>
    <w:rsid w:val="00A41E19"/>
    <w:rsid w:val="00A42D03"/>
    <w:rsid w:val="00A43019"/>
    <w:rsid w:val="00A43A03"/>
    <w:rsid w:val="00A43BDD"/>
    <w:rsid w:val="00A43E3B"/>
    <w:rsid w:val="00A44885"/>
    <w:rsid w:val="00A474AC"/>
    <w:rsid w:val="00A47793"/>
    <w:rsid w:val="00A5002E"/>
    <w:rsid w:val="00A500D3"/>
    <w:rsid w:val="00A51ABB"/>
    <w:rsid w:val="00A5253E"/>
    <w:rsid w:val="00A53EBB"/>
    <w:rsid w:val="00A54288"/>
    <w:rsid w:val="00A54C3F"/>
    <w:rsid w:val="00A55789"/>
    <w:rsid w:val="00A5652C"/>
    <w:rsid w:val="00A570ED"/>
    <w:rsid w:val="00A5783F"/>
    <w:rsid w:val="00A60784"/>
    <w:rsid w:val="00A60FFD"/>
    <w:rsid w:val="00A62A1C"/>
    <w:rsid w:val="00A65FE8"/>
    <w:rsid w:val="00A66051"/>
    <w:rsid w:val="00A66AD2"/>
    <w:rsid w:val="00A66B99"/>
    <w:rsid w:val="00A67F16"/>
    <w:rsid w:val="00A701FA"/>
    <w:rsid w:val="00A71856"/>
    <w:rsid w:val="00A7196F"/>
    <w:rsid w:val="00A71D88"/>
    <w:rsid w:val="00A72C75"/>
    <w:rsid w:val="00A7508D"/>
    <w:rsid w:val="00A75FA3"/>
    <w:rsid w:val="00A76823"/>
    <w:rsid w:val="00A778C5"/>
    <w:rsid w:val="00A8041A"/>
    <w:rsid w:val="00A8282B"/>
    <w:rsid w:val="00A82864"/>
    <w:rsid w:val="00A8380F"/>
    <w:rsid w:val="00A84CA9"/>
    <w:rsid w:val="00A859E7"/>
    <w:rsid w:val="00A860E1"/>
    <w:rsid w:val="00A86B6A"/>
    <w:rsid w:val="00A8705B"/>
    <w:rsid w:val="00A90699"/>
    <w:rsid w:val="00A915DF"/>
    <w:rsid w:val="00A920C8"/>
    <w:rsid w:val="00A92A13"/>
    <w:rsid w:val="00A94901"/>
    <w:rsid w:val="00A953EE"/>
    <w:rsid w:val="00A9570B"/>
    <w:rsid w:val="00A96D66"/>
    <w:rsid w:val="00A96D92"/>
    <w:rsid w:val="00AA1F3D"/>
    <w:rsid w:val="00AA2381"/>
    <w:rsid w:val="00AA23E3"/>
    <w:rsid w:val="00AA60CD"/>
    <w:rsid w:val="00AB1756"/>
    <w:rsid w:val="00AB4BC6"/>
    <w:rsid w:val="00AB6012"/>
    <w:rsid w:val="00AC0873"/>
    <w:rsid w:val="00AC1099"/>
    <w:rsid w:val="00AC187F"/>
    <w:rsid w:val="00AC1DB6"/>
    <w:rsid w:val="00AC1E6C"/>
    <w:rsid w:val="00AC2777"/>
    <w:rsid w:val="00AC3343"/>
    <w:rsid w:val="00AC38E5"/>
    <w:rsid w:val="00AC3AEC"/>
    <w:rsid w:val="00AC3E00"/>
    <w:rsid w:val="00AC5287"/>
    <w:rsid w:val="00AC5886"/>
    <w:rsid w:val="00AC5F2C"/>
    <w:rsid w:val="00AC7344"/>
    <w:rsid w:val="00AC74F4"/>
    <w:rsid w:val="00AC79F1"/>
    <w:rsid w:val="00AC7AE0"/>
    <w:rsid w:val="00AD39F9"/>
    <w:rsid w:val="00AD607A"/>
    <w:rsid w:val="00AD64C0"/>
    <w:rsid w:val="00AD684B"/>
    <w:rsid w:val="00AD75A1"/>
    <w:rsid w:val="00AE12FB"/>
    <w:rsid w:val="00AE27BA"/>
    <w:rsid w:val="00AE27E6"/>
    <w:rsid w:val="00AE2DFA"/>
    <w:rsid w:val="00AE6114"/>
    <w:rsid w:val="00AE63D7"/>
    <w:rsid w:val="00AE78AA"/>
    <w:rsid w:val="00AF003A"/>
    <w:rsid w:val="00AF1060"/>
    <w:rsid w:val="00AF1FA9"/>
    <w:rsid w:val="00AF3727"/>
    <w:rsid w:val="00AF41A8"/>
    <w:rsid w:val="00AF480D"/>
    <w:rsid w:val="00AF5DFF"/>
    <w:rsid w:val="00AF6163"/>
    <w:rsid w:val="00AF7775"/>
    <w:rsid w:val="00AF782A"/>
    <w:rsid w:val="00B00FDD"/>
    <w:rsid w:val="00B01518"/>
    <w:rsid w:val="00B04917"/>
    <w:rsid w:val="00B052F6"/>
    <w:rsid w:val="00B0613C"/>
    <w:rsid w:val="00B069AA"/>
    <w:rsid w:val="00B07BBE"/>
    <w:rsid w:val="00B07CDB"/>
    <w:rsid w:val="00B13277"/>
    <w:rsid w:val="00B13C40"/>
    <w:rsid w:val="00B1412A"/>
    <w:rsid w:val="00B14804"/>
    <w:rsid w:val="00B16524"/>
    <w:rsid w:val="00B17C2A"/>
    <w:rsid w:val="00B20248"/>
    <w:rsid w:val="00B2112E"/>
    <w:rsid w:val="00B21186"/>
    <w:rsid w:val="00B227FA"/>
    <w:rsid w:val="00B24C25"/>
    <w:rsid w:val="00B250D0"/>
    <w:rsid w:val="00B254B2"/>
    <w:rsid w:val="00B26391"/>
    <w:rsid w:val="00B31254"/>
    <w:rsid w:val="00B32068"/>
    <w:rsid w:val="00B338E6"/>
    <w:rsid w:val="00B33FA3"/>
    <w:rsid w:val="00B341DC"/>
    <w:rsid w:val="00B3430D"/>
    <w:rsid w:val="00B3577C"/>
    <w:rsid w:val="00B35FBA"/>
    <w:rsid w:val="00B36671"/>
    <w:rsid w:val="00B36B06"/>
    <w:rsid w:val="00B37504"/>
    <w:rsid w:val="00B404B4"/>
    <w:rsid w:val="00B41982"/>
    <w:rsid w:val="00B41DBB"/>
    <w:rsid w:val="00B420C4"/>
    <w:rsid w:val="00B473E8"/>
    <w:rsid w:val="00B47B81"/>
    <w:rsid w:val="00B51583"/>
    <w:rsid w:val="00B54C81"/>
    <w:rsid w:val="00B5510B"/>
    <w:rsid w:val="00B55110"/>
    <w:rsid w:val="00B55235"/>
    <w:rsid w:val="00B55E54"/>
    <w:rsid w:val="00B576ED"/>
    <w:rsid w:val="00B5773C"/>
    <w:rsid w:val="00B60358"/>
    <w:rsid w:val="00B60805"/>
    <w:rsid w:val="00B60B0F"/>
    <w:rsid w:val="00B613A2"/>
    <w:rsid w:val="00B61FB5"/>
    <w:rsid w:val="00B6206D"/>
    <w:rsid w:val="00B630EA"/>
    <w:rsid w:val="00B63732"/>
    <w:rsid w:val="00B6396E"/>
    <w:rsid w:val="00B663CC"/>
    <w:rsid w:val="00B672F3"/>
    <w:rsid w:val="00B70234"/>
    <w:rsid w:val="00B71CD4"/>
    <w:rsid w:val="00B722DB"/>
    <w:rsid w:val="00B73948"/>
    <w:rsid w:val="00B73B6F"/>
    <w:rsid w:val="00B75612"/>
    <w:rsid w:val="00B75A9C"/>
    <w:rsid w:val="00B75E06"/>
    <w:rsid w:val="00B76970"/>
    <w:rsid w:val="00B82CCD"/>
    <w:rsid w:val="00B84180"/>
    <w:rsid w:val="00B848E6"/>
    <w:rsid w:val="00B84B67"/>
    <w:rsid w:val="00B86B55"/>
    <w:rsid w:val="00B86FB7"/>
    <w:rsid w:val="00B87E0E"/>
    <w:rsid w:val="00B87E98"/>
    <w:rsid w:val="00B90330"/>
    <w:rsid w:val="00B906D6"/>
    <w:rsid w:val="00B919E0"/>
    <w:rsid w:val="00B92D0B"/>
    <w:rsid w:val="00B95842"/>
    <w:rsid w:val="00BA0187"/>
    <w:rsid w:val="00BA1079"/>
    <w:rsid w:val="00BA1F91"/>
    <w:rsid w:val="00BA2328"/>
    <w:rsid w:val="00BA2EFA"/>
    <w:rsid w:val="00BA34BB"/>
    <w:rsid w:val="00BA456D"/>
    <w:rsid w:val="00BA642F"/>
    <w:rsid w:val="00BA64CF"/>
    <w:rsid w:val="00BA66D9"/>
    <w:rsid w:val="00BA7F32"/>
    <w:rsid w:val="00BB0F2D"/>
    <w:rsid w:val="00BB2398"/>
    <w:rsid w:val="00BB2B01"/>
    <w:rsid w:val="00BB3CB3"/>
    <w:rsid w:val="00BB4045"/>
    <w:rsid w:val="00BB4616"/>
    <w:rsid w:val="00BB681F"/>
    <w:rsid w:val="00BB738D"/>
    <w:rsid w:val="00BC07B6"/>
    <w:rsid w:val="00BC18B0"/>
    <w:rsid w:val="00BC1C7F"/>
    <w:rsid w:val="00BC362F"/>
    <w:rsid w:val="00BC494B"/>
    <w:rsid w:val="00BC62BD"/>
    <w:rsid w:val="00BC647F"/>
    <w:rsid w:val="00BC79D1"/>
    <w:rsid w:val="00BD2D44"/>
    <w:rsid w:val="00BD2DD8"/>
    <w:rsid w:val="00BD3699"/>
    <w:rsid w:val="00BD3804"/>
    <w:rsid w:val="00BD4141"/>
    <w:rsid w:val="00BD4872"/>
    <w:rsid w:val="00BD533F"/>
    <w:rsid w:val="00BD6578"/>
    <w:rsid w:val="00BD66FD"/>
    <w:rsid w:val="00BD6839"/>
    <w:rsid w:val="00BD6E3C"/>
    <w:rsid w:val="00BD7F29"/>
    <w:rsid w:val="00BE0745"/>
    <w:rsid w:val="00BE3162"/>
    <w:rsid w:val="00BE319C"/>
    <w:rsid w:val="00BE4480"/>
    <w:rsid w:val="00BE47EA"/>
    <w:rsid w:val="00BE4CC6"/>
    <w:rsid w:val="00BE4D6C"/>
    <w:rsid w:val="00BE4D9C"/>
    <w:rsid w:val="00BE65F3"/>
    <w:rsid w:val="00BF157B"/>
    <w:rsid w:val="00BF1B0A"/>
    <w:rsid w:val="00BF714B"/>
    <w:rsid w:val="00BF7249"/>
    <w:rsid w:val="00BF784F"/>
    <w:rsid w:val="00C00DCC"/>
    <w:rsid w:val="00C00F65"/>
    <w:rsid w:val="00C01DC8"/>
    <w:rsid w:val="00C030C0"/>
    <w:rsid w:val="00C032BF"/>
    <w:rsid w:val="00C04363"/>
    <w:rsid w:val="00C0674F"/>
    <w:rsid w:val="00C068C4"/>
    <w:rsid w:val="00C075E2"/>
    <w:rsid w:val="00C079A6"/>
    <w:rsid w:val="00C10179"/>
    <w:rsid w:val="00C10D44"/>
    <w:rsid w:val="00C11B73"/>
    <w:rsid w:val="00C124AD"/>
    <w:rsid w:val="00C131F1"/>
    <w:rsid w:val="00C14E58"/>
    <w:rsid w:val="00C179EA"/>
    <w:rsid w:val="00C200BB"/>
    <w:rsid w:val="00C201F6"/>
    <w:rsid w:val="00C20E8F"/>
    <w:rsid w:val="00C21B52"/>
    <w:rsid w:val="00C21D66"/>
    <w:rsid w:val="00C22198"/>
    <w:rsid w:val="00C2281B"/>
    <w:rsid w:val="00C24F50"/>
    <w:rsid w:val="00C25C09"/>
    <w:rsid w:val="00C2605E"/>
    <w:rsid w:val="00C27CE9"/>
    <w:rsid w:val="00C304EF"/>
    <w:rsid w:val="00C309FF"/>
    <w:rsid w:val="00C31660"/>
    <w:rsid w:val="00C31C84"/>
    <w:rsid w:val="00C33BBF"/>
    <w:rsid w:val="00C34706"/>
    <w:rsid w:val="00C34957"/>
    <w:rsid w:val="00C3687F"/>
    <w:rsid w:val="00C36A73"/>
    <w:rsid w:val="00C40035"/>
    <w:rsid w:val="00C41ACD"/>
    <w:rsid w:val="00C420E8"/>
    <w:rsid w:val="00C42C62"/>
    <w:rsid w:val="00C431AF"/>
    <w:rsid w:val="00C4391B"/>
    <w:rsid w:val="00C46BF6"/>
    <w:rsid w:val="00C479E3"/>
    <w:rsid w:val="00C47C44"/>
    <w:rsid w:val="00C50D3E"/>
    <w:rsid w:val="00C512E8"/>
    <w:rsid w:val="00C51770"/>
    <w:rsid w:val="00C5269B"/>
    <w:rsid w:val="00C53AA6"/>
    <w:rsid w:val="00C53E68"/>
    <w:rsid w:val="00C5413F"/>
    <w:rsid w:val="00C569BD"/>
    <w:rsid w:val="00C57844"/>
    <w:rsid w:val="00C606F4"/>
    <w:rsid w:val="00C6070F"/>
    <w:rsid w:val="00C60E2A"/>
    <w:rsid w:val="00C61342"/>
    <w:rsid w:val="00C63127"/>
    <w:rsid w:val="00C646A1"/>
    <w:rsid w:val="00C648F6"/>
    <w:rsid w:val="00C64ED0"/>
    <w:rsid w:val="00C653A1"/>
    <w:rsid w:val="00C65957"/>
    <w:rsid w:val="00C65DEF"/>
    <w:rsid w:val="00C6674D"/>
    <w:rsid w:val="00C66C80"/>
    <w:rsid w:val="00C670E6"/>
    <w:rsid w:val="00C6798C"/>
    <w:rsid w:val="00C67A2C"/>
    <w:rsid w:val="00C7050E"/>
    <w:rsid w:val="00C70D70"/>
    <w:rsid w:val="00C71397"/>
    <w:rsid w:val="00C7283E"/>
    <w:rsid w:val="00C731F3"/>
    <w:rsid w:val="00C732D8"/>
    <w:rsid w:val="00C73E88"/>
    <w:rsid w:val="00C743B6"/>
    <w:rsid w:val="00C77810"/>
    <w:rsid w:val="00C81931"/>
    <w:rsid w:val="00C81DCC"/>
    <w:rsid w:val="00C82141"/>
    <w:rsid w:val="00C84195"/>
    <w:rsid w:val="00C8433B"/>
    <w:rsid w:val="00C8566C"/>
    <w:rsid w:val="00C85FA6"/>
    <w:rsid w:val="00C86355"/>
    <w:rsid w:val="00C86EB3"/>
    <w:rsid w:val="00C87381"/>
    <w:rsid w:val="00C90FD9"/>
    <w:rsid w:val="00C911E2"/>
    <w:rsid w:val="00C92B07"/>
    <w:rsid w:val="00C931C7"/>
    <w:rsid w:val="00C93682"/>
    <w:rsid w:val="00C94133"/>
    <w:rsid w:val="00C94851"/>
    <w:rsid w:val="00C9539B"/>
    <w:rsid w:val="00C95767"/>
    <w:rsid w:val="00C963F5"/>
    <w:rsid w:val="00C968BD"/>
    <w:rsid w:val="00CA2713"/>
    <w:rsid w:val="00CA29A0"/>
    <w:rsid w:val="00CA3282"/>
    <w:rsid w:val="00CA46CC"/>
    <w:rsid w:val="00CA5D8C"/>
    <w:rsid w:val="00CA631F"/>
    <w:rsid w:val="00CB0ABD"/>
    <w:rsid w:val="00CB1B67"/>
    <w:rsid w:val="00CB28E3"/>
    <w:rsid w:val="00CB3485"/>
    <w:rsid w:val="00CB3B12"/>
    <w:rsid w:val="00CB3EC6"/>
    <w:rsid w:val="00CB51A6"/>
    <w:rsid w:val="00CB5BB7"/>
    <w:rsid w:val="00CB68D3"/>
    <w:rsid w:val="00CC0793"/>
    <w:rsid w:val="00CC0810"/>
    <w:rsid w:val="00CC0D8E"/>
    <w:rsid w:val="00CC599C"/>
    <w:rsid w:val="00CC62DA"/>
    <w:rsid w:val="00CC766A"/>
    <w:rsid w:val="00CD1038"/>
    <w:rsid w:val="00CD1EC3"/>
    <w:rsid w:val="00CD2839"/>
    <w:rsid w:val="00CD4EA7"/>
    <w:rsid w:val="00CD5BAF"/>
    <w:rsid w:val="00CD5C3C"/>
    <w:rsid w:val="00CE03B8"/>
    <w:rsid w:val="00CE03D0"/>
    <w:rsid w:val="00CE0AF9"/>
    <w:rsid w:val="00CE0BC0"/>
    <w:rsid w:val="00CE0CB3"/>
    <w:rsid w:val="00CE107C"/>
    <w:rsid w:val="00CE1699"/>
    <w:rsid w:val="00CE1990"/>
    <w:rsid w:val="00CE22CA"/>
    <w:rsid w:val="00CE2D89"/>
    <w:rsid w:val="00CE2E9C"/>
    <w:rsid w:val="00CE2EAE"/>
    <w:rsid w:val="00CE3066"/>
    <w:rsid w:val="00CE4C8D"/>
    <w:rsid w:val="00CE5099"/>
    <w:rsid w:val="00CE6263"/>
    <w:rsid w:val="00CE6F9F"/>
    <w:rsid w:val="00CE7AB3"/>
    <w:rsid w:val="00CE7D93"/>
    <w:rsid w:val="00CF0581"/>
    <w:rsid w:val="00CF0C01"/>
    <w:rsid w:val="00CF2719"/>
    <w:rsid w:val="00CF2C58"/>
    <w:rsid w:val="00CF3267"/>
    <w:rsid w:val="00CF3703"/>
    <w:rsid w:val="00CF5B9B"/>
    <w:rsid w:val="00CF62AE"/>
    <w:rsid w:val="00CF7072"/>
    <w:rsid w:val="00CF75CC"/>
    <w:rsid w:val="00D028C1"/>
    <w:rsid w:val="00D03091"/>
    <w:rsid w:val="00D0333C"/>
    <w:rsid w:val="00D0480C"/>
    <w:rsid w:val="00D04B0D"/>
    <w:rsid w:val="00D06991"/>
    <w:rsid w:val="00D079C8"/>
    <w:rsid w:val="00D10CB3"/>
    <w:rsid w:val="00D11115"/>
    <w:rsid w:val="00D11D7C"/>
    <w:rsid w:val="00D16CE3"/>
    <w:rsid w:val="00D1725D"/>
    <w:rsid w:val="00D17630"/>
    <w:rsid w:val="00D17D63"/>
    <w:rsid w:val="00D2175B"/>
    <w:rsid w:val="00D23480"/>
    <w:rsid w:val="00D23859"/>
    <w:rsid w:val="00D23DBF"/>
    <w:rsid w:val="00D25327"/>
    <w:rsid w:val="00D25550"/>
    <w:rsid w:val="00D26FA2"/>
    <w:rsid w:val="00D27E2F"/>
    <w:rsid w:val="00D3041D"/>
    <w:rsid w:val="00D30804"/>
    <w:rsid w:val="00D31161"/>
    <w:rsid w:val="00D3180B"/>
    <w:rsid w:val="00D33074"/>
    <w:rsid w:val="00D34B1E"/>
    <w:rsid w:val="00D34D9E"/>
    <w:rsid w:val="00D35A1A"/>
    <w:rsid w:val="00D3630E"/>
    <w:rsid w:val="00D37A43"/>
    <w:rsid w:val="00D40974"/>
    <w:rsid w:val="00D40E68"/>
    <w:rsid w:val="00D41582"/>
    <w:rsid w:val="00D4245A"/>
    <w:rsid w:val="00D42C8D"/>
    <w:rsid w:val="00D432B7"/>
    <w:rsid w:val="00D4382F"/>
    <w:rsid w:val="00D43D8D"/>
    <w:rsid w:val="00D46496"/>
    <w:rsid w:val="00D503F7"/>
    <w:rsid w:val="00D5047A"/>
    <w:rsid w:val="00D52ABA"/>
    <w:rsid w:val="00D52F03"/>
    <w:rsid w:val="00D54C33"/>
    <w:rsid w:val="00D5528C"/>
    <w:rsid w:val="00D61185"/>
    <w:rsid w:val="00D61233"/>
    <w:rsid w:val="00D62686"/>
    <w:rsid w:val="00D626FE"/>
    <w:rsid w:val="00D64049"/>
    <w:rsid w:val="00D667DF"/>
    <w:rsid w:val="00D671F5"/>
    <w:rsid w:val="00D67231"/>
    <w:rsid w:val="00D67DFF"/>
    <w:rsid w:val="00D710DA"/>
    <w:rsid w:val="00D71A23"/>
    <w:rsid w:val="00D71A90"/>
    <w:rsid w:val="00D71B27"/>
    <w:rsid w:val="00D73FE7"/>
    <w:rsid w:val="00D74BDF"/>
    <w:rsid w:val="00D75E92"/>
    <w:rsid w:val="00D75EE8"/>
    <w:rsid w:val="00D7669C"/>
    <w:rsid w:val="00D76C37"/>
    <w:rsid w:val="00D76DB0"/>
    <w:rsid w:val="00D770E9"/>
    <w:rsid w:val="00D773EC"/>
    <w:rsid w:val="00D77B26"/>
    <w:rsid w:val="00D8168D"/>
    <w:rsid w:val="00D82515"/>
    <w:rsid w:val="00D83092"/>
    <w:rsid w:val="00D84F01"/>
    <w:rsid w:val="00D870FB"/>
    <w:rsid w:val="00D8711E"/>
    <w:rsid w:val="00D87BD1"/>
    <w:rsid w:val="00D91825"/>
    <w:rsid w:val="00D92311"/>
    <w:rsid w:val="00D93CB8"/>
    <w:rsid w:val="00D94310"/>
    <w:rsid w:val="00D95662"/>
    <w:rsid w:val="00D962B3"/>
    <w:rsid w:val="00DA0267"/>
    <w:rsid w:val="00DA04FC"/>
    <w:rsid w:val="00DA1D13"/>
    <w:rsid w:val="00DA213C"/>
    <w:rsid w:val="00DA2FE6"/>
    <w:rsid w:val="00DA3F53"/>
    <w:rsid w:val="00DA58CF"/>
    <w:rsid w:val="00DA627A"/>
    <w:rsid w:val="00DA6452"/>
    <w:rsid w:val="00DA794C"/>
    <w:rsid w:val="00DB0695"/>
    <w:rsid w:val="00DB0973"/>
    <w:rsid w:val="00DB14BF"/>
    <w:rsid w:val="00DB15BB"/>
    <w:rsid w:val="00DB25D9"/>
    <w:rsid w:val="00DB2F6D"/>
    <w:rsid w:val="00DB3DBD"/>
    <w:rsid w:val="00DB5128"/>
    <w:rsid w:val="00DB5830"/>
    <w:rsid w:val="00DB5852"/>
    <w:rsid w:val="00DB5E1B"/>
    <w:rsid w:val="00DB7C46"/>
    <w:rsid w:val="00DC04BA"/>
    <w:rsid w:val="00DC1122"/>
    <w:rsid w:val="00DC12C1"/>
    <w:rsid w:val="00DC5433"/>
    <w:rsid w:val="00DC6E61"/>
    <w:rsid w:val="00DC7780"/>
    <w:rsid w:val="00DC7798"/>
    <w:rsid w:val="00DC7E3D"/>
    <w:rsid w:val="00DD01C5"/>
    <w:rsid w:val="00DD2048"/>
    <w:rsid w:val="00DD2744"/>
    <w:rsid w:val="00DD29DB"/>
    <w:rsid w:val="00DD56E1"/>
    <w:rsid w:val="00DD5E5D"/>
    <w:rsid w:val="00DD69A5"/>
    <w:rsid w:val="00DE0F06"/>
    <w:rsid w:val="00DE1A42"/>
    <w:rsid w:val="00DE3B1A"/>
    <w:rsid w:val="00DE4042"/>
    <w:rsid w:val="00DE55A5"/>
    <w:rsid w:val="00DE678C"/>
    <w:rsid w:val="00DE7128"/>
    <w:rsid w:val="00DF0DA3"/>
    <w:rsid w:val="00DF22AA"/>
    <w:rsid w:val="00DF4157"/>
    <w:rsid w:val="00DF5BAD"/>
    <w:rsid w:val="00DF5CAE"/>
    <w:rsid w:val="00DF6610"/>
    <w:rsid w:val="00DF6D37"/>
    <w:rsid w:val="00DF6DD9"/>
    <w:rsid w:val="00DF7658"/>
    <w:rsid w:val="00E004B4"/>
    <w:rsid w:val="00E0059D"/>
    <w:rsid w:val="00E005A0"/>
    <w:rsid w:val="00E04178"/>
    <w:rsid w:val="00E051A1"/>
    <w:rsid w:val="00E073B2"/>
    <w:rsid w:val="00E07656"/>
    <w:rsid w:val="00E10682"/>
    <w:rsid w:val="00E12437"/>
    <w:rsid w:val="00E13416"/>
    <w:rsid w:val="00E13A9C"/>
    <w:rsid w:val="00E13C86"/>
    <w:rsid w:val="00E141C7"/>
    <w:rsid w:val="00E1440E"/>
    <w:rsid w:val="00E15BE8"/>
    <w:rsid w:val="00E1659A"/>
    <w:rsid w:val="00E16ED0"/>
    <w:rsid w:val="00E178E4"/>
    <w:rsid w:val="00E204B4"/>
    <w:rsid w:val="00E2055C"/>
    <w:rsid w:val="00E21894"/>
    <w:rsid w:val="00E25ADC"/>
    <w:rsid w:val="00E2655B"/>
    <w:rsid w:val="00E27533"/>
    <w:rsid w:val="00E27FE6"/>
    <w:rsid w:val="00E31521"/>
    <w:rsid w:val="00E33939"/>
    <w:rsid w:val="00E33EDF"/>
    <w:rsid w:val="00E365BF"/>
    <w:rsid w:val="00E36642"/>
    <w:rsid w:val="00E36747"/>
    <w:rsid w:val="00E400CB"/>
    <w:rsid w:val="00E40CD4"/>
    <w:rsid w:val="00E42302"/>
    <w:rsid w:val="00E423E4"/>
    <w:rsid w:val="00E42D6C"/>
    <w:rsid w:val="00E4330C"/>
    <w:rsid w:val="00E43616"/>
    <w:rsid w:val="00E45669"/>
    <w:rsid w:val="00E457E1"/>
    <w:rsid w:val="00E459D8"/>
    <w:rsid w:val="00E46C89"/>
    <w:rsid w:val="00E472E3"/>
    <w:rsid w:val="00E47671"/>
    <w:rsid w:val="00E47AA5"/>
    <w:rsid w:val="00E47B31"/>
    <w:rsid w:val="00E50BDF"/>
    <w:rsid w:val="00E52598"/>
    <w:rsid w:val="00E55F62"/>
    <w:rsid w:val="00E574AD"/>
    <w:rsid w:val="00E60551"/>
    <w:rsid w:val="00E61C8A"/>
    <w:rsid w:val="00E632E6"/>
    <w:rsid w:val="00E64865"/>
    <w:rsid w:val="00E64C47"/>
    <w:rsid w:val="00E6538D"/>
    <w:rsid w:val="00E65852"/>
    <w:rsid w:val="00E65E86"/>
    <w:rsid w:val="00E66304"/>
    <w:rsid w:val="00E67C97"/>
    <w:rsid w:val="00E67D82"/>
    <w:rsid w:val="00E715C3"/>
    <w:rsid w:val="00E72D50"/>
    <w:rsid w:val="00E73938"/>
    <w:rsid w:val="00E74D39"/>
    <w:rsid w:val="00E75B0E"/>
    <w:rsid w:val="00E80874"/>
    <w:rsid w:val="00E815F9"/>
    <w:rsid w:val="00E81632"/>
    <w:rsid w:val="00E8178B"/>
    <w:rsid w:val="00E81AE8"/>
    <w:rsid w:val="00E82407"/>
    <w:rsid w:val="00E8246E"/>
    <w:rsid w:val="00E82E61"/>
    <w:rsid w:val="00E86523"/>
    <w:rsid w:val="00E91EC5"/>
    <w:rsid w:val="00E9233C"/>
    <w:rsid w:val="00E9278C"/>
    <w:rsid w:val="00E949BB"/>
    <w:rsid w:val="00E95DCE"/>
    <w:rsid w:val="00E96700"/>
    <w:rsid w:val="00E97FFD"/>
    <w:rsid w:val="00EA0357"/>
    <w:rsid w:val="00EA0EF8"/>
    <w:rsid w:val="00EA1DE2"/>
    <w:rsid w:val="00EA2B25"/>
    <w:rsid w:val="00EA3E9D"/>
    <w:rsid w:val="00EA41E7"/>
    <w:rsid w:val="00EA4D28"/>
    <w:rsid w:val="00EA6173"/>
    <w:rsid w:val="00EA69C7"/>
    <w:rsid w:val="00EB063D"/>
    <w:rsid w:val="00EB3BC3"/>
    <w:rsid w:val="00EB44D5"/>
    <w:rsid w:val="00EB4934"/>
    <w:rsid w:val="00EB52CA"/>
    <w:rsid w:val="00EB67C8"/>
    <w:rsid w:val="00EB6A7D"/>
    <w:rsid w:val="00EB7549"/>
    <w:rsid w:val="00EB755C"/>
    <w:rsid w:val="00EC03ED"/>
    <w:rsid w:val="00EC0ADF"/>
    <w:rsid w:val="00EC14DF"/>
    <w:rsid w:val="00EC2B01"/>
    <w:rsid w:val="00EC2EA9"/>
    <w:rsid w:val="00EC4BDE"/>
    <w:rsid w:val="00EC5CF4"/>
    <w:rsid w:val="00ED0032"/>
    <w:rsid w:val="00ED0EF2"/>
    <w:rsid w:val="00ED0FC4"/>
    <w:rsid w:val="00ED1156"/>
    <w:rsid w:val="00ED1ABA"/>
    <w:rsid w:val="00ED2773"/>
    <w:rsid w:val="00ED3C45"/>
    <w:rsid w:val="00ED4B32"/>
    <w:rsid w:val="00ED55C4"/>
    <w:rsid w:val="00ED76D2"/>
    <w:rsid w:val="00EE04BD"/>
    <w:rsid w:val="00EE125A"/>
    <w:rsid w:val="00EE1298"/>
    <w:rsid w:val="00EE2CFB"/>
    <w:rsid w:val="00EE30B9"/>
    <w:rsid w:val="00EE3295"/>
    <w:rsid w:val="00EE3514"/>
    <w:rsid w:val="00EE3E2B"/>
    <w:rsid w:val="00EE4AE2"/>
    <w:rsid w:val="00EE5D0A"/>
    <w:rsid w:val="00EE75DE"/>
    <w:rsid w:val="00EE7A09"/>
    <w:rsid w:val="00EF0AAB"/>
    <w:rsid w:val="00EF2681"/>
    <w:rsid w:val="00EF5321"/>
    <w:rsid w:val="00EF70A1"/>
    <w:rsid w:val="00EF7501"/>
    <w:rsid w:val="00EF786D"/>
    <w:rsid w:val="00F00D98"/>
    <w:rsid w:val="00F02796"/>
    <w:rsid w:val="00F0371B"/>
    <w:rsid w:val="00F04DFF"/>
    <w:rsid w:val="00F062CB"/>
    <w:rsid w:val="00F06464"/>
    <w:rsid w:val="00F0672B"/>
    <w:rsid w:val="00F069B4"/>
    <w:rsid w:val="00F06E1C"/>
    <w:rsid w:val="00F11270"/>
    <w:rsid w:val="00F121C1"/>
    <w:rsid w:val="00F1631D"/>
    <w:rsid w:val="00F2031F"/>
    <w:rsid w:val="00F21133"/>
    <w:rsid w:val="00F21B21"/>
    <w:rsid w:val="00F21DC1"/>
    <w:rsid w:val="00F22BA9"/>
    <w:rsid w:val="00F2366B"/>
    <w:rsid w:val="00F23E20"/>
    <w:rsid w:val="00F242C0"/>
    <w:rsid w:val="00F248BB"/>
    <w:rsid w:val="00F25537"/>
    <w:rsid w:val="00F279E4"/>
    <w:rsid w:val="00F27D1E"/>
    <w:rsid w:val="00F3058D"/>
    <w:rsid w:val="00F32113"/>
    <w:rsid w:val="00F32263"/>
    <w:rsid w:val="00F327EB"/>
    <w:rsid w:val="00F329E7"/>
    <w:rsid w:val="00F32E78"/>
    <w:rsid w:val="00F3446A"/>
    <w:rsid w:val="00F34881"/>
    <w:rsid w:val="00F34ACD"/>
    <w:rsid w:val="00F3683D"/>
    <w:rsid w:val="00F36E67"/>
    <w:rsid w:val="00F41D92"/>
    <w:rsid w:val="00F421A2"/>
    <w:rsid w:val="00F422B3"/>
    <w:rsid w:val="00F42B54"/>
    <w:rsid w:val="00F4347B"/>
    <w:rsid w:val="00F43AFB"/>
    <w:rsid w:val="00F43CE6"/>
    <w:rsid w:val="00F45548"/>
    <w:rsid w:val="00F4570C"/>
    <w:rsid w:val="00F4581E"/>
    <w:rsid w:val="00F46378"/>
    <w:rsid w:val="00F464C0"/>
    <w:rsid w:val="00F46F41"/>
    <w:rsid w:val="00F4759D"/>
    <w:rsid w:val="00F512C5"/>
    <w:rsid w:val="00F52379"/>
    <w:rsid w:val="00F52832"/>
    <w:rsid w:val="00F53458"/>
    <w:rsid w:val="00F53867"/>
    <w:rsid w:val="00F543AF"/>
    <w:rsid w:val="00F5584D"/>
    <w:rsid w:val="00F55A60"/>
    <w:rsid w:val="00F57DE1"/>
    <w:rsid w:val="00F57EF0"/>
    <w:rsid w:val="00F6168D"/>
    <w:rsid w:val="00F63646"/>
    <w:rsid w:val="00F6488E"/>
    <w:rsid w:val="00F6498F"/>
    <w:rsid w:val="00F6596D"/>
    <w:rsid w:val="00F662CA"/>
    <w:rsid w:val="00F66437"/>
    <w:rsid w:val="00F67445"/>
    <w:rsid w:val="00F72C6A"/>
    <w:rsid w:val="00F739CB"/>
    <w:rsid w:val="00F76794"/>
    <w:rsid w:val="00F77377"/>
    <w:rsid w:val="00F77595"/>
    <w:rsid w:val="00F80781"/>
    <w:rsid w:val="00F80808"/>
    <w:rsid w:val="00F810E2"/>
    <w:rsid w:val="00F81D0D"/>
    <w:rsid w:val="00F8264A"/>
    <w:rsid w:val="00F82E78"/>
    <w:rsid w:val="00F8379B"/>
    <w:rsid w:val="00F83915"/>
    <w:rsid w:val="00F840B4"/>
    <w:rsid w:val="00F857DE"/>
    <w:rsid w:val="00F8659D"/>
    <w:rsid w:val="00F878C9"/>
    <w:rsid w:val="00F90466"/>
    <w:rsid w:val="00F90798"/>
    <w:rsid w:val="00F90944"/>
    <w:rsid w:val="00F90AD2"/>
    <w:rsid w:val="00F9235A"/>
    <w:rsid w:val="00F92870"/>
    <w:rsid w:val="00F93753"/>
    <w:rsid w:val="00F93B91"/>
    <w:rsid w:val="00F94773"/>
    <w:rsid w:val="00F96B94"/>
    <w:rsid w:val="00F971AB"/>
    <w:rsid w:val="00F97DD0"/>
    <w:rsid w:val="00FA2FA3"/>
    <w:rsid w:val="00FA339D"/>
    <w:rsid w:val="00FA3F99"/>
    <w:rsid w:val="00FA52B6"/>
    <w:rsid w:val="00FA6B28"/>
    <w:rsid w:val="00FB07B5"/>
    <w:rsid w:val="00FB090C"/>
    <w:rsid w:val="00FB2E95"/>
    <w:rsid w:val="00FB2F8D"/>
    <w:rsid w:val="00FB33F1"/>
    <w:rsid w:val="00FB377E"/>
    <w:rsid w:val="00FB497C"/>
    <w:rsid w:val="00FB4CA9"/>
    <w:rsid w:val="00FB5265"/>
    <w:rsid w:val="00FB573C"/>
    <w:rsid w:val="00FB6CCD"/>
    <w:rsid w:val="00FB7C78"/>
    <w:rsid w:val="00FC0B7F"/>
    <w:rsid w:val="00FC2438"/>
    <w:rsid w:val="00FC247D"/>
    <w:rsid w:val="00FC46A0"/>
    <w:rsid w:val="00FC5001"/>
    <w:rsid w:val="00FC5957"/>
    <w:rsid w:val="00FC5DAF"/>
    <w:rsid w:val="00FC6C71"/>
    <w:rsid w:val="00FC6F67"/>
    <w:rsid w:val="00FC7D0A"/>
    <w:rsid w:val="00FD1144"/>
    <w:rsid w:val="00FD221C"/>
    <w:rsid w:val="00FD247D"/>
    <w:rsid w:val="00FD38FE"/>
    <w:rsid w:val="00FD5123"/>
    <w:rsid w:val="00FD5369"/>
    <w:rsid w:val="00FD62FE"/>
    <w:rsid w:val="00FD6B6E"/>
    <w:rsid w:val="00FD7D64"/>
    <w:rsid w:val="00FE0138"/>
    <w:rsid w:val="00FE0381"/>
    <w:rsid w:val="00FE099C"/>
    <w:rsid w:val="00FE0B57"/>
    <w:rsid w:val="00FE1854"/>
    <w:rsid w:val="00FE1C08"/>
    <w:rsid w:val="00FE3CEC"/>
    <w:rsid w:val="00FE5A1F"/>
    <w:rsid w:val="00FE79B3"/>
    <w:rsid w:val="00FF0076"/>
    <w:rsid w:val="00FF099D"/>
    <w:rsid w:val="00FF1013"/>
    <w:rsid w:val="00FF1E81"/>
    <w:rsid w:val="00FF296F"/>
    <w:rsid w:val="00FF2FE9"/>
    <w:rsid w:val="00FF4A09"/>
    <w:rsid w:val="00FF5087"/>
    <w:rsid w:val="00FF609B"/>
    <w:rsid w:val="00FF686E"/>
    <w:rsid w:val="00FF6D50"/>
    <w:rsid w:val="015D19CC"/>
    <w:rsid w:val="04E905B9"/>
    <w:rsid w:val="068E9B77"/>
    <w:rsid w:val="090E3A95"/>
    <w:rsid w:val="09768C50"/>
    <w:rsid w:val="09A1F907"/>
    <w:rsid w:val="0EAF2E78"/>
    <w:rsid w:val="17767E54"/>
    <w:rsid w:val="1948B1CA"/>
    <w:rsid w:val="19D7AFA9"/>
    <w:rsid w:val="1A56B316"/>
    <w:rsid w:val="1C559790"/>
    <w:rsid w:val="1F7197AF"/>
    <w:rsid w:val="214B97BB"/>
    <w:rsid w:val="23F3B7DD"/>
    <w:rsid w:val="258CA1D7"/>
    <w:rsid w:val="29B6AFF5"/>
    <w:rsid w:val="2DEB6DC5"/>
    <w:rsid w:val="2F6958D4"/>
    <w:rsid w:val="2F6F50E9"/>
    <w:rsid w:val="304AE34B"/>
    <w:rsid w:val="3087D0C5"/>
    <w:rsid w:val="35F6B612"/>
    <w:rsid w:val="3641E283"/>
    <w:rsid w:val="37E56C2A"/>
    <w:rsid w:val="39291C4F"/>
    <w:rsid w:val="3B054F5A"/>
    <w:rsid w:val="3F2C7AF8"/>
    <w:rsid w:val="41CCFEE0"/>
    <w:rsid w:val="4E4E380B"/>
    <w:rsid w:val="4ED42D7D"/>
    <w:rsid w:val="4EDAD7DE"/>
    <w:rsid w:val="4F389F46"/>
    <w:rsid w:val="50C9573E"/>
    <w:rsid w:val="5647E7AE"/>
    <w:rsid w:val="5B2A9A0F"/>
    <w:rsid w:val="5CE79EB2"/>
    <w:rsid w:val="5E247F22"/>
    <w:rsid w:val="623653D9"/>
    <w:rsid w:val="634ABE96"/>
    <w:rsid w:val="64D694EC"/>
    <w:rsid w:val="66BEF3DB"/>
    <w:rsid w:val="66D5EC7D"/>
    <w:rsid w:val="683D7F20"/>
    <w:rsid w:val="684A391B"/>
    <w:rsid w:val="69C8B97E"/>
    <w:rsid w:val="6A71F76D"/>
    <w:rsid w:val="6AF4A556"/>
    <w:rsid w:val="6D49FF21"/>
    <w:rsid w:val="6D771BD1"/>
    <w:rsid w:val="6F54C133"/>
    <w:rsid w:val="7169749D"/>
    <w:rsid w:val="73C08F8D"/>
    <w:rsid w:val="77F0AAB3"/>
    <w:rsid w:val="79122506"/>
    <w:rsid w:val="7969C8FD"/>
    <w:rsid w:val="7DB758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A7FBA"/>
  <w15:chartTrackingRefBased/>
  <w15:docId w15:val="{766B6353-64BD-41E8-B6EA-6B468D35A2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169F"/>
  </w:style>
  <w:style w:type="paragraph" w:styleId="Heading1">
    <w:name w:val="heading 1"/>
    <w:basedOn w:val="Normal"/>
    <w:next w:val="Normal"/>
    <w:link w:val="Heading1Char"/>
    <w:uiPriority w:val="9"/>
    <w:qFormat/>
    <w:rsid w:val="008B618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392B2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8A26D9"/>
    <w:pPr>
      <w:spacing w:before="100" w:beforeAutospacing="1" w:after="100" w:afterAutospacing="1"/>
      <w:outlineLvl w:val="2"/>
    </w:pPr>
    <w:rPr>
      <w:rFonts w:ascii="Times New Roman" w:eastAsia="Times New Roman" w:hAnsi="Times New Roman" w:cs="Times New Roman"/>
      <w:b/>
      <w:bCs/>
      <w:kern w:val="0"/>
      <w:sz w:val="27"/>
      <w:szCs w:val="27"/>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00D98"/>
    <w:pPr>
      <w:tabs>
        <w:tab w:val="center" w:pos="4680"/>
        <w:tab w:val="right" w:pos="9360"/>
      </w:tabs>
    </w:pPr>
  </w:style>
  <w:style w:type="character" w:customStyle="1" w:styleId="HeaderChar">
    <w:name w:val="Header Char"/>
    <w:basedOn w:val="DefaultParagraphFont"/>
    <w:link w:val="Header"/>
    <w:uiPriority w:val="99"/>
    <w:rsid w:val="00F00D98"/>
  </w:style>
  <w:style w:type="paragraph" w:styleId="Footer">
    <w:name w:val="footer"/>
    <w:basedOn w:val="Normal"/>
    <w:link w:val="FooterChar"/>
    <w:uiPriority w:val="99"/>
    <w:unhideWhenUsed/>
    <w:rsid w:val="00F00D98"/>
    <w:pPr>
      <w:tabs>
        <w:tab w:val="center" w:pos="4680"/>
        <w:tab w:val="right" w:pos="9360"/>
      </w:tabs>
    </w:pPr>
  </w:style>
  <w:style w:type="character" w:customStyle="1" w:styleId="FooterChar">
    <w:name w:val="Footer Char"/>
    <w:basedOn w:val="DefaultParagraphFont"/>
    <w:link w:val="Footer"/>
    <w:uiPriority w:val="99"/>
    <w:rsid w:val="00F00D98"/>
  </w:style>
  <w:style w:type="paragraph" w:styleId="ListParagraph">
    <w:name w:val="List Paragraph"/>
    <w:basedOn w:val="Normal"/>
    <w:uiPriority w:val="34"/>
    <w:qFormat/>
    <w:rsid w:val="00F00D98"/>
    <w:pPr>
      <w:ind w:left="720"/>
      <w:contextualSpacing/>
    </w:pPr>
  </w:style>
  <w:style w:type="character" w:styleId="Hyperlink">
    <w:name w:val="Hyperlink"/>
    <w:basedOn w:val="DefaultParagraphFont"/>
    <w:uiPriority w:val="99"/>
    <w:unhideWhenUsed/>
    <w:rsid w:val="683D7F20"/>
    <w:rPr>
      <w:color w:val="0563C1"/>
      <w:u w:val="single"/>
    </w:rPr>
  </w:style>
  <w:style w:type="character" w:styleId="UnresolvedMention">
    <w:name w:val="Unresolved Mention"/>
    <w:basedOn w:val="DefaultParagraphFont"/>
    <w:uiPriority w:val="99"/>
    <w:semiHidden/>
    <w:unhideWhenUsed/>
    <w:rsid w:val="00F57EF0"/>
    <w:rPr>
      <w:color w:val="605E5C"/>
      <w:shd w:val="clear" w:color="auto" w:fill="E1DFDD"/>
    </w:rPr>
  </w:style>
  <w:style w:type="character" w:styleId="FollowedHyperlink">
    <w:name w:val="FollowedHyperlink"/>
    <w:basedOn w:val="DefaultParagraphFont"/>
    <w:uiPriority w:val="99"/>
    <w:semiHidden/>
    <w:unhideWhenUsed/>
    <w:rsid w:val="001F5698"/>
    <w:rPr>
      <w:color w:val="954F72" w:themeColor="followedHyperlink"/>
      <w:u w:val="single"/>
    </w:rPr>
  </w:style>
  <w:style w:type="character" w:styleId="PlaceholderText">
    <w:name w:val="Placeholder Text"/>
    <w:basedOn w:val="DefaultParagraphFont"/>
    <w:uiPriority w:val="99"/>
    <w:semiHidden/>
    <w:rsid w:val="00AF5DFF"/>
    <w:rPr>
      <w:color w:val="666666"/>
    </w:rPr>
  </w:style>
  <w:style w:type="paragraph" w:customStyle="1" w:styleId="Bibliography1">
    <w:name w:val="Bibliography1"/>
    <w:basedOn w:val="Normal"/>
    <w:rsid w:val="006C12C0"/>
    <w:pPr>
      <w:spacing w:before="100" w:beforeAutospacing="1" w:after="100" w:afterAutospacing="1"/>
    </w:pPr>
    <w:rPr>
      <w:rFonts w:ascii="Times New Roman" w:hAnsi="Times New Roman" w:cs="Times New Roman"/>
      <w:kern w:val="0"/>
      <w14:ligatures w14:val="none"/>
    </w:rPr>
  </w:style>
  <w:style w:type="paragraph" w:customStyle="1" w:styleId="Bibliography2">
    <w:name w:val="Bibliography2"/>
    <w:basedOn w:val="Normal"/>
    <w:rsid w:val="002B4895"/>
    <w:pPr>
      <w:spacing w:before="100" w:beforeAutospacing="1" w:after="100" w:afterAutospacing="1"/>
    </w:pPr>
    <w:rPr>
      <w:rFonts w:ascii="Times New Roman" w:hAnsi="Times New Roman" w:cs="Times New Roman"/>
      <w:kern w:val="0"/>
      <w14:ligatures w14:val="none"/>
    </w:rPr>
  </w:style>
  <w:style w:type="character" w:styleId="Strong">
    <w:name w:val="Strong"/>
    <w:basedOn w:val="DefaultParagraphFont"/>
    <w:uiPriority w:val="22"/>
    <w:qFormat/>
    <w:rsid w:val="003F4766"/>
    <w:rPr>
      <w:b/>
      <w:bCs/>
    </w:rPr>
  </w:style>
  <w:style w:type="character" w:styleId="Emphasis">
    <w:name w:val="Emphasis"/>
    <w:basedOn w:val="DefaultParagraphFont"/>
    <w:uiPriority w:val="20"/>
    <w:qFormat/>
    <w:rsid w:val="003F4766"/>
    <w:rPr>
      <w:i/>
      <w:iCs/>
    </w:rPr>
  </w:style>
  <w:style w:type="paragraph" w:customStyle="1" w:styleId="font-claude-response-body">
    <w:name w:val="font-claude-response-body"/>
    <w:basedOn w:val="Normal"/>
    <w:rsid w:val="00CE1699"/>
    <w:pPr>
      <w:spacing w:before="100" w:beforeAutospacing="1" w:after="100" w:afterAutospacing="1"/>
    </w:pPr>
    <w:rPr>
      <w:rFonts w:ascii="Times New Roman" w:eastAsia="Times New Roman" w:hAnsi="Times New Roman" w:cs="Times New Roman"/>
      <w:kern w:val="0"/>
      <w14:ligatures w14:val="none"/>
    </w:rPr>
  </w:style>
  <w:style w:type="character" w:customStyle="1" w:styleId="Heading3Char">
    <w:name w:val="Heading 3 Char"/>
    <w:basedOn w:val="DefaultParagraphFont"/>
    <w:link w:val="Heading3"/>
    <w:uiPriority w:val="9"/>
    <w:rsid w:val="008A26D9"/>
    <w:rPr>
      <w:rFonts w:ascii="Times New Roman" w:eastAsia="Times New Roman" w:hAnsi="Times New Roman" w:cs="Times New Roman"/>
      <w:b/>
      <w:bCs/>
      <w:kern w:val="0"/>
      <w:sz w:val="27"/>
      <w:szCs w:val="27"/>
      <w14:ligatures w14:val="none"/>
    </w:rPr>
  </w:style>
  <w:style w:type="character" w:styleId="CommentReference">
    <w:name w:val="annotation reference"/>
    <w:basedOn w:val="DefaultParagraphFont"/>
    <w:uiPriority w:val="99"/>
    <w:semiHidden/>
    <w:unhideWhenUsed/>
    <w:rsid w:val="0018609A"/>
    <w:rPr>
      <w:sz w:val="16"/>
      <w:szCs w:val="16"/>
    </w:rPr>
  </w:style>
  <w:style w:type="paragraph" w:styleId="CommentText">
    <w:name w:val="annotation text"/>
    <w:basedOn w:val="Normal"/>
    <w:link w:val="CommentTextChar"/>
    <w:uiPriority w:val="99"/>
    <w:semiHidden/>
    <w:unhideWhenUsed/>
    <w:rsid w:val="0018609A"/>
    <w:rPr>
      <w:sz w:val="20"/>
      <w:szCs w:val="20"/>
    </w:rPr>
  </w:style>
  <w:style w:type="character" w:customStyle="1" w:styleId="CommentTextChar">
    <w:name w:val="Comment Text Char"/>
    <w:basedOn w:val="DefaultParagraphFont"/>
    <w:link w:val="CommentText"/>
    <w:uiPriority w:val="99"/>
    <w:semiHidden/>
    <w:rsid w:val="0018609A"/>
    <w:rPr>
      <w:sz w:val="20"/>
      <w:szCs w:val="20"/>
    </w:rPr>
  </w:style>
  <w:style w:type="paragraph" w:styleId="CommentSubject">
    <w:name w:val="annotation subject"/>
    <w:basedOn w:val="CommentText"/>
    <w:next w:val="CommentText"/>
    <w:link w:val="CommentSubjectChar"/>
    <w:uiPriority w:val="99"/>
    <w:semiHidden/>
    <w:unhideWhenUsed/>
    <w:rsid w:val="0018609A"/>
    <w:rPr>
      <w:b/>
      <w:bCs/>
    </w:rPr>
  </w:style>
  <w:style w:type="character" w:customStyle="1" w:styleId="CommentSubjectChar">
    <w:name w:val="Comment Subject Char"/>
    <w:basedOn w:val="CommentTextChar"/>
    <w:link w:val="CommentSubject"/>
    <w:uiPriority w:val="99"/>
    <w:semiHidden/>
    <w:rsid w:val="0018609A"/>
    <w:rPr>
      <w:b/>
      <w:bCs/>
      <w:sz w:val="20"/>
      <w:szCs w:val="20"/>
    </w:rPr>
  </w:style>
  <w:style w:type="paragraph" w:customStyle="1" w:styleId="Bibliography3">
    <w:name w:val="Bibliography3"/>
    <w:basedOn w:val="Normal"/>
    <w:rsid w:val="008675CB"/>
    <w:pPr>
      <w:spacing w:before="100" w:beforeAutospacing="1" w:after="100" w:afterAutospacing="1"/>
    </w:pPr>
    <w:rPr>
      <w:rFonts w:ascii="Times New Roman" w:hAnsi="Times New Roman" w:cs="Times New Roman"/>
      <w:kern w:val="0"/>
      <w14:ligatures w14:val="none"/>
    </w:rPr>
  </w:style>
  <w:style w:type="paragraph" w:customStyle="1" w:styleId="Bibliography4">
    <w:name w:val="Bibliography4"/>
    <w:basedOn w:val="Normal"/>
    <w:rsid w:val="001C34CE"/>
    <w:pPr>
      <w:spacing w:before="100" w:beforeAutospacing="1" w:after="100" w:afterAutospacing="1"/>
    </w:pPr>
    <w:rPr>
      <w:rFonts w:ascii="Times New Roman" w:hAnsi="Times New Roman" w:cs="Times New Roman"/>
      <w:kern w:val="0"/>
      <w14:ligatures w14:val="none"/>
    </w:rPr>
  </w:style>
  <w:style w:type="character" w:customStyle="1" w:styleId="Heading2Char">
    <w:name w:val="Heading 2 Char"/>
    <w:basedOn w:val="DefaultParagraphFont"/>
    <w:link w:val="Heading2"/>
    <w:uiPriority w:val="9"/>
    <w:semiHidden/>
    <w:rsid w:val="00392B2B"/>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unhideWhenUsed/>
    <w:rsid w:val="00392B2B"/>
    <w:pPr>
      <w:spacing w:before="100" w:beforeAutospacing="1" w:after="100" w:afterAutospacing="1"/>
    </w:pPr>
    <w:rPr>
      <w:rFonts w:ascii="Times New Roman" w:eastAsia="Times New Roman" w:hAnsi="Times New Roman" w:cs="Times New Roman"/>
      <w:kern w:val="0"/>
      <w14:ligatures w14:val="none"/>
    </w:rPr>
  </w:style>
  <w:style w:type="paragraph" w:customStyle="1" w:styleId="Bibliography5">
    <w:name w:val="Bibliography5"/>
    <w:basedOn w:val="Normal"/>
    <w:rsid w:val="006631CA"/>
    <w:pPr>
      <w:spacing w:before="100" w:beforeAutospacing="1" w:after="100" w:afterAutospacing="1"/>
    </w:pPr>
    <w:rPr>
      <w:rFonts w:ascii="Times New Roman" w:hAnsi="Times New Roman" w:cs="Times New Roman"/>
      <w:kern w:val="0"/>
      <w14:ligatures w14:val="none"/>
    </w:rPr>
  </w:style>
  <w:style w:type="paragraph" w:customStyle="1" w:styleId="Bibliography6">
    <w:name w:val="Bibliography6"/>
    <w:basedOn w:val="Normal"/>
    <w:rsid w:val="006F364B"/>
    <w:pPr>
      <w:spacing w:before="100" w:beforeAutospacing="1" w:after="100" w:afterAutospacing="1"/>
    </w:pPr>
    <w:rPr>
      <w:rFonts w:ascii="Times New Roman" w:hAnsi="Times New Roman" w:cs="Times New Roman"/>
      <w:kern w:val="0"/>
      <w14:ligatures w14:val="none"/>
    </w:rPr>
  </w:style>
  <w:style w:type="paragraph" w:customStyle="1" w:styleId="Bibliography7">
    <w:name w:val="Bibliography7"/>
    <w:basedOn w:val="Normal"/>
    <w:rsid w:val="00506863"/>
    <w:pPr>
      <w:spacing w:before="100" w:beforeAutospacing="1" w:after="100" w:afterAutospacing="1"/>
    </w:pPr>
    <w:rPr>
      <w:rFonts w:ascii="Times New Roman" w:hAnsi="Times New Roman" w:cs="Times New Roman"/>
      <w:kern w:val="0"/>
      <w14:ligatures w14:val="none"/>
    </w:rPr>
  </w:style>
  <w:style w:type="paragraph" w:customStyle="1" w:styleId="Bibliography8">
    <w:name w:val="Bibliography8"/>
    <w:basedOn w:val="Normal"/>
    <w:rsid w:val="00434ECD"/>
    <w:pPr>
      <w:spacing w:before="100" w:beforeAutospacing="1" w:after="100" w:afterAutospacing="1"/>
    </w:pPr>
    <w:rPr>
      <w:rFonts w:ascii="Times New Roman" w:hAnsi="Times New Roman" w:cs="Times New Roman"/>
      <w:kern w:val="0"/>
      <w14:ligatures w14:val="none"/>
    </w:rPr>
  </w:style>
  <w:style w:type="paragraph" w:styleId="Revision">
    <w:name w:val="Revision"/>
    <w:hidden/>
    <w:uiPriority w:val="99"/>
    <w:semiHidden/>
    <w:rsid w:val="00434ECD"/>
  </w:style>
  <w:style w:type="paragraph" w:customStyle="1" w:styleId="Bibliography9">
    <w:name w:val="Bibliography9"/>
    <w:basedOn w:val="Normal"/>
    <w:rsid w:val="00972466"/>
    <w:pPr>
      <w:spacing w:before="100" w:beforeAutospacing="1" w:after="100" w:afterAutospacing="1"/>
    </w:pPr>
    <w:rPr>
      <w:rFonts w:ascii="Times New Roman" w:hAnsi="Times New Roman" w:cs="Times New Roman"/>
      <w:kern w:val="0"/>
      <w14:ligatures w14:val="none"/>
    </w:rPr>
  </w:style>
  <w:style w:type="paragraph" w:customStyle="1" w:styleId="Bibliography10">
    <w:name w:val="Bibliography10"/>
    <w:basedOn w:val="Normal"/>
    <w:rsid w:val="00627F5A"/>
    <w:pPr>
      <w:spacing w:before="100" w:beforeAutospacing="1" w:after="100" w:afterAutospacing="1"/>
    </w:pPr>
    <w:rPr>
      <w:rFonts w:ascii="Times New Roman" w:hAnsi="Times New Roman" w:cs="Times New Roman"/>
      <w:kern w:val="0"/>
      <w14:ligatures w14:val="none"/>
    </w:rPr>
  </w:style>
  <w:style w:type="paragraph" w:customStyle="1" w:styleId="Bibliography11">
    <w:name w:val="Bibliography11"/>
    <w:basedOn w:val="Normal"/>
    <w:rsid w:val="003406CB"/>
    <w:pPr>
      <w:spacing w:before="100" w:beforeAutospacing="1" w:after="100" w:afterAutospacing="1"/>
    </w:pPr>
    <w:rPr>
      <w:rFonts w:ascii="Times New Roman" w:hAnsi="Times New Roman" w:cs="Times New Roman"/>
      <w:kern w:val="0"/>
      <w14:ligatures w14:val="none"/>
    </w:rPr>
  </w:style>
  <w:style w:type="character" w:customStyle="1" w:styleId="Heading1Char">
    <w:name w:val="Heading 1 Char"/>
    <w:basedOn w:val="DefaultParagraphFont"/>
    <w:link w:val="Heading1"/>
    <w:uiPriority w:val="9"/>
    <w:rsid w:val="008B618A"/>
    <w:rPr>
      <w:rFonts w:asciiTheme="majorHAnsi" w:eastAsiaTheme="majorEastAsia" w:hAnsiTheme="majorHAnsi" w:cstheme="majorBidi"/>
      <w:color w:val="2F5496" w:themeColor="accent1" w:themeShade="BF"/>
      <w:sz w:val="32"/>
      <w:szCs w:val="32"/>
    </w:rPr>
  </w:style>
  <w:style w:type="paragraph" w:customStyle="1" w:styleId="Bibliography12">
    <w:name w:val="Bibliography12"/>
    <w:basedOn w:val="Normal"/>
    <w:rsid w:val="002E248F"/>
    <w:pPr>
      <w:spacing w:before="100" w:beforeAutospacing="1" w:after="100" w:afterAutospacing="1"/>
    </w:pPr>
    <w:rPr>
      <w:rFonts w:ascii="Times New Roman" w:hAnsi="Times New Roman" w:cs="Times New Roman"/>
      <w:kern w:val="0"/>
      <w14:ligatures w14:val="none"/>
    </w:rPr>
  </w:style>
  <w:style w:type="table" w:styleId="TableGrid">
    <w:name w:val="Table Grid"/>
    <w:basedOn w:val="TableNormal"/>
    <w:uiPriority w:val="59"/>
    <w:rsid w:val="00F069B4"/>
    <w:rPr>
      <w:rFonts w:ascii="Helvetica" w:hAnsi="Helvetica" w:cs="Times New Roman"/>
      <w:color w:val="333333"/>
      <w:kern w:val="0"/>
      <w:sz w:val="21"/>
      <w:szCs w:val="21"/>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F069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184289626">
      <w:bodyDiv w:val="1"/>
      <w:marLeft w:val="0"/>
      <w:marRight w:val="0"/>
      <w:marTop w:val="0"/>
      <w:marBottom w:val="0"/>
      <w:divBdr>
        <w:top w:val="none" w:sz="0" w:space="0" w:color="auto"/>
        <w:left w:val="none" w:sz="0" w:space="0" w:color="auto"/>
        <w:bottom w:val="none" w:sz="0" w:space="0" w:color="auto"/>
        <w:right w:val="none" w:sz="0" w:space="0" w:color="auto"/>
      </w:divBdr>
    </w:div>
    <w:div w:id="1050419723">
      <w:bodyDiv w:val="1"/>
      <w:marLeft w:val="0"/>
      <w:marRight w:val="0"/>
      <w:marTop w:val="0"/>
      <w:marBottom w:val="0"/>
      <w:divBdr>
        <w:top w:val="none" w:sz="0" w:space="0" w:color="auto"/>
        <w:left w:val="none" w:sz="0" w:space="0" w:color="auto"/>
        <w:bottom w:val="none" w:sz="0" w:space="0" w:color="auto"/>
        <w:right w:val="none" w:sz="0" w:space="0" w:color="auto"/>
      </w:divBdr>
    </w:div>
    <w:div w:id="1240600474">
      <w:bodyDiv w:val="1"/>
      <w:marLeft w:val="0"/>
      <w:marRight w:val="0"/>
      <w:marTop w:val="0"/>
      <w:marBottom w:val="0"/>
      <w:divBdr>
        <w:top w:val="none" w:sz="0" w:space="0" w:color="auto"/>
        <w:left w:val="none" w:sz="0" w:space="0" w:color="auto"/>
        <w:bottom w:val="none" w:sz="0" w:space="0" w:color="auto"/>
        <w:right w:val="none" w:sz="0" w:space="0" w:color="auto"/>
      </w:divBdr>
    </w:div>
    <w:div w:id="1483738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F684C20-B93E-48D4-B926-1AC1310C9258}">
  <we:reference id="WA104380917" version="1.0.1.0" store="Omex"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8330D8-9B86-5F43-B210-3C66D45AD6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660</TotalTime>
  <Pages>2</Pages>
  <Words>734</Words>
  <Characters>418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peng Li, Ph.D.</dc:creator>
  <cp:keywords/>
  <dc:description/>
  <cp:lastModifiedBy>Lupeng Li, Ph.D.</cp:lastModifiedBy>
  <cp:revision>1936</cp:revision>
  <dcterms:created xsi:type="dcterms:W3CDTF">2024-09-17T15:28:00Z</dcterms:created>
  <dcterms:modified xsi:type="dcterms:W3CDTF">2026-06-19T21:33:00Z</dcterms:modified>
</cp:coreProperties>
</file>